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88418" w14:textId="00853F49" w:rsidR="0038241D" w:rsidRDefault="0038241D" w:rsidP="0038241D">
      <w:pPr>
        <w:rPr>
          <w:rFonts w:ascii="Arial" w:hAnsi="Arial"/>
          <w:b/>
          <w:sz w:val="20"/>
          <w:u w:val="single"/>
        </w:rPr>
      </w:pPr>
      <w:r w:rsidRPr="00157F55">
        <w:rPr>
          <w:rFonts w:ascii="Arial" w:hAnsi="Arial"/>
          <w:b/>
          <w:sz w:val="20"/>
          <w:u w:val="single"/>
        </w:rPr>
        <w:t xml:space="preserve">Supplemental Tables for </w:t>
      </w:r>
      <w:r w:rsidR="00847B4A">
        <w:rPr>
          <w:rFonts w:ascii="Arial" w:hAnsi="Arial"/>
          <w:b/>
          <w:sz w:val="20"/>
          <w:u w:val="single"/>
        </w:rPr>
        <w:t>Disease-</w:t>
      </w:r>
      <w:r w:rsidR="00565E07" w:rsidRPr="00565E07">
        <w:rPr>
          <w:rFonts w:ascii="Arial" w:hAnsi="Arial"/>
          <w:b/>
          <w:sz w:val="20"/>
          <w:u w:val="single"/>
        </w:rPr>
        <w:t>Restricted</w:t>
      </w:r>
      <w:r w:rsidR="00847B4A">
        <w:rPr>
          <w:rFonts w:ascii="Arial" w:hAnsi="Arial"/>
          <w:b/>
          <w:sz w:val="20"/>
          <w:u w:val="single"/>
        </w:rPr>
        <w:t xml:space="preserve"> </w:t>
      </w:r>
      <w:r w:rsidRPr="00157F55">
        <w:rPr>
          <w:rFonts w:ascii="Arial" w:hAnsi="Arial"/>
          <w:b/>
          <w:sz w:val="20"/>
          <w:u w:val="single"/>
        </w:rPr>
        <w:t>Subset Analysis</w:t>
      </w:r>
    </w:p>
    <w:p w14:paraId="7ED7DA20" w14:textId="77777777" w:rsidR="00414D89" w:rsidRDefault="00414D89" w:rsidP="0038241D">
      <w:pPr>
        <w:rPr>
          <w:rFonts w:ascii="Arial" w:hAnsi="Arial" w:cs="Courier"/>
          <w:b/>
          <w:color w:val="000000"/>
          <w:sz w:val="20"/>
          <w:szCs w:val="16"/>
        </w:rPr>
      </w:pPr>
    </w:p>
    <w:p w14:paraId="47F3EE65" w14:textId="0B6E97A1" w:rsidR="00414D89" w:rsidRPr="00C5454A" w:rsidRDefault="00414D89" w:rsidP="0038241D">
      <w:pPr>
        <w:rPr>
          <w:rFonts w:ascii="Arial" w:hAnsi="Arial"/>
          <w:bCs/>
          <w:sz w:val="20"/>
          <w:u w:val="single"/>
        </w:rPr>
      </w:pPr>
      <w:r>
        <w:rPr>
          <w:rFonts w:ascii="Arial" w:hAnsi="Arial" w:cs="Courier"/>
          <w:b/>
          <w:color w:val="000000"/>
          <w:sz w:val="20"/>
          <w:szCs w:val="16"/>
        </w:rPr>
        <w:t xml:space="preserve">Table 1. </w:t>
      </w:r>
      <w:r w:rsidRPr="00C5454A">
        <w:rPr>
          <w:rFonts w:ascii="Arial" w:hAnsi="Arial" w:cs="Courier"/>
          <w:bCs/>
          <w:color w:val="000000"/>
          <w:sz w:val="20"/>
          <w:szCs w:val="16"/>
        </w:rPr>
        <w:t>Disease-</w:t>
      </w:r>
      <w:r w:rsidR="00565E07" w:rsidRPr="00505532">
        <w:rPr>
          <w:rFonts w:ascii="Arial" w:hAnsi="Arial" w:cs="Courier"/>
          <w:bCs/>
          <w:color w:val="000000"/>
          <w:sz w:val="20"/>
          <w:szCs w:val="16"/>
        </w:rPr>
        <w:t>Restricted</w:t>
      </w:r>
      <w:r w:rsidRPr="00C5454A">
        <w:rPr>
          <w:rFonts w:ascii="Arial" w:hAnsi="Arial" w:cs="Courier"/>
          <w:bCs/>
          <w:color w:val="000000"/>
          <w:sz w:val="20"/>
          <w:szCs w:val="16"/>
        </w:rPr>
        <w:t xml:space="preserve"> Subset Analysis: Demographic and Clinical Characteristics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02"/>
        <w:gridCol w:w="2460"/>
        <w:gridCol w:w="1640"/>
        <w:gridCol w:w="1458"/>
      </w:tblGrid>
      <w:tr w:rsidR="00414D89" w:rsidRPr="00E0598E" w14:paraId="1C92AA21" w14:textId="77777777" w:rsidTr="00A150E4">
        <w:trPr>
          <w:cantSplit/>
          <w:tblHeader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358C93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19"/>
              </w:rPr>
            </w:pPr>
          </w:p>
        </w:tc>
        <w:tc>
          <w:tcPr>
            <w:tcW w:w="29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5E954E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i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iCs/>
                <w:color w:val="000000"/>
                <w:sz w:val="20"/>
                <w:szCs w:val="19"/>
              </w:rPr>
              <w:t>Participants, No. (%)</w:t>
            </w:r>
          </w:p>
        </w:tc>
      </w:tr>
      <w:tr w:rsidR="00414D89" w:rsidRPr="00E0598E" w14:paraId="13B61011" w14:textId="77777777" w:rsidTr="00A150E4">
        <w:trPr>
          <w:cantSplit/>
          <w:tblHeader/>
        </w:trPr>
        <w:tc>
          <w:tcPr>
            <w:tcW w:w="20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9570D5" w14:textId="77777777" w:rsidR="00414D89" w:rsidRPr="00E0598E" w:rsidRDefault="00414D89" w:rsidP="00A150E4">
            <w:pPr>
              <w:adjustRightInd w:val="0"/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  <w:t>Characteristic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1661BD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  <w:t>Tocilizumab Cohort</w:t>
            </w:r>
          </w:p>
          <w:p w14:paraId="7EB058A3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  <w:t>(N</w:t>
            </w:r>
            <w:r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  <w:t>=24</w:t>
            </w:r>
            <w:r w:rsidRPr="00E0598E"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456245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  <w:t>Control</w:t>
            </w:r>
            <w:r w:rsidRPr="00E0598E"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  <w:t xml:space="preserve"> Cohort</w:t>
            </w:r>
          </w:p>
          <w:p w14:paraId="56D7D10C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  <w:t>(N</w:t>
            </w:r>
            <w:r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  <w:t>=29</w:t>
            </w:r>
            <w:r w:rsidRPr="00E0598E">
              <w:rPr>
                <w:rFonts w:ascii="Arial" w:hAnsi="Arial" w:cs="Arial"/>
                <w:b/>
                <w:iCs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7BAD5A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b/>
                <w:i/>
                <w:i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b/>
                <w:i/>
                <w:iCs/>
                <w:color w:val="000000"/>
                <w:sz w:val="20"/>
                <w:szCs w:val="19"/>
              </w:rPr>
              <w:t>P-value</w:t>
            </w:r>
          </w:p>
        </w:tc>
      </w:tr>
      <w:tr w:rsidR="00414D89" w:rsidRPr="00E0598E" w14:paraId="3846CE22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322C2" w14:textId="77777777" w:rsidR="00414D89" w:rsidRPr="00E0598E" w:rsidRDefault="00414D89" w:rsidP="00A150E4">
            <w:pPr>
              <w:adjustRightInd w:val="0"/>
              <w:rPr>
                <w:rFonts w:ascii="Arial" w:hAnsi="Arial" w:cs="Arial"/>
                <w:b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bCs/>
                <w:color w:val="000000"/>
                <w:sz w:val="20"/>
                <w:szCs w:val="19"/>
              </w:rPr>
              <w:t>Age,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 xml:space="preserve"> mean (SD), y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94A5E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60.7 (10.6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69C1D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54.0 (9.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FE592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8A6754">
              <w:rPr>
                <w:rFonts w:ascii="Arial" w:hAnsi="Arial" w:cs="Arial"/>
                <w:bCs/>
                <w:color w:val="000000"/>
                <w:sz w:val="20"/>
                <w:szCs w:val="19"/>
              </w:rPr>
              <w:t>0.02</w:t>
            </w:r>
          </w:p>
        </w:tc>
      </w:tr>
      <w:tr w:rsidR="00414D89" w:rsidRPr="00E0598E" w14:paraId="3995CE73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EBBC1" w14:textId="77777777" w:rsidR="00414D89" w:rsidRPr="00E0598E" w:rsidRDefault="00414D89" w:rsidP="00A150E4">
            <w:pPr>
              <w:adjustRightInd w:val="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Female sex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5A6F1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0 (42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23E7F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9 (31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46AE6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8A6754">
              <w:rPr>
                <w:rFonts w:ascii="Arial" w:hAnsi="Arial" w:cs="Arial"/>
                <w:color w:val="000000"/>
                <w:sz w:val="20"/>
                <w:szCs w:val="19"/>
              </w:rPr>
              <w:t>0.42</w:t>
            </w:r>
          </w:p>
        </w:tc>
      </w:tr>
      <w:tr w:rsidR="00414D89" w:rsidRPr="00E0598E" w14:paraId="5D9D556C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DE3E6" w14:textId="77777777" w:rsidR="00414D89" w:rsidRPr="00E0598E" w:rsidRDefault="00414D89" w:rsidP="00A150E4">
            <w:pPr>
              <w:adjustRightInd w:val="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Rac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CCB63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39731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C00F3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44A46C2A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306B1" w14:textId="77777777" w:rsidR="00414D89" w:rsidRPr="00E0598E" w:rsidRDefault="00414D89" w:rsidP="00A150E4">
            <w:pPr>
              <w:adjustRightInd w:val="0"/>
              <w:rPr>
                <w:rFonts w:ascii="Arial" w:hAnsi="Arial" w:cs="Arial"/>
                <w:bCs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19"/>
              </w:rPr>
              <w:t xml:space="preserve">     Caucasian/Whit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4BB2C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22 (92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D5F07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28 (97)</w:t>
            </w:r>
          </w:p>
        </w:tc>
        <w:tc>
          <w:tcPr>
            <w:tcW w:w="77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3536E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8A6754">
              <w:rPr>
                <w:rFonts w:ascii="Arial" w:hAnsi="Arial" w:cs="Arial"/>
                <w:color w:val="000000"/>
                <w:sz w:val="20"/>
                <w:szCs w:val="19"/>
              </w:rPr>
              <w:t>0.35</w:t>
            </w:r>
          </w:p>
        </w:tc>
      </w:tr>
      <w:tr w:rsidR="00414D89" w:rsidRPr="00E0598E" w14:paraId="3B386F74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672DA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Asian American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10F1B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 (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D46AA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0 (0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CC904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0617F95F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8762D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Latino/a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A8FA9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 (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63537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0 (0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44B42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03E878CD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C6758C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Native American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985300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0 (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B50A5B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 (3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B195B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19526148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F018E" w14:textId="77777777" w:rsidR="00414D89" w:rsidRPr="00E0598E" w:rsidRDefault="00414D89" w:rsidP="00A150E4">
            <w:pPr>
              <w:adjustRightInd w:val="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Body mass index, mean (SD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B5717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8.6 (4.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8D12A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9.3 (4.8)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D20DB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8A6754">
              <w:rPr>
                <w:rFonts w:ascii="Arial" w:hAnsi="Arial" w:cs="Arial"/>
                <w:color w:val="000000"/>
                <w:sz w:val="20"/>
                <w:szCs w:val="19"/>
              </w:rPr>
              <w:t>0.58</w:t>
            </w:r>
          </w:p>
        </w:tc>
      </w:tr>
      <w:tr w:rsidR="00414D89" w:rsidRPr="00E0598E" w14:paraId="7E83DDF2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AB40B" w14:textId="77777777" w:rsidR="00414D89" w:rsidRPr="00E0598E" w:rsidRDefault="00414D89" w:rsidP="00A150E4">
            <w:pPr>
              <w:adjustRightInd w:val="0"/>
              <w:rPr>
                <w:rFonts w:ascii="Arial" w:hAnsi="Arial" w:cs="Arial"/>
                <w:bCs/>
                <w:color w:val="000000"/>
                <w:sz w:val="20"/>
                <w:szCs w:val="19"/>
              </w:rPr>
            </w:pPr>
            <w:proofErr w:type="spellStart"/>
            <w:proofErr w:type="gramStart"/>
            <w:r w:rsidRPr="00E0598E">
              <w:rPr>
                <w:rFonts w:ascii="Arial" w:hAnsi="Arial" w:cs="Arial"/>
                <w:bCs/>
                <w:color w:val="000000"/>
                <w:sz w:val="20"/>
                <w:szCs w:val="19"/>
              </w:rPr>
              <w:t>Education</w:t>
            </w:r>
            <w:r w:rsidRPr="00E0598E">
              <w:rPr>
                <w:rFonts w:ascii="Arial" w:hAnsi="Arial" w:cs="Arial"/>
                <w:bCs/>
                <w:color w:val="000000"/>
                <w:sz w:val="20"/>
                <w:szCs w:val="19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9B5E9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449B1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BDEEC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2E5DA8D5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6816E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Less than 12 years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01DD2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 (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4D85B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 (4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CF772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8A6754">
              <w:rPr>
                <w:rFonts w:ascii="Arial" w:hAnsi="Arial" w:cs="Arial"/>
                <w:color w:val="000000"/>
                <w:sz w:val="20"/>
                <w:szCs w:val="19"/>
              </w:rPr>
              <w:t>0.86</w:t>
            </w:r>
          </w:p>
        </w:tc>
      </w:tr>
      <w:tr w:rsidR="00414D89" w:rsidRPr="00E0598E" w14:paraId="6CB16655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2B3BE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High s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chool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65AFE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8 (35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D6305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0 (36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C78C2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26249A2C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FC0DA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Some c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olleg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65811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5 (22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D5B2C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9 (32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F560A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681874A7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B49F9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College g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raduat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1B3F1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 (17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B10044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4 (14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3F0C4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3CC2594C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028C7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Post graduate d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egre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9024D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4 (17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8A4406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2 (7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0845B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74C70E67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881F8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Trade s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chool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EB3E7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 (4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87039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2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 xml:space="preserve"> (7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6033C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19DC8DD0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07E21" w14:textId="77777777" w:rsidR="00414D89" w:rsidRPr="00E0598E" w:rsidRDefault="00414D89" w:rsidP="00A150E4">
            <w:pPr>
              <w:adjustRightInd w:val="0"/>
              <w:rPr>
                <w:rFonts w:ascii="Arial" w:hAnsi="Arial" w:cs="Arial"/>
                <w:bCs/>
                <w:color w:val="000000"/>
                <w:sz w:val="20"/>
                <w:szCs w:val="19"/>
              </w:rPr>
            </w:pPr>
            <w:proofErr w:type="spellStart"/>
            <w:proofErr w:type="gramStart"/>
            <w:r w:rsidRPr="00E0598E">
              <w:rPr>
                <w:rFonts w:ascii="Arial" w:hAnsi="Arial" w:cs="Arial"/>
                <w:bCs/>
                <w:color w:val="000000"/>
                <w:sz w:val="20"/>
                <w:szCs w:val="19"/>
              </w:rPr>
              <w:t>Income</w:t>
            </w:r>
            <w:r>
              <w:rPr>
                <w:rFonts w:ascii="Arial" w:hAnsi="Arial" w:cs="Arial"/>
                <w:bCs/>
                <w:color w:val="000000"/>
                <w:sz w:val="20"/>
                <w:szCs w:val="19"/>
                <w:vertAlign w:val="superscript"/>
              </w:rPr>
              <w:t>a</w:t>
            </w:r>
            <w:r w:rsidRPr="00E0598E">
              <w:rPr>
                <w:rFonts w:ascii="Arial" w:hAnsi="Arial" w:cs="Arial"/>
                <w:bCs/>
                <w:color w:val="000000"/>
                <w:sz w:val="20"/>
                <w:szCs w:val="19"/>
                <w:vertAlign w:val="superscript"/>
              </w:rPr>
              <w:t>,</w:t>
            </w:r>
            <w:r>
              <w:rPr>
                <w:rFonts w:ascii="Arial" w:hAnsi="Arial" w:cs="Arial"/>
                <w:bCs/>
                <w:color w:val="000000"/>
                <w:sz w:val="20"/>
                <w:szCs w:val="19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38371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65C85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82551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75CC0191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921EE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6B2E85">
              <w:rPr>
                <w:rFonts w:ascii="Arial" w:hAnsi="Arial" w:cs="Arial"/>
                <w:color w:val="000000"/>
                <w:sz w:val="20"/>
                <w:szCs w:val="19"/>
                <w:u w:val="single"/>
              </w:rPr>
              <w:t>&lt;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$10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,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00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7783C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0 (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2C684C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0 (0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9DE90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8A6754">
              <w:rPr>
                <w:rFonts w:ascii="Arial" w:hAnsi="Arial" w:cs="Arial"/>
                <w:color w:val="000000"/>
                <w:sz w:val="20"/>
                <w:szCs w:val="19"/>
              </w:rPr>
              <w:t>0.77</w:t>
            </w:r>
          </w:p>
        </w:tc>
      </w:tr>
      <w:tr w:rsidR="00414D89" w:rsidRPr="00E0598E" w14:paraId="4726D076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50DEA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$10,001-$25,00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395C2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4 (18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2525D1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4 (14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8A3F6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69C5A636" w14:textId="77777777" w:rsidTr="00A150E4">
        <w:trPr>
          <w:cantSplit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80C45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$25,001-$40,00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B7EE5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4 (18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FEA23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5 (18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A61D79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0E2F1D82" w14:textId="77777777" w:rsidTr="00A150E4">
        <w:trPr>
          <w:cantSplit/>
          <w:trHeight w:val="225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65E2D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$40,001-$55,00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7C826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4 (18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657E8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3 (11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75406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582543B9" w14:textId="77777777" w:rsidTr="00A150E4">
        <w:trPr>
          <w:cantSplit/>
          <w:trHeight w:val="234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BC7F6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$55,001-$70,00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830A00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3 (14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36F7A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 xml:space="preserve"> 4 (14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86E1D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4C763ABB" w14:textId="77777777" w:rsidTr="00A150E4">
        <w:trPr>
          <w:cantSplit/>
          <w:trHeight w:val="26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A3ED58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$70,001-$85,00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51A58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 (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14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05F7D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3 (11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3BF6C2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34B04B58" w14:textId="77777777" w:rsidTr="00A150E4">
        <w:trPr>
          <w:cantSplit/>
          <w:trHeight w:val="270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7F1FF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$85,001-$100,00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BAA37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 (5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DCD16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6 (21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174F2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7A2204C7" w14:textId="77777777" w:rsidTr="00A150E4">
        <w:trPr>
          <w:cantSplit/>
          <w:trHeight w:val="26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74A3B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8E7E8F">
              <w:rPr>
                <w:rFonts w:ascii="Arial" w:hAnsi="Arial" w:cs="Arial"/>
                <w:color w:val="000000"/>
                <w:sz w:val="20"/>
                <w:szCs w:val="19"/>
              </w:rPr>
              <w:t>&gt;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$100,00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79C6A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3 (14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86652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3 (11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A5380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319BDA19" w14:textId="77777777" w:rsidTr="00A150E4">
        <w:trPr>
          <w:cantSplit/>
          <w:trHeight w:val="288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1E37BD" w14:textId="77777777" w:rsidR="00414D89" w:rsidRPr="00E0598E" w:rsidRDefault="00414D89" w:rsidP="00A150E4">
            <w:pPr>
              <w:adjustRightInd w:val="0"/>
              <w:rPr>
                <w:rFonts w:ascii="Arial" w:hAnsi="Arial" w:cs="Arial"/>
                <w:b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bCs/>
                <w:color w:val="000000"/>
                <w:sz w:val="20"/>
                <w:szCs w:val="19"/>
              </w:rPr>
              <w:t>Diagnostic Category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D016F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CECDF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7EFEA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6B0C9AA0" w14:textId="77777777" w:rsidTr="00A150E4">
        <w:trPr>
          <w:cantSplit/>
          <w:trHeight w:val="261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AAEC0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ALL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EC209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 (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69547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2 (7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9C5F9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8A6754">
              <w:rPr>
                <w:rFonts w:ascii="Arial" w:hAnsi="Arial" w:cs="Arial"/>
                <w:bCs/>
                <w:color w:val="000000"/>
                <w:sz w:val="20"/>
                <w:szCs w:val="19"/>
              </w:rPr>
              <w:t>0.21</w:t>
            </w:r>
          </w:p>
        </w:tc>
      </w:tr>
      <w:tr w:rsidR="00414D89" w:rsidRPr="00E0598E" w14:paraId="23C7D790" w14:textId="77777777" w:rsidTr="00A150E4">
        <w:trPr>
          <w:cantSplit/>
          <w:trHeight w:val="270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4DCAA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AML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25F5E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5 (63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16B6C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7 (59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2D2A4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510B75ED" w14:textId="77777777" w:rsidTr="00A150E4">
        <w:trPr>
          <w:cantSplit/>
          <w:trHeight w:val="270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57E10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CML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E201FC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5 (21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2CFAD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2 (7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60359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38DD15BA" w14:textId="77777777" w:rsidTr="00A150E4">
        <w:trPr>
          <w:cantSplit/>
          <w:trHeight w:val="252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7E408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MDS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B3E612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 (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DE7E0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8 (28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56414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35F70031" w14:textId="77777777" w:rsidTr="00A150E4">
        <w:trPr>
          <w:cantSplit/>
          <w:trHeight w:val="288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75ED5" w14:textId="77777777" w:rsidR="00414D89" w:rsidRPr="00E0598E" w:rsidRDefault="00414D89" w:rsidP="00A150E4">
            <w:pPr>
              <w:adjustRightInd w:val="0"/>
              <w:rPr>
                <w:rFonts w:ascii="Arial" w:hAnsi="Arial" w:cs="Arial"/>
                <w:b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bCs/>
                <w:color w:val="000000"/>
                <w:sz w:val="20"/>
                <w:szCs w:val="19"/>
              </w:rPr>
              <w:t>Donor Typ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DD831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B75DE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77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5839E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6F9EF1FE" w14:textId="77777777" w:rsidTr="00A150E4">
        <w:trPr>
          <w:cantSplit/>
          <w:trHeight w:val="279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F2FB1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8/8 HLA matched unrelated donor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5759D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4 (58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DD97C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1 (38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6D2E88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8A6754">
              <w:rPr>
                <w:rFonts w:ascii="Arial" w:hAnsi="Arial" w:cs="Arial"/>
                <w:color w:val="000000"/>
                <w:sz w:val="20"/>
                <w:szCs w:val="19"/>
              </w:rPr>
              <w:t>0.14</w:t>
            </w:r>
          </w:p>
        </w:tc>
      </w:tr>
      <w:tr w:rsidR="00414D89" w:rsidRPr="00E0598E" w14:paraId="387C2D65" w14:textId="77777777" w:rsidTr="00A150E4">
        <w:trPr>
          <w:cantSplit/>
          <w:trHeight w:val="252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68E44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HLA match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ed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 xml:space="preserve"> sibling donor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C9D3E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0 (42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A94BDC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8 (62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005D3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523C84BD" w14:textId="77777777" w:rsidTr="00A150E4">
        <w:trPr>
          <w:cantSplit/>
          <w:trHeight w:val="279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648F2" w14:textId="77777777" w:rsidR="00414D89" w:rsidRPr="00E0598E" w:rsidRDefault="00414D89" w:rsidP="00A150E4">
            <w:pPr>
              <w:adjustRightInd w:val="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bCs/>
                <w:color w:val="000000"/>
                <w:sz w:val="20"/>
                <w:szCs w:val="19"/>
              </w:rPr>
              <w:t>Graft Type</w:t>
            </w:r>
            <w:r>
              <w:rPr>
                <w:rFonts w:ascii="Arial" w:hAnsi="Arial" w:cs="Arial"/>
                <w:bCs/>
                <w:color w:val="000000"/>
                <w:sz w:val="20"/>
                <w:szCs w:val="19"/>
                <w:vertAlign w:val="superscript"/>
              </w:rPr>
              <w:t>d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929CE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159F06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828531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383F121B" w14:textId="77777777" w:rsidTr="00A150E4">
        <w:trPr>
          <w:cantSplit/>
          <w:trHeight w:val="279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D1BA0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Bone marrow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D9C894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5 (21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0AE8E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3 (11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560CA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8A6754">
              <w:rPr>
                <w:rFonts w:ascii="Arial" w:hAnsi="Arial" w:cs="Arial"/>
                <w:bCs/>
                <w:color w:val="000000"/>
                <w:sz w:val="20"/>
                <w:szCs w:val="19"/>
              </w:rPr>
              <w:t>0.34</w:t>
            </w:r>
          </w:p>
        </w:tc>
      </w:tr>
      <w:tr w:rsidR="00414D89" w:rsidRPr="00E0598E" w14:paraId="6983F545" w14:textId="77777777" w:rsidTr="00A150E4">
        <w:trPr>
          <w:cantSplit/>
          <w:trHeight w:val="279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A65EC9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Mobilized peripheral blood stem cells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F4214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9 (79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6B2CF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24 (89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69C38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6286F4AB" w14:textId="77777777" w:rsidTr="00A150E4">
        <w:trPr>
          <w:cantSplit/>
          <w:trHeight w:val="279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54B9C" w14:textId="77777777" w:rsidR="00414D89" w:rsidRPr="00E0598E" w:rsidRDefault="00414D89" w:rsidP="00A150E4">
            <w:pPr>
              <w:adjustRightInd w:val="0"/>
              <w:rPr>
                <w:rFonts w:ascii="Arial" w:hAnsi="Arial" w:cs="Arial"/>
                <w:b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bCs/>
                <w:color w:val="000000"/>
                <w:sz w:val="20"/>
                <w:szCs w:val="19"/>
              </w:rPr>
              <w:t>CMV positiv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25697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8 (33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0E488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6 (55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BEAAD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8A6754">
              <w:rPr>
                <w:rFonts w:ascii="Arial" w:hAnsi="Arial" w:cs="Arial"/>
                <w:color w:val="000000"/>
                <w:sz w:val="20"/>
                <w:szCs w:val="19"/>
              </w:rPr>
              <w:t>0.11</w:t>
            </w:r>
          </w:p>
        </w:tc>
      </w:tr>
      <w:tr w:rsidR="00414D89" w:rsidRPr="00E0598E" w14:paraId="136EEC8C" w14:textId="77777777" w:rsidTr="00A150E4">
        <w:trPr>
          <w:cantSplit/>
          <w:trHeight w:val="279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52DD8" w14:textId="77777777" w:rsidR="00414D89" w:rsidRPr="00E0598E" w:rsidRDefault="00414D89" w:rsidP="00A150E4">
            <w:pPr>
              <w:adjustRightInd w:val="0"/>
              <w:rPr>
                <w:rFonts w:ascii="Arial" w:hAnsi="Arial" w:cs="Arial"/>
                <w:b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bCs/>
                <w:color w:val="000000"/>
                <w:sz w:val="20"/>
                <w:szCs w:val="19"/>
              </w:rPr>
              <w:t>Conditioning Regimen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9C9C9F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3161FF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92C21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761F8BCB" w14:textId="77777777" w:rsidTr="00A150E4">
        <w:trPr>
          <w:cantSplit/>
          <w:trHeight w:val="279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756265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Myeloablativ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C84A0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1 (46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8AFFD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26 (90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D449CA" w14:textId="77777777" w:rsidR="00414D89" w:rsidRPr="008A6754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8A6754">
              <w:rPr>
                <w:rFonts w:ascii="Arial" w:hAnsi="Arial" w:cs="Arial"/>
                <w:bCs/>
                <w:color w:val="000000"/>
                <w:sz w:val="20"/>
                <w:szCs w:val="19"/>
              </w:rPr>
              <w:t>&lt;.001</w:t>
            </w:r>
          </w:p>
        </w:tc>
      </w:tr>
      <w:tr w:rsidR="00414D89" w:rsidRPr="00E0598E" w14:paraId="5AC5A646" w14:textId="77777777" w:rsidTr="00A150E4">
        <w:trPr>
          <w:cantSplit/>
          <w:trHeight w:val="279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2DA8A" w14:textId="77777777" w:rsidR="00414D89" w:rsidRPr="00E0598E" w:rsidRDefault="00414D89" w:rsidP="00A150E4">
            <w:pPr>
              <w:adjustRightInd w:val="0"/>
              <w:ind w:left="27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Reduced intensity c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onditioning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6BA46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3 (54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4D69D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3 (10</w:t>
            </w: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)</w:t>
            </w:r>
          </w:p>
        </w:tc>
        <w:tc>
          <w:tcPr>
            <w:tcW w:w="779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0A0DF0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0A841CDE" w14:textId="77777777" w:rsidTr="00A150E4">
        <w:trPr>
          <w:cantSplit/>
          <w:trHeight w:val="279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8AF75" w14:textId="77777777" w:rsidR="00414D89" w:rsidRDefault="00414D89" w:rsidP="00A150E4">
            <w:pPr>
              <w:adjustRightInd w:val="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 xml:space="preserve">Development of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19"/>
              </w:rPr>
              <w:t>aGVH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19"/>
              </w:rPr>
              <w:t xml:space="preserve"> (Grade II-IV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00826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58254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5B957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5AAA99F8" w14:textId="77777777" w:rsidTr="00A150E4">
        <w:trPr>
          <w:cantSplit/>
          <w:trHeight w:val="279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43776" w14:textId="77777777" w:rsidR="00414D89" w:rsidRDefault="00414D89" w:rsidP="00A150E4">
            <w:pPr>
              <w:adjustRightInd w:val="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 xml:space="preserve">     Baselin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04FED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0 (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741C9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0 (0)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53C49D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</w:tr>
      <w:tr w:rsidR="00414D89" w:rsidRPr="00E0598E" w14:paraId="5E060E17" w14:textId="77777777" w:rsidTr="00A150E4">
        <w:trPr>
          <w:cantSplit/>
          <w:trHeight w:val="279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19E40" w14:textId="77777777" w:rsidR="00414D89" w:rsidRDefault="00414D89" w:rsidP="00A150E4">
            <w:pPr>
              <w:adjustRightInd w:val="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 xml:space="preserve">     Day 28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0F151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0 (0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671C3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2 (7)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72EAB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0.19</w:t>
            </w:r>
          </w:p>
        </w:tc>
      </w:tr>
      <w:tr w:rsidR="00414D89" w:rsidRPr="00E0598E" w14:paraId="2EF4E209" w14:textId="77777777" w:rsidTr="00A150E4">
        <w:trPr>
          <w:cantSplit/>
          <w:trHeight w:val="279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77C7F" w14:textId="77777777" w:rsidR="00414D89" w:rsidRDefault="00414D89" w:rsidP="00A150E4">
            <w:pPr>
              <w:adjustRightInd w:val="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 xml:space="preserve">     Day 10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FDC72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2 (8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C8BFC1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7 (24)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12DC0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0.13</w:t>
            </w:r>
          </w:p>
        </w:tc>
      </w:tr>
      <w:tr w:rsidR="00414D89" w:rsidRPr="00E0598E" w14:paraId="6A1A51F5" w14:textId="77777777" w:rsidTr="00A150E4">
        <w:trPr>
          <w:cantSplit/>
          <w:trHeight w:val="279"/>
        </w:trPr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05175" w14:textId="77777777" w:rsidR="00414D89" w:rsidRDefault="00414D89" w:rsidP="00A150E4">
            <w:pPr>
              <w:adjustRightInd w:val="0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 xml:space="preserve">     Day 180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91B558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3 (13)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E6C184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0 (35)</w:t>
            </w:r>
          </w:p>
        </w:tc>
        <w:tc>
          <w:tcPr>
            <w:tcW w:w="77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AC8E8" w14:textId="77777777" w:rsidR="00414D89" w:rsidRPr="00E0598E" w:rsidRDefault="00414D89" w:rsidP="00A150E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0.06</w:t>
            </w:r>
          </w:p>
        </w:tc>
      </w:tr>
    </w:tbl>
    <w:p w14:paraId="41B92F92" w14:textId="31D60988" w:rsidR="0038241D" w:rsidRPr="00E0598E" w:rsidRDefault="0038241D" w:rsidP="0038241D">
      <w:pPr>
        <w:adjustRightInd w:val="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Abbreviations: ALL, acute lymphoblastic leukemia; AML, acute myelogenous leukemia; CLL, chronic lymphocytic leukemia; CML, chronic myelogenous leukemia; CMV, cytomegalovirus; HLA, human leukocyte antigen; MDS, myelodysplasia </w:t>
      </w:r>
    </w:p>
    <w:p w14:paraId="7862D73E" w14:textId="77777777" w:rsidR="0038241D" w:rsidRPr="00E0598E" w:rsidRDefault="0038241D" w:rsidP="0038241D">
      <w:pPr>
        <w:adjustRightInd w:val="0"/>
        <w:rPr>
          <w:rFonts w:ascii="Arial" w:hAnsi="Arial" w:cs="Arial"/>
          <w:color w:val="000000"/>
          <w:sz w:val="20"/>
          <w:szCs w:val="19"/>
        </w:rPr>
      </w:pPr>
      <w:proofErr w:type="spellStart"/>
      <w:r w:rsidRPr="00E0598E">
        <w:rPr>
          <w:rFonts w:ascii="Arial" w:hAnsi="Arial" w:cs="Arial"/>
          <w:color w:val="000000"/>
          <w:sz w:val="20"/>
          <w:szCs w:val="19"/>
          <w:vertAlign w:val="superscript"/>
        </w:rPr>
        <w:t>a</w:t>
      </w:r>
      <w:r w:rsidRPr="00E0598E">
        <w:rPr>
          <w:rFonts w:ascii="Arial" w:hAnsi="Arial" w:cs="Arial"/>
          <w:color w:val="000000"/>
          <w:sz w:val="20"/>
          <w:szCs w:val="19"/>
        </w:rPr>
        <w:t>Data</w:t>
      </w:r>
      <w:proofErr w:type="spellEnd"/>
      <w:r w:rsidRPr="00E0598E">
        <w:rPr>
          <w:rFonts w:ascii="Arial" w:hAnsi="Arial" w:cs="Arial"/>
          <w:color w:val="000000"/>
          <w:sz w:val="20"/>
          <w:szCs w:val="19"/>
        </w:rPr>
        <w:t xml:space="preserve"> missing for one participant in the </w:t>
      </w:r>
      <w:r w:rsidR="0040154D">
        <w:rPr>
          <w:rFonts w:ascii="Arial" w:hAnsi="Arial" w:cs="Arial"/>
          <w:color w:val="000000"/>
          <w:sz w:val="20"/>
          <w:szCs w:val="19"/>
        </w:rPr>
        <w:t>control</w:t>
      </w:r>
      <w:r w:rsidRPr="00E0598E">
        <w:rPr>
          <w:rFonts w:ascii="Arial" w:hAnsi="Arial" w:cs="Arial"/>
          <w:color w:val="000000"/>
          <w:sz w:val="20"/>
          <w:szCs w:val="19"/>
        </w:rPr>
        <w:t xml:space="preserve"> cohort</w:t>
      </w:r>
    </w:p>
    <w:p w14:paraId="02E85240" w14:textId="77777777" w:rsidR="0038241D" w:rsidRPr="00E0598E" w:rsidRDefault="0038241D" w:rsidP="0038241D">
      <w:pPr>
        <w:adjustRightInd w:val="0"/>
        <w:rPr>
          <w:rFonts w:ascii="Arial" w:hAnsi="Arial" w:cs="Arial"/>
          <w:color w:val="000000"/>
          <w:sz w:val="20"/>
          <w:szCs w:val="19"/>
        </w:rPr>
      </w:pPr>
      <w:proofErr w:type="spellStart"/>
      <w:r w:rsidRPr="00E0598E">
        <w:rPr>
          <w:rFonts w:ascii="Arial" w:hAnsi="Arial" w:cs="Arial"/>
          <w:color w:val="000000"/>
          <w:sz w:val="20"/>
          <w:szCs w:val="19"/>
          <w:vertAlign w:val="superscript"/>
        </w:rPr>
        <w:t>b</w:t>
      </w:r>
      <w:r w:rsidRPr="00E0598E">
        <w:rPr>
          <w:rFonts w:ascii="Arial" w:hAnsi="Arial" w:cs="Arial"/>
          <w:color w:val="000000"/>
          <w:sz w:val="20"/>
          <w:szCs w:val="19"/>
        </w:rPr>
        <w:t>Data</w:t>
      </w:r>
      <w:proofErr w:type="spellEnd"/>
      <w:r w:rsidRPr="00E0598E">
        <w:rPr>
          <w:rFonts w:ascii="Arial" w:hAnsi="Arial" w:cs="Arial"/>
          <w:color w:val="000000"/>
          <w:sz w:val="20"/>
          <w:szCs w:val="19"/>
        </w:rPr>
        <w:t xml:space="preserve"> missing for one participant in the tocilizumab cohort</w:t>
      </w:r>
    </w:p>
    <w:p w14:paraId="25A803F2" w14:textId="77777777" w:rsidR="0038241D" w:rsidRDefault="0038241D" w:rsidP="0038241D">
      <w:pPr>
        <w:adjustRightInd w:val="0"/>
        <w:rPr>
          <w:rFonts w:ascii="Arial" w:hAnsi="Arial" w:cs="Arial"/>
          <w:color w:val="000000"/>
          <w:sz w:val="20"/>
          <w:szCs w:val="19"/>
        </w:rPr>
      </w:pPr>
      <w:proofErr w:type="spellStart"/>
      <w:r>
        <w:rPr>
          <w:rFonts w:ascii="Arial" w:hAnsi="Arial" w:cs="Arial"/>
          <w:color w:val="000000"/>
          <w:sz w:val="20"/>
          <w:szCs w:val="19"/>
          <w:vertAlign w:val="superscript"/>
        </w:rPr>
        <w:lastRenderedPageBreak/>
        <w:t>c</w:t>
      </w:r>
      <w:r>
        <w:rPr>
          <w:rFonts w:ascii="Arial" w:hAnsi="Arial" w:cs="Arial"/>
          <w:color w:val="000000"/>
          <w:sz w:val="20"/>
          <w:szCs w:val="19"/>
        </w:rPr>
        <w:t>Data</w:t>
      </w:r>
      <w:proofErr w:type="spellEnd"/>
      <w:r>
        <w:rPr>
          <w:rFonts w:ascii="Arial" w:hAnsi="Arial" w:cs="Arial"/>
          <w:color w:val="000000"/>
          <w:sz w:val="20"/>
          <w:szCs w:val="19"/>
        </w:rPr>
        <w:t xml:space="preserve"> missing for two</w:t>
      </w:r>
      <w:r w:rsidRPr="00E0598E">
        <w:rPr>
          <w:rFonts w:ascii="Arial" w:hAnsi="Arial" w:cs="Arial"/>
          <w:color w:val="000000"/>
          <w:sz w:val="20"/>
          <w:szCs w:val="19"/>
        </w:rPr>
        <w:t xml:space="preserve"> participant</w:t>
      </w:r>
      <w:r>
        <w:rPr>
          <w:rFonts w:ascii="Arial" w:hAnsi="Arial" w:cs="Arial"/>
          <w:color w:val="000000"/>
          <w:sz w:val="20"/>
          <w:szCs w:val="19"/>
        </w:rPr>
        <w:t>s</w:t>
      </w:r>
      <w:r w:rsidRPr="00E0598E">
        <w:rPr>
          <w:rFonts w:ascii="Arial" w:hAnsi="Arial" w:cs="Arial"/>
          <w:color w:val="000000"/>
          <w:sz w:val="20"/>
          <w:szCs w:val="19"/>
        </w:rPr>
        <w:t xml:space="preserve"> in the tocilizumab cohort</w:t>
      </w:r>
    </w:p>
    <w:p w14:paraId="39AC1237" w14:textId="77777777" w:rsidR="008A6754" w:rsidRDefault="0038241D" w:rsidP="0038241D">
      <w:pPr>
        <w:adjustRightInd w:val="0"/>
        <w:rPr>
          <w:rFonts w:ascii="Arial" w:hAnsi="Arial" w:cs="Arial"/>
          <w:color w:val="000000"/>
          <w:sz w:val="20"/>
          <w:szCs w:val="19"/>
        </w:rPr>
      </w:pPr>
      <w:proofErr w:type="spellStart"/>
      <w:r>
        <w:rPr>
          <w:rFonts w:ascii="Arial" w:hAnsi="Arial" w:cs="Arial"/>
          <w:color w:val="000000"/>
          <w:sz w:val="20"/>
          <w:szCs w:val="19"/>
          <w:vertAlign w:val="superscript"/>
        </w:rPr>
        <w:t>d</w:t>
      </w:r>
      <w:r w:rsidRPr="00E0598E">
        <w:rPr>
          <w:rFonts w:ascii="Arial" w:hAnsi="Arial" w:cs="Arial"/>
          <w:color w:val="000000"/>
          <w:sz w:val="20"/>
          <w:szCs w:val="19"/>
        </w:rPr>
        <w:t>Data</w:t>
      </w:r>
      <w:proofErr w:type="spellEnd"/>
      <w:r w:rsidRPr="00E0598E">
        <w:rPr>
          <w:rFonts w:ascii="Arial" w:hAnsi="Arial" w:cs="Arial"/>
          <w:color w:val="000000"/>
          <w:sz w:val="20"/>
          <w:szCs w:val="19"/>
        </w:rPr>
        <w:t xml:space="preserve"> mi</w:t>
      </w:r>
      <w:r>
        <w:rPr>
          <w:rFonts w:ascii="Arial" w:hAnsi="Arial" w:cs="Arial"/>
          <w:color w:val="000000"/>
          <w:sz w:val="20"/>
          <w:szCs w:val="19"/>
        </w:rPr>
        <w:t>ssing for two</w:t>
      </w:r>
      <w:r w:rsidRPr="00E0598E">
        <w:rPr>
          <w:rFonts w:ascii="Arial" w:hAnsi="Arial" w:cs="Arial"/>
          <w:color w:val="000000"/>
          <w:sz w:val="20"/>
          <w:szCs w:val="19"/>
        </w:rPr>
        <w:t xml:space="preserve"> participants in the </w:t>
      </w:r>
      <w:r w:rsidR="0040154D">
        <w:rPr>
          <w:rFonts w:ascii="Arial" w:hAnsi="Arial" w:cs="Arial"/>
          <w:color w:val="000000"/>
          <w:sz w:val="20"/>
          <w:szCs w:val="19"/>
        </w:rPr>
        <w:t>control</w:t>
      </w:r>
      <w:r w:rsidRPr="00E0598E">
        <w:rPr>
          <w:rFonts w:ascii="Arial" w:hAnsi="Arial" w:cs="Arial"/>
          <w:color w:val="000000"/>
          <w:sz w:val="20"/>
          <w:szCs w:val="19"/>
        </w:rPr>
        <w:t xml:space="preserve"> cohort</w:t>
      </w:r>
    </w:p>
    <w:p w14:paraId="19439469" w14:textId="77777777" w:rsidR="008A6754" w:rsidRDefault="008A6754" w:rsidP="0038241D">
      <w:pPr>
        <w:adjustRightInd w:val="0"/>
        <w:rPr>
          <w:rFonts w:ascii="Arial" w:hAnsi="Arial" w:cs="Arial"/>
          <w:color w:val="000000"/>
          <w:sz w:val="20"/>
          <w:szCs w:val="19"/>
        </w:rPr>
      </w:pPr>
    </w:p>
    <w:p w14:paraId="50A13E1C" w14:textId="3BD8FD0C" w:rsidR="0038241D" w:rsidRPr="008A6754" w:rsidRDefault="0038241D" w:rsidP="0038241D">
      <w:pPr>
        <w:adjustRightInd w:val="0"/>
        <w:rPr>
          <w:rFonts w:ascii="Arial" w:hAnsi="Arial" w:cs="Arial"/>
          <w:color w:val="000000"/>
          <w:sz w:val="20"/>
          <w:szCs w:val="19"/>
        </w:rPr>
      </w:pPr>
      <w:r w:rsidRPr="0030269E">
        <w:rPr>
          <w:rFonts w:ascii="Arial" w:hAnsi="Arial" w:cs="Courier"/>
          <w:b/>
          <w:color w:val="000000"/>
          <w:sz w:val="20"/>
          <w:szCs w:val="16"/>
        </w:rPr>
        <w:t xml:space="preserve">Table 2. </w:t>
      </w:r>
      <w:r w:rsidR="00334856" w:rsidRPr="00C5454A">
        <w:rPr>
          <w:rFonts w:ascii="Arial" w:hAnsi="Arial" w:cs="Courier"/>
          <w:bCs/>
          <w:color w:val="000000"/>
          <w:sz w:val="20"/>
          <w:szCs w:val="16"/>
        </w:rPr>
        <w:t>Disease-</w:t>
      </w:r>
      <w:r w:rsidR="00565E07" w:rsidRPr="00505532">
        <w:rPr>
          <w:rFonts w:ascii="Arial" w:hAnsi="Arial" w:cs="Courier"/>
          <w:bCs/>
          <w:color w:val="000000"/>
          <w:sz w:val="20"/>
          <w:szCs w:val="16"/>
        </w:rPr>
        <w:t>Restricted</w:t>
      </w:r>
      <w:r w:rsidR="00334856" w:rsidRPr="00C5454A">
        <w:rPr>
          <w:rFonts w:ascii="Arial" w:hAnsi="Arial" w:cs="Courier"/>
          <w:bCs/>
          <w:color w:val="000000"/>
          <w:sz w:val="20"/>
          <w:szCs w:val="16"/>
        </w:rPr>
        <w:t xml:space="preserve"> </w:t>
      </w:r>
      <w:r w:rsidRPr="00C5454A">
        <w:rPr>
          <w:rFonts w:ascii="Arial" w:hAnsi="Arial" w:cs="Courier"/>
          <w:bCs/>
          <w:color w:val="000000"/>
          <w:sz w:val="20"/>
          <w:szCs w:val="16"/>
        </w:rPr>
        <w:t>Subset Analysis: Quality of life patient reported outcomes at baseline, day 28, day 100, and day 180 post-transplant</w:t>
      </w:r>
    </w:p>
    <w:tbl>
      <w:tblPr>
        <w:tblStyle w:val="TableGrid"/>
        <w:tblpPr w:leftFromText="180" w:rightFromText="180" w:vertAnchor="text" w:horzAnchor="page" w:tblpX="1549" w:tblpY="343"/>
        <w:tblW w:w="50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306"/>
        <w:gridCol w:w="1261"/>
        <w:gridCol w:w="1306"/>
        <w:gridCol w:w="1261"/>
        <w:gridCol w:w="1306"/>
        <w:gridCol w:w="1261"/>
        <w:gridCol w:w="1306"/>
        <w:gridCol w:w="717"/>
      </w:tblGrid>
      <w:tr w:rsidR="0038241D" w14:paraId="5A765865" w14:textId="77777777">
        <w:trPr>
          <w:trHeight w:val="306"/>
        </w:trPr>
        <w:tc>
          <w:tcPr>
            <w:tcW w:w="672" w:type="pct"/>
          </w:tcPr>
          <w:p w14:paraId="54D89A54" w14:textId="77777777" w:rsidR="0038241D" w:rsidRPr="0030269E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1320" w:type="pct"/>
            <w:gridSpan w:val="2"/>
          </w:tcPr>
          <w:p w14:paraId="14A56069" w14:textId="77777777" w:rsidR="0038241D" w:rsidRPr="0030269E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30269E">
              <w:rPr>
                <w:rFonts w:ascii="Arial" w:hAnsi="Arial" w:cs="Courier"/>
                <w:color w:val="000000"/>
                <w:sz w:val="20"/>
                <w:szCs w:val="16"/>
              </w:rPr>
              <w:t>All (N=53)</w:t>
            </w:r>
          </w:p>
        </w:tc>
        <w:tc>
          <w:tcPr>
            <w:tcW w:w="1320" w:type="pct"/>
            <w:gridSpan w:val="2"/>
          </w:tcPr>
          <w:p w14:paraId="27705218" w14:textId="77777777" w:rsidR="0038241D" w:rsidRPr="0030269E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30269E">
              <w:rPr>
                <w:rFonts w:ascii="Arial" w:hAnsi="Arial" w:cs="Courier"/>
                <w:color w:val="000000"/>
                <w:sz w:val="20"/>
                <w:szCs w:val="16"/>
              </w:rPr>
              <w:t>Tocilizumab Cohort (N=24)</w:t>
            </w:r>
          </w:p>
        </w:tc>
        <w:tc>
          <w:tcPr>
            <w:tcW w:w="1320" w:type="pct"/>
            <w:gridSpan w:val="2"/>
          </w:tcPr>
          <w:p w14:paraId="1B0A342B" w14:textId="77777777" w:rsidR="0038241D" w:rsidRPr="0030269E" w:rsidRDefault="0040154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Control</w:t>
            </w:r>
            <w:r w:rsidR="0038241D" w:rsidRPr="0030269E">
              <w:rPr>
                <w:rFonts w:ascii="Arial" w:hAnsi="Arial" w:cs="Courier"/>
                <w:color w:val="000000"/>
                <w:sz w:val="20"/>
                <w:szCs w:val="16"/>
              </w:rPr>
              <w:t xml:space="preserve"> Cohort (N=29)</w:t>
            </w:r>
          </w:p>
        </w:tc>
        <w:tc>
          <w:tcPr>
            <w:tcW w:w="369" w:type="pct"/>
          </w:tcPr>
          <w:p w14:paraId="71801A1A" w14:textId="77777777" w:rsidR="0038241D" w:rsidRPr="0030269E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</w:tr>
      <w:tr w:rsidR="0038241D" w14:paraId="13869349" w14:textId="77777777">
        <w:tc>
          <w:tcPr>
            <w:tcW w:w="672" w:type="pct"/>
          </w:tcPr>
          <w:p w14:paraId="092A0BC3" w14:textId="77777777" w:rsidR="0038241D" w:rsidRPr="0030269E" w:rsidRDefault="0038241D" w:rsidP="008A6754">
            <w:pPr>
              <w:adjustRightInd w:val="0"/>
              <w:jc w:val="both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Assessment</w:t>
            </w:r>
          </w:p>
        </w:tc>
        <w:tc>
          <w:tcPr>
            <w:tcW w:w="648" w:type="pct"/>
          </w:tcPr>
          <w:p w14:paraId="2D11EEFD" w14:textId="77777777" w:rsidR="0038241D" w:rsidRPr="0030269E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30269E">
              <w:rPr>
                <w:rFonts w:ascii="Arial" w:hAnsi="Arial" w:cs="Courier"/>
                <w:color w:val="000000"/>
                <w:sz w:val="20"/>
                <w:szCs w:val="16"/>
              </w:rPr>
              <w:t>No. of Participants</w:t>
            </w:r>
          </w:p>
        </w:tc>
        <w:tc>
          <w:tcPr>
            <w:tcW w:w="672" w:type="pct"/>
          </w:tcPr>
          <w:p w14:paraId="240A2DC3" w14:textId="77777777" w:rsidR="0038241D" w:rsidRPr="0030269E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30269E">
              <w:rPr>
                <w:rFonts w:ascii="Arial" w:hAnsi="Arial" w:cs="Courier"/>
                <w:color w:val="000000"/>
                <w:sz w:val="20"/>
                <w:szCs w:val="16"/>
              </w:rPr>
              <w:t>Assessment Data, Mean Score (SD)</w:t>
            </w:r>
          </w:p>
        </w:tc>
        <w:tc>
          <w:tcPr>
            <w:tcW w:w="648" w:type="pct"/>
          </w:tcPr>
          <w:p w14:paraId="358A611D" w14:textId="77777777" w:rsidR="0038241D" w:rsidRPr="0030269E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30269E">
              <w:rPr>
                <w:rFonts w:ascii="Arial" w:hAnsi="Arial" w:cs="Courier"/>
                <w:color w:val="000000"/>
                <w:sz w:val="20"/>
                <w:szCs w:val="16"/>
              </w:rPr>
              <w:t>No. of Participants</w:t>
            </w:r>
          </w:p>
        </w:tc>
        <w:tc>
          <w:tcPr>
            <w:tcW w:w="672" w:type="pct"/>
          </w:tcPr>
          <w:p w14:paraId="18BC761F" w14:textId="77777777" w:rsidR="0038241D" w:rsidRPr="0030269E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30269E">
              <w:rPr>
                <w:rFonts w:ascii="Arial" w:hAnsi="Arial" w:cs="Courier"/>
                <w:color w:val="000000"/>
                <w:sz w:val="20"/>
                <w:szCs w:val="16"/>
              </w:rPr>
              <w:t>Assessment Data, Mean Score (SD)</w:t>
            </w:r>
          </w:p>
        </w:tc>
        <w:tc>
          <w:tcPr>
            <w:tcW w:w="648" w:type="pct"/>
          </w:tcPr>
          <w:p w14:paraId="110C3BE9" w14:textId="77777777" w:rsidR="0038241D" w:rsidRPr="0030269E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30269E">
              <w:rPr>
                <w:rFonts w:ascii="Arial" w:hAnsi="Arial" w:cs="Courier"/>
                <w:color w:val="000000"/>
                <w:sz w:val="20"/>
                <w:szCs w:val="16"/>
              </w:rPr>
              <w:t>No. of Participants</w:t>
            </w:r>
          </w:p>
        </w:tc>
        <w:tc>
          <w:tcPr>
            <w:tcW w:w="672" w:type="pct"/>
          </w:tcPr>
          <w:p w14:paraId="1D631969" w14:textId="77777777" w:rsidR="0038241D" w:rsidRPr="0030269E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30269E">
              <w:rPr>
                <w:rFonts w:ascii="Arial" w:hAnsi="Arial" w:cs="Courier"/>
                <w:color w:val="000000"/>
                <w:sz w:val="20"/>
                <w:szCs w:val="16"/>
              </w:rPr>
              <w:t>Assessment Data, Mean Score (SD)</w:t>
            </w:r>
          </w:p>
        </w:tc>
        <w:tc>
          <w:tcPr>
            <w:tcW w:w="369" w:type="pct"/>
          </w:tcPr>
          <w:p w14:paraId="7DD29AB8" w14:textId="77777777" w:rsidR="0038241D" w:rsidRPr="0030269E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30269E">
              <w:rPr>
                <w:rFonts w:ascii="Arial" w:hAnsi="Arial" w:cs="Courier"/>
                <w:color w:val="000000"/>
                <w:sz w:val="20"/>
                <w:szCs w:val="16"/>
              </w:rPr>
              <w:t>P-value</w:t>
            </w:r>
          </w:p>
        </w:tc>
      </w:tr>
      <w:tr w:rsidR="0038241D" w14:paraId="77CF13A8" w14:textId="77777777">
        <w:tc>
          <w:tcPr>
            <w:tcW w:w="672" w:type="pct"/>
          </w:tcPr>
          <w:p w14:paraId="2CCD1689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Depression</w:t>
            </w:r>
          </w:p>
        </w:tc>
        <w:tc>
          <w:tcPr>
            <w:tcW w:w="648" w:type="pct"/>
          </w:tcPr>
          <w:p w14:paraId="52E65664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672" w:type="pct"/>
          </w:tcPr>
          <w:p w14:paraId="698D2540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</w:tcPr>
          <w:p w14:paraId="66DAE9CE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672" w:type="pct"/>
          </w:tcPr>
          <w:p w14:paraId="774870B4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</w:tcPr>
          <w:p w14:paraId="3118A6AC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672" w:type="pct"/>
          </w:tcPr>
          <w:p w14:paraId="19BEE2F0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369" w:type="pct"/>
          </w:tcPr>
          <w:p w14:paraId="4B14CB7B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</w:tr>
      <w:tr w:rsidR="0038241D" w14:paraId="1FA6CD7E" w14:textId="77777777">
        <w:tc>
          <w:tcPr>
            <w:tcW w:w="672" w:type="pct"/>
          </w:tcPr>
          <w:p w14:paraId="5E321C66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Baseline</w:t>
            </w:r>
          </w:p>
        </w:tc>
        <w:tc>
          <w:tcPr>
            <w:tcW w:w="648" w:type="pct"/>
          </w:tcPr>
          <w:p w14:paraId="4378655F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51</w:t>
            </w:r>
          </w:p>
        </w:tc>
        <w:tc>
          <w:tcPr>
            <w:tcW w:w="672" w:type="pct"/>
          </w:tcPr>
          <w:p w14:paraId="7CD5D210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6.8 (11.3)</w:t>
            </w:r>
          </w:p>
        </w:tc>
        <w:tc>
          <w:tcPr>
            <w:tcW w:w="648" w:type="pct"/>
          </w:tcPr>
          <w:p w14:paraId="31E8A6E0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24</w:t>
            </w:r>
          </w:p>
        </w:tc>
        <w:tc>
          <w:tcPr>
            <w:tcW w:w="672" w:type="pct"/>
          </w:tcPr>
          <w:p w14:paraId="4556AAFA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4.5 (8.9)</w:t>
            </w:r>
          </w:p>
        </w:tc>
        <w:tc>
          <w:tcPr>
            <w:tcW w:w="648" w:type="pct"/>
          </w:tcPr>
          <w:p w14:paraId="28EA1D3A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27</w:t>
            </w:r>
          </w:p>
        </w:tc>
        <w:tc>
          <w:tcPr>
            <w:tcW w:w="672" w:type="pct"/>
          </w:tcPr>
          <w:p w14:paraId="386FFCD5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8.9 (13.0)</w:t>
            </w:r>
          </w:p>
        </w:tc>
        <w:tc>
          <w:tcPr>
            <w:tcW w:w="369" w:type="pct"/>
          </w:tcPr>
          <w:p w14:paraId="3B434B26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19"/>
                <w:szCs w:val="19"/>
              </w:rPr>
              <w:t>0.38</w:t>
            </w:r>
          </w:p>
        </w:tc>
      </w:tr>
      <w:tr w:rsidR="0038241D" w14:paraId="5FDCC78E" w14:textId="77777777">
        <w:tc>
          <w:tcPr>
            <w:tcW w:w="672" w:type="pct"/>
          </w:tcPr>
          <w:p w14:paraId="5D2628B3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28</w:t>
            </w:r>
          </w:p>
        </w:tc>
        <w:tc>
          <w:tcPr>
            <w:tcW w:w="648" w:type="pct"/>
          </w:tcPr>
          <w:p w14:paraId="1BF43146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7</w:t>
            </w:r>
          </w:p>
        </w:tc>
        <w:tc>
          <w:tcPr>
            <w:tcW w:w="672" w:type="pct"/>
          </w:tcPr>
          <w:p w14:paraId="02130088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1.2 (11.2)</w:t>
            </w:r>
          </w:p>
        </w:tc>
        <w:tc>
          <w:tcPr>
            <w:tcW w:w="648" w:type="pct"/>
          </w:tcPr>
          <w:p w14:paraId="2E081A6E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1</w:t>
            </w:r>
          </w:p>
        </w:tc>
        <w:tc>
          <w:tcPr>
            <w:tcW w:w="672" w:type="pct"/>
          </w:tcPr>
          <w:p w14:paraId="07EAAA36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2.3 (10.3)</w:t>
            </w:r>
          </w:p>
        </w:tc>
        <w:tc>
          <w:tcPr>
            <w:tcW w:w="648" w:type="pct"/>
          </w:tcPr>
          <w:p w14:paraId="50907F3B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6</w:t>
            </w:r>
          </w:p>
        </w:tc>
        <w:tc>
          <w:tcPr>
            <w:tcW w:w="672" w:type="pct"/>
          </w:tcPr>
          <w:p w14:paraId="526DDB51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0.3 (12.1)</w:t>
            </w:r>
          </w:p>
        </w:tc>
        <w:tc>
          <w:tcPr>
            <w:tcW w:w="369" w:type="pct"/>
          </w:tcPr>
          <w:p w14:paraId="5B8386F2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bCs/>
                <w:color w:val="000000"/>
                <w:sz w:val="19"/>
                <w:szCs w:val="19"/>
              </w:rPr>
              <w:t>0.26</w:t>
            </w:r>
          </w:p>
        </w:tc>
      </w:tr>
      <w:tr w:rsidR="0038241D" w14:paraId="4F7F86A9" w14:textId="77777777">
        <w:tc>
          <w:tcPr>
            <w:tcW w:w="672" w:type="pct"/>
          </w:tcPr>
          <w:p w14:paraId="33E08407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00</w:t>
            </w:r>
          </w:p>
        </w:tc>
        <w:tc>
          <w:tcPr>
            <w:tcW w:w="648" w:type="pct"/>
          </w:tcPr>
          <w:p w14:paraId="4735DA88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6</w:t>
            </w:r>
          </w:p>
        </w:tc>
        <w:tc>
          <w:tcPr>
            <w:tcW w:w="672" w:type="pct"/>
          </w:tcPr>
          <w:p w14:paraId="780D7303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0.0 (12.1)</w:t>
            </w:r>
          </w:p>
        </w:tc>
        <w:tc>
          <w:tcPr>
            <w:tcW w:w="648" w:type="pct"/>
          </w:tcPr>
          <w:p w14:paraId="3702319A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0</w:t>
            </w:r>
          </w:p>
        </w:tc>
        <w:tc>
          <w:tcPr>
            <w:tcW w:w="672" w:type="pct"/>
          </w:tcPr>
          <w:p w14:paraId="6A35AFFE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9.5 (9.1)</w:t>
            </w:r>
          </w:p>
        </w:tc>
        <w:tc>
          <w:tcPr>
            <w:tcW w:w="648" w:type="pct"/>
          </w:tcPr>
          <w:p w14:paraId="28AD9551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6</w:t>
            </w:r>
          </w:p>
        </w:tc>
        <w:tc>
          <w:tcPr>
            <w:tcW w:w="672" w:type="pct"/>
          </w:tcPr>
          <w:p w14:paraId="26460970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0.4 (14.1)</w:t>
            </w:r>
          </w:p>
        </w:tc>
        <w:tc>
          <w:tcPr>
            <w:tcW w:w="369" w:type="pct"/>
          </w:tcPr>
          <w:p w14:paraId="67E4CC53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19"/>
                <w:szCs w:val="19"/>
              </w:rPr>
              <w:t>0.63</w:t>
            </w:r>
          </w:p>
        </w:tc>
      </w:tr>
      <w:tr w:rsidR="0038241D" w14:paraId="192B3F1A" w14:textId="77777777">
        <w:trPr>
          <w:trHeight w:val="378"/>
        </w:trPr>
        <w:tc>
          <w:tcPr>
            <w:tcW w:w="672" w:type="pct"/>
          </w:tcPr>
          <w:p w14:paraId="6A5DDA8F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80</w:t>
            </w:r>
          </w:p>
        </w:tc>
        <w:tc>
          <w:tcPr>
            <w:tcW w:w="648" w:type="pct"/>
          </w:tcPr>
          <w:p w14:paraId="2D967FA2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3</w:t>
            </w:r>
          </w:p>
        </w:tc>
        <w:tc>
          <w:tcPr>
            <w:tcW w:w="672" w:type="pct"/>
          </w:tcPr>
          <w:p w14:paraId="01AB41F9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8.8 (12.1)</w:t>
            </w:r>
          </w:p>
        </w:tc>
        <w:tc>
          <w:tcPr>
            <w:tcW w:w="648" w:type="pct"/>
          </w:tcPr>
          <w:p w14:paraId="220E91F3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2</w:t>
            </w:r>
          </w:p>
        </w:tc>
        <w:tc>
          <w:tcPr>
            <w:tcW w:w="672" w:type="pct"/>
          </w:tcPr>
          <w:p w14:paraId="2401DC5E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8.6 (9.9)</w:t>
            </w:r>
          </w:p>
        </w:tc>
        <w:tc>
          <w:tcPr>
            <w:tcW w:w="648" w:type="pct"/>
          </w:tcPr>
          <w:p w14:paraId="766FB865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1</w:t>
            </w:r>
          </w:p>
        </w:tc>
        <w:tc>
          <w:tcPr>
            <w:tcW w:w="672" w:type="pct"/>
          </w:tcPr>
          <w:p w14:paraId="3701E803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8.9 (13.4)</w:t>
            </w:r>
          </w:p>
        </w:tc>
        <w:tc>
          <w:tcPr>
            <w:tcW w:w="369" w:type="pct"/>
          </w:tcPr>
          <w:p w14:paraId="5F2E9587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19"/>
                <w:szCs w:val="19"/>
              </w:rPr>
              <w:t>0.76</w:t>
            </w:r>
          </w:p>
        </w:tc>
      </w:tr>
      <w:tr w:rsidR="0038241D" w14:paraId="6709F272" w14:textId="77777777">
        <w:tc>
          <w:tcPr>
            <w:tcW w:w="672" w:type="pct"/>
          </w:tcPr>
          <w:p w14:paraId="2B2080DE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Anxiety</w:t>
            </w:r>
          </w:p>
        </w:tc>
        <w:tc>
          <w:tcPr>
            <w:tcW w:w="648" w:type="pct"/>
          </w:tcPr>
          <w:p w14:paraId="18FC95E0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72" w:type="pct"/>
          </w:tcPr>
          <w:p w14:paraId="2D0E61F5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1BD0B498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72" w:type="pct"/>
          </w:tcPr>
          <w:p w14:paraId="30ACF4BA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76353E50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72" w:type="pct"/>
          </w:tcPr>
          <w:p w14:paraId="73A46C7C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369" w:type="pct"/>
          </w:tcPr>
          <w:p w14:paraId="05E2C0C5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</w:tr>
      <w:tr w:rsidR="0038241D" w14:paraId="05062D37" w14:textId="77777777">
        <w:tc>
          <w:tcPr>
            <w:tcW w:w="672" w:type="pct"/>
          </w:tcPr>
          <w:p w14:paraId="03A6F80D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Baseline</w:t>
            </w:r>
          </w:p>
        </w:tc>
        <w:tc>
          <w:tcPr>
            <w:tcW w:w="648" w:type="pct"/>
          </w:tcPr>
          <w:p w14:paraId="3786CF22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51</w:t>
            </w:r>
          </w:p>
        </w:tc>
        <w:tc>
          <w:tcPr>
            <w:tcW w:w="672" w:type="pct"/>
          </w:tcPr>
          <w:p w14:paraId="49C51EF9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5.7 (4.8)</w:t>
            </w:r>
          </w:p>
        </w:tc>
        <w:tc>
          <w:tcPr>
            <w:tcW w:w="648" w:type="pct"/>
          </w:tcPr>
          <w:p w14:paraId="2A420535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4</w:t>
            </w:r>
          </w:p>
        </w:tc>
        <w:tc>
          <w:tcPr>
            <w:tcW w:w="672" w:type="pct"/>
          </w:tcPr>
          <w:p w14:paraId="41CE986C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6.0 (5.1)</w:t>
            </w:r>
          </w:p>
        </w:tc>
        <w:tc>
          <w:tcPr>
            <w:tcW w:w="648" w:type="pct"/>
          </w:tcPr>
          <w:p w14:paraId="2DBA3CBB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7</w:t>
            </w:r>
          </w:p>
        </w:tc>
        <w:tc>
          <w:tcPr>
            <w:tcW w:w="672" w:type="pct"/>
          </w:tcPr>
          <w:p w14:paraId="5CB88F13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5.6 (4.5)</w:t>
            </w:r>
          </w:p>
        </w:tc>
        <w:tc>
          <w:tcPr>
            <w:tcW w:w="369" w:type="pct"/>
          </w:tcPr>
          <w:p w14:paraId="2F55AE22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</w:p>
        </w:tc>
      </w:tr>
      <w:tr w:rsidR="0038241D" w14:paraId="745E9074" w14:textId="77777777">
        <w:tc>
          <w:tcPr>
            <w:tcW w:w="672" w:type="pct"/>
          </w:tcPr>
          <w:p w14:paraId="590148CE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28</w:t>
            </w:r>
          </w:p>
        </w:tc>
        <w:tc>
          <w:tcPr>
            <w:tcW w:w="648" w:type="pct"/>
          </w:tcPr>
          <w:p w14:paraId="2152FF06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7</w:t>
            </w:r>
          </w:p>
        </w:tc>
        <w:tc>
          <w:tcPr>
            <w:tcW w:w="672" w:type="pct"/>
          </w:tcPr>
          <w:p w14:paraId="080E4A25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7.2 (4.5)</w:t>
            </w:r>
          </w:p>
        </w:tc>
        <w:tc>
          <w:tcPr>
            <w:tcW w:w="648" w:type="pct"/>
          </w:tcPr>
          <w:p w14:paraId="273F336D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21</w:t>
            </w:r>
          </w:p>
        </w:tc>
        <w:tc>
          <w:tcPr>
            <w:tcW w:w="672" w:type="pct"/>
          </w:tcPr>
          <w:p w14:paraId="3EA4A91A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7.5 (4.3)</w:t>
            </w:r>
          </w:p>
        </w:tc>
        <w:tc>
          <w:tcPr>
            <w:tcW w:w="648" w:type="pct"/>
          </w:tcPr>
          <w:p w14:paraId="4DF80F61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672" w:type="pct"/>
          </w:tcPr>
          <w:p w14:paraId="4072DA46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6.9 (4.6)</w:t>
            </w:r>
          </w:p>
        </w:tc>
        <w:tc>
          <w:tcPr>
            <w:tcW w:w="369" w:type="pct"/>
          </w:tcPr>
          <w:p w14:paraId="112C87B3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19"/>
                <w:szCs w:val="19"/>
              </w:rPr>
              <w:t>0.48</w:t>
            </w:r>
          </w:p>
        </w:tc>
      </w:tr>
      <w:tr w:rsidR="0038241D" w14:paraId="460A8A2A" w14:textId="77777777">
        <w:tc>
          <w:tcPr>
            <w:tcW w:w="672" w:type="pct"/>
          </w:tcPr>
          <w:p w14:paraId="6AD89558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00</w:t>
            </w:r>
          </w:p>
        </w:tc>
        <w:tc>
          <w:tcPr>
            <w:tcW w:w="648" w:type="pct"/>
          </w:tcPr>
          <w:p w14:paraId="11E63DB1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5</w:t>
            </w:r>
          </w:p>
        </w:tc>
        <w:tc>
          <w:tcPr>
            <w:tcW w:w="672" w:type="pct"/>
          </w:tcPr>
          <w:p w14:paraId="48D9785B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8.2 (5.1)</w:t>
            </w:r>
          </w:p>
        </w:tc>
        <w:tc>
          <w:tcPr>
            <w:tcW w:w="648" w:type="pct"/>
          </w:tcPr>
          <w:p w14:paraId="59EB18B8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9</w:t>
            </w:r>
          </w:p>
        </w:tc>
        <w:tc>
          <w:tcPr>
            <w:tcW w:w="672" w:type="pct"/>
          </w:tcPr>
          <w:p w14:paraId="2B2026A2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9.2 (6.0)</w:t>
            </w:r>
          </w:p>
        </w:tc>
        <w:tc>
          <w:tcPr>
            <w:tcW w:w="648" w:type="pct"/>
          </w:tcPr>
          <w:p w14:paraId="0B76DBE3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672" w:type="pct"/>
          </w:tcPr>
          <w:p w14:paraId="69DE4E6E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7.4 (4.2)</w:t>
            </w:r>
          </w:p>
        </w:tc>
        <w:tc>
          <w:tcPr>
            <w:tcW w:w="369" w:type="pct"/>
          </w:tcPr>
          <w:p w14:paraId="1073D04B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bCs/>
                <w:color w:val="000000"/>
                <w:sz w:val="19"/>
                <w:szCs w:val="19"/>
              </w:rPr>
              <w:t>0.35</w:t>
            </w:r>
          </w:p>
        </w:tc>
      </w:tr>
      <w:tr w:rsidR="0038241D" w14:paraId="7A73D10F" w14:textId="77777777">
        <w:tc>
          <w:tcPr>
            <w:tcW w:w="672" w:type="pct"/>
          </w:tcPr>
          <w:p w14:paraId="1D633A96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80</w:t>
            </w:r>
          </w:p>
        </w:tc>
        <w:tc>
          <w:tcPr>
            <w:tcW w:w="648" w:type="pct"/>
          </w:tcPr>
          <w:p w14:paraId="02CB515B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3</w:t>
            </w:r>
          </w:p>
        </w:tc>
        <w:tc>
          <w:tcPr>
            <w:tcW w:w="672" w:type="pct"/>
          </w:tcPr>
          <w:p w14:paraId="4CFCC0C3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7.4 (5.4)</w:t>
            </w:r>
          </w:p>
        </w:tc>
        <w:tc>
          <w:tcPr>
            <w:tcW w:w="648" w:type="pct"/>
          </w:tcPr>
          <w:p w14:paraId="177BD53B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2</w:t>
            </w:r>
          </w:p>
        </w:tc>
        <w:tc>
          <w:tcPr>
            <w:tcW w:w="672" w:type="pct"/>
          </w:tcPr>
          <w:p w14:paraId="04B0017E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8.2 (6.6)</w:t>
            </w:r>
          </w:p>
        </w:tc>
        <w:tc>
          <w:tcPr>
            <w:tcW w:w="648" w:type="pct"/>
          </w:tcPr>
          <w:p w14:paraId="6F35F611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672" w:type="pct"/>
          </w:tcPr>
          <w:p w14:paraId="042DEC55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6.9 (4.7)</w:t>
            </w:r>
          </w:p>
        </w:tc>
        <w:tc>
          <w:tcPr>
            <w:tcW w:w="369" w:type="pct"/>
          </w:tcPr>
          <w:p w14:paraId="70D0199F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19"/>
                <w:szCs w:val="19"/>
              </w:rPr>
              <w:t>0.96</w:t>
            </w:r>
          </w:p>
        </w:tc>
      </w:tr>
      <w:tr w:rsidR="0038241D" w14:paraId="22129EA0" w14:textId="77777777">
        <w:tc>
          <w:tcPr>
            <w:tcW w:w="672" w:type="pct"/>
          </w:tcPr>
          <w:p w14:paraId="482826A8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Fatigue, intensity</w:t>
            </w:r>
          </w:p>
        </w:tc>
        <w:tc>
          <w:tcPr>
            <w:tcW w:w="648" w:type="pct"/>
          </w:tcPr>
          <w:p w14:paraId="475FDEC3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72" w:type="pct"/>
          </w:tcPr>
          <w:p w14:paraId="43F1AF9D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29EAEC88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72" w:type="pct"/>
          </w:tcPr>
          <w:p w14:paraId="3480F6B9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5285DE77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72" w:type="pct"/>
          </w:tcPr>
          <w:p w14:paraId="74B44B1A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369" w:type="pct"/>
          </w:tcPr>
          <w:p w14:paraId="43B21669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</w:tr>
      <w:tr w:rsidR="0038241D" w14:paraId="31CDA23B" w14:textId="77777777">
        <w:tc>
          <w:tcPr>
            <w:tcW w:w="672" w:type="pct"/>
          </w:tcPr>
          <w:p w14:paraId="3F5C29DB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Baseline</w:t>
            </w:r>
          </w:p>
        </w:tc>
        <w:tc>
          <w:tcPr>
            <w:tcW w:w="648" w:type="pct"/>
          </w:tcPr>
          <w:p w14:paraId="4DBE8635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52</w:t>
            </w:r>
          </w:p>
        </w:tc>
        <w:tc>
          <w:tcPr>
            <w:tcW w:w="672" w:type="pct"/>
          </w:tcPr>
          <w:p w14:paraId="212F7C51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.3 (2.0)</w:t>
            </w:r>
          </w:p>
        </w:tc>
        <w:tc>
          <w:tcPr>
            <w:tcW w:w="648" w:type="pct"/>
          </w:tcPr>
          <w:p w14:paraId="35C0F9D5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4</w:t>
            </w:r>
          </w:p>
        </w:tc>
        <w:tc>
          <w:tcPr>
            <w:tcW w:w="672" w:type="pct"/>
          </w:tcPr>
          <w:p w14:paraId="473D2204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4 (1.5)</w:t>
            </w:r>
          </w:p>
        </w:tc>
        <w:tc>
          <w:tcPr>
            <w:tcW w:w="648" w:type="pct"/>
          </w:tcPr>
          <w:p w14:paraId="0F4ED1CB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8</w:t>
            </w:r>
          </w:p>
        </w:tc>
        <w:tc>
          <w:tcPr>
            <w:tcW w:w="672" w:type="pct"/>
          </w:tcPr>
          <w:p w14:paraId="5DD30028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.1 (2.1)</w:t>
            </w:r>
          </w:p>
        </w:tc>
        <w:tc>
          <w:tcPr>
            <w:tcW w:w="369" w:type="pct"/>
          </w:tcPr>
          <w:p w14:paraId="02B9ED34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bCs/>
                <w:color w:val="000000"/>
                <w:sz w:val="20"/>
                <w:szCs w:val="19"/>
              </w:rPr>
              <w:t>0.001</w:t>
            </w:r>
          </w:p>
        </w:tc>
      </w:tr>
      <w:tr w:rsidR="0038241D" w14:paraId="64236579" w14:textId="77777777">
        <w:tc>
          <w:tcPr>
            <w:tcW w:w="672" w:type="pct"/>
          </w:tcPr>
          <w:p w14:paraId="38D59012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28</w:t>
            </w:r>
          </w:p>
        </w:tc>
        <w:tc>
          <w:tcPr>
            <w:tcW w:w="648" w:type="pct"/>
          </w:tcPr>
          <w:p w14:paraId="7404DCD3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7</w:t>
            </w:r>
          </w:p>
        </w:tc>
        <w:tc>
          <w:tcPr>
            <w:tcW w:w="672" w:type="pct"/>
          </w:tcPr>
          <w:p w14:paraId="79988622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.4 (1.7)</w:t>
            </w:r>
          </w:p>
        </w:tc>
        <w:tc>
          <w:tcPr>
            <w:tcW w:w="648" w:type="pct"/>
          </w:tcPr>
          <w:p w14:paraId="6B5EAD60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1</w:t>
            </w:r>
          </w:p>
        </w:tc>
        <w:tc>
          <w:tcPr>
            <w:tcW w:w="672" w:type="pct"/>
          </w:tcPr>
          <w:p w14:paraId="2A2E32CA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.2 (1.8)</w:t>
            </w:r>
          </w:p>
        </w:tc>
        <w:tc>
          <w:tcPr>
            <w:tcW w:w="648" w:type="pct"/>
          </w:tcPr>
          <w:p w14:paraId="495F2D0C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6</w:t>
            </w:r>
          </w:p>
        </w:tc>
        <w:tc>
          <w:tcPr>
            <w:tcW w:w="672" w:type="pct"/>
          </w:tcPr>
          <w:p w14:paraId="63501201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.5 (1.6)</w:t>
            </w:r>
          </w:p>
        </w:tc>
        <w:tc>
          <w:tcPr>
            <w:tcW w:w="369" w:type="pct"/>
          </w:tcPr>
          <w:p w14:paraId="11CF98BE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19"/>
                <w:szCs w:val="19"/>
              </w:rPr>
              <w:t>0.75</w:t>
            </w:r>
          </w:p>
        </w:tc>
      </w:tr>
      <w:tr w:rsidR="0038241D" w14:paraId="1ABBC95C" w14:textId="77777777">
        <w:tc>
          <w:tcPr>
            <w:tcW w:w="672" w:type="pct"/>
          </w:tcPr>
          <w:p w14:paraId="3CF8B27E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00</w:t>
            </w:r>
          </w:p>
        </w:tc>
        <w:tc>
          <w:tcPr>
            <w:tcW w:w="648" w:type="pct"/>
          </w:tcPr>
          <w:p w14:paraId="2BE455F4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5</w:t>
            </w:r>
          </w:p>
        </w:tc>
        <w:tc>
          <w:tcPr>
            <w:tcW w:w="672" w:type="pct"/>
          </w:tcPr>
          <w:p w14:paraId="71C244BC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.0 (1.9)</w:t>
            </w:r>
          </w:p>
        </w:tc>
        <w:tc>
          <w:tcPr>
            <w:tcW w:w="648" w:type="pct"/>
          </w:tcPr>
          <w:p w14:paraId="44D3CAFF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8</w:t>
            </w:r>
          </w:p>
        </w:tc>
        <w:tc>
          <w:tcPr>
            <w:tcW w:w="672" w:type="pct"/>
          </w:tcPr>
          <w:p w14:paraId="0C1F654B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.7 (2.0)</w:t>
            </w:r>
          </w:p>
        </w:tc>
        <w:tc>
          <w:tcPr>
            <w:tcW w:w="648" w:type="pct"/>
          </w:tcPr>
          <w:p w14:paraId="2B7D9AC1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7</w:t>
            </w:r>
          </w:p>
        </w:tc>
        <w:tc>
          <w:tcPr>
            <w:tcW w:w="672" w:type="pct"/>
          </w:tcPr>
          <w:p w14:paraId="0CA6B3E9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.3 (1.9)</w:t>
            </w:r>
          </w:p>
        </w:tc>
        <w:tc>
          <w:tcPr>
            <w:tcW w:w="369" w:type="pct"/>
          </w:tcPr>
          <w:p w14:paraId="7250A44B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19"/>
                <w:szCs w:val="19"/>
              </w:rPr>
              <w:t>0.28</w:t>
            </w:r>
          </w:p>
        </w:tc>
      </w:tr>
      <w:tr w:rsidR="0038241D" w14:paraId="3169C744" w14:textId="77777777">
        <w:tc>
          <w:tcPr>
            <w:tcW w:w="672" w:type="pct"/>
          </w:tcPr>
          <w:p w14:paraId="3128887E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80</w:t>
            </w:r>
          </w:p>
        </w:tc>
        <w:tc>
          <w:tcPr>
            <w:tcW w:w="648" w:type="pct"/>
          </w:tcPr>
          <w:p w14:paraId="7B091AD8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3</w:t>
            </w:r>
          </w:p>
        </w:tc>
        <w:tc>
          <w:tcPr>
            <w:tcW w:w="672" w:type="pct"/>
          </w:tcPr>
          <w:p w14:paraId="2757BED7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.2 (1.4)</w:t>
            </w:r>
          </w:p>
        </w:tc>
        <w:tc>
          <w:tcPr>
            <w:tcW w:w="648" w:type="pct"/>
          </w:tcPr>
          <w:p w14:paraId="6C410702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2</w:t>
            </w:r>
          </w:p>
        </w:tc>
        <w:tc>
          <w:tcPr>
            <w:tcW w:w="672" w:type="pct"/>
          </w:tcPr>
          <w:p w14:paraId="15B6CDD1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.2 (1.1)</w:t>
            </w:r>
          </w:p>
        </w:tc>
        <w:tc>
          <w:tcPr>
            <w:tcW w:w="648" w:type="pct"/>
          </w:tcPr>
          <w:p w14:paraId="21028898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672" w:type="pct"/>
          </w:tcPr>
          <w:p w14:paraId="793EF580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.2 (1.6)</w:t>
            </w:r>
          </w:p>
        </w:tc>
        <w:tc>
          <w:tcPr>
            <w:tcW w:w="369" w:type="pct"/>
          </w:tcPr>
          <w:p w14:paraId="7F5D17DF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19"/>
                <w:szCs w:val="19"/>
              </w:rPr>
              <w:t>0.82</w:t>
            </w:r>
          </w:p>
        </w:tc>
      </w:tr>
      <w:tr w:rsidR="0038241D" w14:paraId="164842D2" w14:textId="77777777">
        <w:tc>
          <w:tcPr>
            <w:tcW w:w="672" w:type="pct"/>
          </w:tcPr>
          <w:p w14:paraId="420E3BEB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Fatigue, duration</w:t>
            </w:r>
          </w:p>
        </w:tc>
        <w:tc>
          <w:tcPr>
            <w:tcW w:w="648" w:type="pct"/>
          </w:tcPr>
          <w:p w14:paraId="371D7366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72" w:type="pct"/>
          </w:tcPr>
          <w:p w14:paraId="7FE0DF66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70E759F7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72" w:type="pct"/>
          </w:tcPr>
          <w:p w14:paraId="76735A21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42559881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72" w:type="pct"/>
          </w:tcPr>
          <w:p w14:paraId="68C851B8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369" w:type="pct"/>
          </w:tcPr>
          <w:p w14:paraId="67F3FD46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</w:tr>
      <w:tr w:rsidR="0038241D" w14:paraId="078B96B0" w14:textId="77777777">
        <w:tc>
          <w:tcPr>
            <w:tcW w:w="672" w:type="pct"/>
          </w:tcPr>
          <w:p w14:paraId="6D382457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Baseline</w:t>
            </w:r>
          </w:p>
        </w:tc>
        <w:tc>
          <w:tcPr>
            <w:tcW w:w="648" w:type="pct"/>
          </w:tcPr>
          <w:p w14:paraId="1DD70456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52</w:t>
            </w:r>
          </w:p>
        </w:tc>
        <w:tc>
          <w:tcPr>
            <w:tcW w:w="672" w:type="pct"/>
          </w:tcPr>
          <w:p w14:paraId="5CCE0BEA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6.5 (4.2)</w:t>
            </w:r>
          </w:p>
        </w:tc>
        <w:tc>
          <w:tcPr>
            <w:tcW w:w="648" w:type="pct"/>
          </w:tcPr>
          <w:p w14:paraId="67AC0472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4</w:t>
            </w:r>
          </w:p>
        </w:tc>
        <w:tc>
          <w:tcPr>
            <w:tcW w:w="672" w:type="pct"/>
          </w:tcPr>
          <w:p w14:paraId="4D336D98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5.1 (3.8)</w:t>
            </w:r>
          </w:p>
        </w:tc>
        <w:tc>
          <w:tcPr>
            <w:tcW w:w="648" w:type="pct"/>
          </w:tcPr>
          <w:p w14:paraId="49003470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672" w:type="pct"/>
          </w:tcPr>
          <w:p w14:paraId="27E88CD3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7.7 (4.2)</w:t>
            </w:r>
          </w:p>
        </w:tc>
        <w:tc>
          <w:tcPr>
            <w:tcW w:w="369" w:type="pct"/>
          </w:tcPr>
          <w:p w14:paraId="1F6F2FDB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bCs/>
                <w:color w:val="000000"/>
                <w:sz w:val="20"/>
                <w:szCs w:val="19"/>
              </w:rPr>
              <w:t>0.04</w:t>
            </w:r>
          </w:p>
        </w:tc>
      </w:tr>
      <w:tr w:rsidR="0038241D" w14:paraId="4A3B8883" w14:textId="77777777">
        <w:tc>
          <w:tcPr>
            <w:tcW w:w="672" w:type="pct"/>
          </w:tcPr>
          <w:p w14:paraId="1120A546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28</w:t>
            </w:r>
          </w:p>
        </w:tc>
        <w:tc>
          <w:tcPr>
            <w:tcW w:w="648" w:type="pct"/>
          </w:tcPr>
          <w:p w14:paraId="2C711EE9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7</w:t>
            </w:r>
          </w:p>
        </w:tc>
        <w:tc>
          <w:tcPr>
            <w:tcW w:w="672" w:type="pct"/>
          </w:tcPr>
          <w:p w14:paraId="0ABB9821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9.6 (4.2)</w:t>
            </w:r>
          </w:p>
        </w:tc>
        <w:tc>
          <w:tcPr>
            <w:tcW w:w="648" w:type="pct"/>
          </w:tcPr>
          <w:p w14:paraId="59C7E867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1</w:t>
            </w:r>
          </w:p>
        </w:tc>
        <w:tc>
          <w:tcPr>
            <w:tcW w:w="672" w:type="pct"/>
          </w:tcPr>
          <w:p w14:paraId="652B9D05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9.5 (4.8)</w:t>
            </w:r>
          </w:p>
        </w:tc>
        <w:tc>
          <w:tcPr>
            <w:tcW w:w="648" w:type="pct"/>
          </w:tcPr>
          <w:p w14:paraId="5533AE58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6</w:t>
            </w:r>
          </w:p>
        </w:tc>
        <w:tc>
          <w:tcPr>
            <w:tcW w:w="672" w:type="pct"/>
          </w:tcPr>
          <w:p w14:paraId="3AB44487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9.7 (3.8)</w:t>
            </w:r>
          </w:p>
        </w:tc>
        <w:tc>
          <w:tcPr>
            <w:tcW w:w="369" w:type="pct"/>
          </w:tcPr>
          <w:p w14:paraId="30B5D1BA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19"/>
                <w:szCs w:val="19"/>
              </w:rPr>
              <w:t>0.85</w:t>
            </w:r>
          </w:p>
        </w:tc>
      </w:tr>
      <w:tr w:rsidR="0038241D" w14:paraId="13227F2B" w14:textId="77777777">
        <w:tc>
          <w:tcPr>
            <w:tcW w:w="672" w:type="pct"/>
          </w:tcPr>
          <w:p w14:paraId="68F0EF6A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00</w:t>
            </w:r>
          </w:p>
        </w:tc>
        <w:tc>
          <w:tcPr>
            <w:tcW w:w="648" w:type="pct"/>
          </w:tcPr>
          <w:p w14:paraId="7E1DAFF0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6</w:t>
            </w:r>
          </w:p>
        </w:tc>
        <w:tc>
          <w:tcPr>
            <w:tcW w:w="672" w:type="pct"/>
          </w:tcPr>
          <w:p w14:paraId="53F382BF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9.1 (4.5)</w:t>
            </w:r>
          </w:p>
        </w:tc>
        <w:tc>
          <w:tcPr>
            <w:tcW w:w="648" w:type="pct"/>
          </w:tcPr>
          <w:p w14:paraId="3FEBBD44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9</w:t>
            </w:r>
          </w:p>
        </w:tc>
        <w:tc>
          <w:tcPr>
            <w:tcW w:w="672" w:type="pct"/>
          </w:tcPr>
          <w:p w14:paraId="51C8B869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8.9 (4.4)</w:t>
            </w:r>
          </w:p>
        </w:tc>
        <w:tc>
          <w:tcPr>
            <w:tcW w:w="648" w:type="pct"/>
          </w:tcPr>
          <w:p w14:paraId="1C5784C4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</w:t>
            </w:r>
          </w:p>
        </w:tc>
        <w:tc>
          <w:tcPr>
            <w:tcW w:w="672" w:type="pct"/>
          </w:tcPr>
          <w:p w14:paraId="648D06E7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9.3 (4.6)</w:t>
            </w:r>
          </w:p>
        </w:tc>
        <w:tc>
          <w:tcPr>
            <w:tcW w:w="369" w:type="pct"/>
          </w:tcPr>
          <w:p w14:paraId="114EB27F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19"/>
                <w:szCs w:val="19"/>
              </w:rPr>
              <w:t>0.73</w:t>
            </w:r>
          </w:p>
        </w:tc>
      </w:tr>
      <w:tr w:rsidR="0038241D" w14:paraId="3E858874" w14:textId="77777777">
        <w:tc>
          <w:tcPr>
            <w:tcW w:w="672" w:type="pct"/>
          </w:tcPr>
          <w:p w14:paraId="2D753D9C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80</w:t>
            </w:r>
          </w:p>
        </w:tc>
        <w:tc>
          <w:tcPr>
            <w:tcW w:w="648" w:type="pct"/>
          </w:tcPr>
          <w:p w14:paraId="05C94ADD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3</w:t>
            </w:r>
          </w:p>
        </w:tc>
        <w:tc>
          <w:tcPr>
            <w:tcW w:w="672" w:type="pct"/>
          </w:tcPr>
          <w:p w14:paraId="1649B4D0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9.4 (3.9)</w:t>
            </w:r>
          </w:p>
        </w:tc>
        <w:tc>
          <w:tcPr>
            <w:tcW w:w="648" w:type="pct"/>
          </w:tcPr>
          <w:p w14:paraId="24AA4FB4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2</w:t>
            </w:r>
          </w:p>
        </w:tc>
        <w:tc>
          <w:tcPr>
            <w:tcW w:w="672" w:type="pct"/>
          </w:tcPr>
          <w:p w14:paraId="34C07273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9.2 (4.0)</w:t>
            </w:r>
          </w:p>
        </w:tc>
        <w:tc>
          <w:tcPr>
            <w:tcW w:w="648" w:type="pct"/>
          </w:tcPr>
          <w:p w14:paraId="55F3793F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1</w:t>
            </w:r>
          </w:p>
        </w:tc>
        <w:tc>
          <w:tcPr>
            <w:tcW w:w="672" w:type="pct"/>
          </w:tcPr>
          <w:p w14:paraId="787F4D0F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9.6 (3.9)</w:t>
            </w:r>
          </w:p>
        </w:tc>
        <w:tc>
          <w:tcPr>
            <w:tcW w:w="369" w:type="pct"/>
          </w:tcPr>
          <w:p w14:paraId="46BC3D39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19"/>
                <w:szCs w:val="19"/>
              </w:rPr>
              <w:t>0.57</w:t>
            </w:r>
          </w:p>
        </w:tc>
      </w:tr>
      <w:tr w:rsidR="0038241D" w14:paraId="650141C8" w14:textId="77777777">
        <w:tc>
          <w:tcPr>
            <w:tcW w:w="672" w:type="pct"/>
          </w:tcPr>
          <w:p w14:paraId="23D08E54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Fatigue, interference</w:t>
            </w:r>
          </w:p>
        </w:tc>
        <w:tc>
          <w:tcPr>
            <w:tcW w:w="648" w:type="pct"/>
          </w:tcPr>
          <w:p w14:paraId="12F0EB3C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72" w:type="pct"/>
          </w:tcPr>
          <w:p w14:paraId="3F7D118C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3C16FCE7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72" w:type="pct"/>
          </w:tcPr>
          <w:p w14:paraId="58F109FA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3218906A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72" w:type="pct"/>
          </w:tcPr>
          <w:p w14:paraId="73690F1E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369" w:type="pct"/>
          </w:tcPr>
          <w:p w14:paraId="2075DF39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</w:tr>
      <w:tr w:rsidR="0038241D" w14:paraId="02F384CA" w14:textId="77777777">
        <w:tc>
          <w:tcPr>
            <w:tcW w:w="672" w:type="pct"/>
          </w:tcPr>
          <w:p w14:paraId="7C4578B5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Baseline</w:t>
            </w:r>
          </w:p>
        </w:tc>
        <w:tc>
          <w:tcPr>
            <w:tcW w:w="648" w:type="pct"/>
          </w:tcPr>
          <w:p w14:paraId="1034BCE8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52</w:t>
            </w:r>
          </w:p>
        </w:tc>
        <w:tc>
          <w:tcPr>
            <w:tcW w:w="672" w:type="pct"/>
          </w:tcPr>
          <w:p w14:paraId="523FBB37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3 (2.3)</w:t>
            </w:r>
          </w:p>
        </w:tc>
        <w:tc>
          <w:tcPr>
            <w:tcW w:w="648" w:type="pct"/>
          </w:tcPr>
          <w:p w14:paraId="71FE09E4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4</w:t>
            </w:r>
          </w:p>
        </w:tc>
        <w:tc>
          <w:tcPr>
            <w:tcW w:w="672" w:type="pct"/>
          </w:tcPr>
          <w:p w14:paraId="39CE52A9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5 (1.8)</w:t>
            </w:r>
          </w:p>
        </w:tc>
        <w:tc>
          <w:tcPr>
            <w:tcW w:w="648" w:type="pct"/>
          </w:tcPr>
          <w:p w14:paraId="3B45E759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8</w:t>
            </w:r>
          </w:p>
        </w:tc>
        <w:tc>
          <w:tcPr>
            <w:tcW w:w="672" w:type="pct"/>
          </w:tcPr>
          <w:p w14:paraId="03C925E4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.0 (2.6)</w:t>
            </w:r>
          </w:p>
        </w:tc>
        <w:tc>
          <w:tcPr>
            <w:tcW w:w="369" w:type="pct"/>
          </w:tcPr>
          <w:p w14:paraId="56BF4629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bCs/>
                <w:color w:val="000000"/>
                <w:sz w:val="20"/>
                <w:szCs w:val="19"/>
              </w:rPr>
              <w:t>0.02</w:t>
            </w:r>
          </w:p>
        </w:tc>
      </w:tr>
      <w:tr w:rsidR="0038241D" w14:paraId="4D1BE07F" w14:textId="77777777">
        <w:tc>
          <w:tcPr>
            <w:tcW w:w="672" w:type="pct"/>
          </w:tcPr>
          <w:p w14:paraId="5339F074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28</w:t>
            </w:r>
          </w:p>
        </w:tc>
        <w:tc>
          <w:tcPr>
            <w:tcW w:w="648" w:type="pct"/>
          </w:tcPr>
          <w:p w14:paraId="70CA7F63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7</w:t>
            </w:r>
          </w:p>
        </w:tc>
        <w:tc>
          <w:tcPr>
            <w:tcW w:w="672" w:type="pct"/>
          </w:tcPr>
          <w:p w14:paraId="2385E35D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.2 (2.2)</w:t>
            </w:r>
          </w:p>
        </w:tc>
        <w:tc>
          <w:tcPr>
            <w:tcW w:w="648" w:type="pct"/>
          </w:tcPr>
          <w:p w14:paraId="62703DED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1</w:t>
            </w:r>
          </w:p>
        </w:tc>
        <w:tc>
          <w:tcPr>
            <w:tcW w:w="672" w:type="pct"/>
          </w:tcPr>
          <w:p w14:paraId="07049075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9 (2.0)</w:t>
            </w:r>
          </w:p>
        </w:tc>
        <w:tc>
          <w:tcPr>
            <w:tcW w:w="648" w:type="pct"/>
          </w:tcPr>
          <w:p w14:paraId="5526866F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6</w:t>
            </w:r>
          </w:p>
        </w:tc>
        <w:tc>
          <w:tcPr>
            <w:tcW w:w="672" w:type="pct"/>
          </w:tcPr>
          <w:p w14:paraId="4200376D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.4 (2.4)</w:t>
            </w:r>
          </w:p>
        </w:tc>
        <w:tc>
          <w:tcPr>
            <w:tcW w:w="369" w:type="pct"/>
          </w:tcPr>
          <w:p w14:paraId="1D5B280B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20"/>
                <w:szCs w:val="19"/>
              </w:rPr>
              <w:t>0.53</w:t>
            </w:r>
          </w:p>
        </w:tc>
      </w:tr>
      <w:tr w:rsidR="0038241D" w14:paraId="1B6BFCDB" w14:textId="77777777">
        <w:tc>
          <w:tcPr>
            <w:tcW w:w="672" w:type="pct"/>
          </w:tcPr>
          <w:p w14:paraId="4180524F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00</w:t>
            </w:r>
          </w:p>
        </w:tc>
        <w:tc>
          <w:tcPr>
            <w:tcW w:w="648" w:type="pct"/>
          </w:tcPr>
          <w:p w14:paraId="72E2894C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6</w:t>
            </w:r>
          </w:p>
        </w:tc>
        <w:tc>
          <w:tcPr>
            <w:tcW w:w="672" w:type="pct"/>
          </w:tcPr>
          <w:p w14:paraId="77BA1853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9 (2.4)</w:t>
            </w:r>
          </w:p>
        </w:tc>
        <w:tc>
          <w:tcPr>
            <w:tcW w:w="648" w:type="pct"/>
          </w:tcPr>
          <w:p w14:paraId="394421C3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9</w:t>
            </w:r>
          </w:p>
        </w:tc>
        <w:tc>
          <w:tcPr>
            <w:tcW w:w="672" w:type="pct"/>
          </w:tcPr>
          <w:p w14:paraId="05D00831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3 (1.8)</w:t>
            </w:r>
          </w:p>
        </w:tc>
        <w:tc>
          <w:tcPr>
            <w:tcW w:w="648" w:type="pct"/>
          </w:tcPr>
          <w:p w14:paraId="18D6E4D1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7</w:t>
            </w:r>
          </w:p>
        </w:tc>
        <w:tc>
          <w:tcPr>
            <w:tcW w:w="672" w:type="pct"/>
          </w:tcPr>
          <w:p w14:paraId="0714F56E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.4 (2.7)</w:t>
            </w:r>
          </w:p>
        </w:tc>
        <w:tc>
          <w:tcPr>
            <w:tcW w:w="369" w:type="pct"/>
          </w:tcPr>
          <w:p w14:paraId="4A1825B9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20"/>
                <w:szCs w:val="19"/>
              </w:rPr>
              <w:t>0.17</w:t>
            </w:r>
          </w:p>
        </w:tc>
      </w:tr>
      <w:tr w:rsidR="0038241D" w14:paraId="163D0755" w14:textId="77777777">
        <w:tc>
          <w:tcPr>
            <w:tcW w:w="672" w:type="pct"/>
          </w:tcPr>
          <w:p w14:paraId="18D01E73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80</w:t>
            </w:r>
          </w:p>
        </w:tc>
        <w:tc>
          <w:tcPr>
            <w:tcW w:w="648" w:type="pct"/>
          </w:tcPr>
          <w:p w14:paraId="032CE0CC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3</w:t>
            </w:r>
          </w:p>
        </w:tc>
        <w:tc>
          <w:tcPr>
            <w:tcW w:w="672" w:type="pct"/>
          </w:tcPr>
          <w:p w14:paraId="6BB89C5E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8 (2.1)</w:t>
            </w:r>
          </w:p>
        </w:tc>
        <w:tc>
          <w:tcPr>
            <w:tcW w:w="648" w:type="pct"/>
          </w:tcPr>
          <w:p w14:paraId="2453AD13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2</w:t>
            </w:r>
          </w:p>
        </w:tc>
        <w:tc>
          <w:tcPr>
            <w:tcW w:w="672" w:type="pct"/>
          </w:tcPr>
          <w:p w14:paraId="39238419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9 (1.7)</w:t>
            </w:r>
          </w:p>
        </w:tc>
        <w:tc>
          <w:tcPr>
            <w:tcW w:w="648" w:type="pct"/>
          </w:tcPr>
          <w:p w14:paraId="228F96E3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1</w:t>
            </w:r>
          </w:p>
        </w:tc>
        <w:tc>
          <w:tcPr>
            <w:tcW w:w="672" w:type="pct"/>
          </w:tcPr>
          <w:p w14:paraId="799C5A34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.2 (2.3)</w:t>
            </w:r>
          </w:p>
        </w:tc>
        <w:tc>
          <w:tcPr>
            <w:tcW w:w="369" w:type="pct"/>
          </w:tcPr>
          <w:p w14:paraId="7E3D71A0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20"/>
                <w:szCs w:val="19"/>
              </w:rPr>
              <w:t>0.10</w:t>
            </w:r>
          </w:p>
        </w:tc>
      </w:tr>
      <w:tr w:rsidR="0038241D" w14:paraId="2AA3F166" w14:textId="77777777">
        <w:tc>
          <w:tcPr>
            <w:tcW w:w="672" w:type="pct"/>
          </w:tcPr>
          <w:p w14:paraId="3E4EF343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Pain, intensity</w:t>
            </w:r>
          </w:p>
        </w:tc>
        <w:tc>
          <w:tcPr>
            <w:tcW w:w="648" w:type="pct"/>
          </w:tcPr>
          <w:p w14:paraId="75D731B2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72" w:type="pct"/>
          </w:tcPr>
          <w:p w14:paraId="5B9A6A21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4DE6668E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72" w:type="pct"/>
          </w:tcPr>
          <w:p w14:paraId="1AF92503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630DAC3E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72" w:type="pct"/>
          </w:tcPr>
          <w:p w14:paraId="1E95C3A8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369" w:type="pct"/>
          </w:tcPr>
          <w:p w14:paraId="727FC48B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</w:tr>
      <w:tr w:rsidR="0038241D" w14:paraId="54DC3771" w14:textId="77777777">
        <w:tc>
          <w:tcPr>
            <w:tcW w:w="672" w:type="pct"/>
          </w:tcPr>
          <w:p w14:paraId="6E7094EB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Baseline</w:t>
            </w:r>
          </w:p>
        </w:tc>
        <w:tc>
          <w:tcPr>
            <w:tcW w:w="648" w:type="pct"/>
          </w:tcPr>
          <w:p w14:paraId="700DE46B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52</w:t>
            </w:r>
          </w:p>
        </w:tc>
        <w:tc>
          <w:tcPr>
            <w:tcW w:w="672" w:type="pct"/>
          </w:tcPr>
          <w:p w14:paraId="6000D02F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7 (1.9)</w:t>
            </w:r>
          </w:p>
        </w:tc>
        <w:tc>
          <w:tcPr>
            <w:tcW w:w="648" w:type="pct"/>
          </w:tcPr>
          <w:p w14:paraId="1A3F89E5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4</w:t>
            </w:r>
          </w:p>
        </w:tc>
        <w:tc>
          <w:tcPr>
            <w:tcW w:w="672" w:type="pct"/>
          </w:tcPr>
          <w:p w14:paraId="1299E279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5 (1.7)</w:t>
            </w:r>
          </w:p>
        </w:tc>
        <w:tc>
          <w:tcPr>
            <w:tcW w:w="648" w:type="pct"/>
          </w:tcPr>
          <w:p w14:paraId="3491EBFD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8</w:t>
            </w:r>
          </w:p>
        </w:tc>
        <w:tc>
          <w:tcPr>
            <w:tcW w:w="672" w:type="pct"/>
          </w:tcPr>
          <w:p w14:paraId="5D170CF2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8 (2.1)</w:t>
            </w:r>
          </w:p>
        </w:tc>
        <w:tc>
          <w:tcPr>
            <w:tcW w:w="369" w:type="pct"/>
          </w:tcPr>
          <w:p w14:paraId="5858770E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color w:val="000000"/>
                <w:sz w:val="19"/>
                <w:szCs w:val="19"/>
              </w:rPr>
              <w:t>0.95</w:t>
            </w:r>
          </w:p>
        </w:tc>
      </w:tr>
      <w:tr w:rsidR="0038241D" w14:paraId="52DEE9C6" w14:textId="77777777">
        <w:trPr>
          <w:trHeight w:val="252"/>
        </w:trPr>
        <w:tc>
          <w:tcPr>
            <w:tcW w:w="672" w:type="pct"/>
          </w:tcPr>
          <w:p w14:paraId="1F47BE59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28</w:t>
            </w:r>
          </w:p>
        </w:tc>
        <w:tc>
          <w:tcPr>
            <w:tcW w:w="648" w:type="pct"/>
          </w:tcPr>
          <w:p w14:paraId="1E5E1D13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7</w:t>
            </w:r>
          </w:p>
        </w:tc>
        <w:tc>
          <w:tcPr>
            <w:tcW w:w="672" w:type="pct"/>
          </w:tcPr>
          <w:p w14:paraId="1B8E12FC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4 (2.1)</w:t>
            </w:r>
          </w:p>
        </w:tc>
        <w:tc>
          <w:tcPr>
            <w:tcW w:w="648" w:type="pct"/>
          </w:tcPr>
          <w:p w14:paraId="347B000D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1</w:t>
            </w:r>
          </w:p>
        </w:tc>
        <w:tc>
          <w:tcPr>
            <w:tcW w:w="672" w:type="pct"/>
          </w:tcPr>
          <w:p w14:paraId="6DBDB688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.1 (1.9)</w:t>
            </w:r>
          </w:p>
        </w:tc>
        <w:tc>
          <w:tcPr>
            <w:tcW w:w="648" w:type="pct"/>
          </w:tcPr>
          <w:p w14:paraId="22106802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6</w:t>
            </w:r>
          </w:p>
        </w:tc>
        <w:tc>
          <w:tcPr>
            <w:tcW w:w="672" w:type="pct"/>
          </w:tcPr>
          <w:p w14:paraId="6A72DE14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9 (2.1)</w:t>
            </w:r>
          </w:p>
        </w:tc>
        <w:tc>
          <w:tcPr>
            <w:tcW w:w="369" w:type="pct"/>
          </w:tcPr>
          <w:p w14:paraId="53BE9ECC" w14:textId="77777777" w:rsidR="0038241D" w:rsidRPr="008A6754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8A6754">
              <w:rPr>
                <w:rFonts w:ascii="Arial" w:hAnsi="Arial" w:cs="Arial"/>
                <w:bCs/>
                <w:color w:val="000000"/>
                <w:sz w:val="20"/>
                <w:szCs w:val="19"/>
              </w:rPr>
              <w:t>0.03</w:t>
            </w:r>
          </w:p>
        </w:tc>
      </w:tr>
      <w:tr w:rsidR="0038241D" w14:paraId="134C1F83" w14:textId="77777777">
        <w:tc>
          <w:tcPr>
            <w:tcW w:w="672" w:type="pct"/>
          </w:tcPr>
          <w:p w14:paraId="4CBB3FD3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00</w:t>
            </w:r>
          </w:p>
        </w:tc>
        <w:tc>
          <w:tcPr>
            <w:tcW w:w="648" w:type="pct"/>
          </w:tcPr>
          <w:p w14:paraId="468C54E6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5</w:t>
            </w:r>
          </w:p>
        </w:tc>
        <w:tc>
          <w:tcPr>
            <w:tcW w:w="672" w:type="pct"/>
          </w:tcPr>
          <w:p w14:paraId="10A1CDD4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9 (1.8)</w:t>
            </w:r>
          </w:p>
        </w:tc>
        <w:tc>
          <w:tcPr>
            <w:tcW w:w="648" w:type="pct"/>
          </w:tcPr>
          <w:p w14:paraId="2A62026D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8</w:t>
            </w:r>
          </w:p>
        </w:tc>
        <w:tc>
          <w:tcPr>
            <w:tcW w:w="672" w:type="pct"/>
          </w:tcPr>
          <w:p w14:paraId="0D03E339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8 (1.8)</w:t>
            </w:r>
          </w:p>
        </w:tc>
        <w:tc>
          <w:tcPr>
            <w:tcW w:w="648" w:type="pct"/>
          </w:tcPr>
          <w:p w14:paraId="6930AA17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7</w:t>
            </w:r>
          </w:p>
        </w:tc>
        <w:tc>
          <w:tcPr>
            <w:tcW w:w="672" w:type="pct"/>
          </w:tcPr>
          <w:p w14:paraId="0AFA30E4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0 (1.8)</w:t>
            </w:r>
          </w:p>
        </w:tc>
        <w:tc>
          <w:tcPr>
            <w:tcW w:w="369" w:type="pct"/>
          </w:tcPr>
          <w:p w14:paraId="3B3249F5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8</w:t>
            </w:r>
          </w:p>
        </w:tc>
      </w:tr>
      <w:tr w:rsidR="0038241D" w14:paraId="43474879" w14:textId="77777777">
        <w:trPr>
          <w:trHeight w:val="93"/>
        </w:trPr>
        <w:tc>
          <w:tcPr>
            <w:tcW w:w="672" w:type="pct"/>
          </w:tcPr>
          <w:p w14:paraId="6A61A075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80</w:t>
            </w:r>
          </w:p>
        </w:tc>
        <w:tc>
          <w:tcPr>
            <w:tcW w:w="648" w:type="pct"/>
          </w:tcPr>
          <w:p w14:paraId="3E55875D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3</w:t>
            </w:r>
          </w:p>
        </w:tc>
        <w:tc>
          <w:tcPr>
            <w:tcW w:w="672" w:type="pct"/>
          </w:tcPr>
          <w:p w14:paraId="7236D2F9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2 (2.2)</w:t>
            </w:r>
          </w:p>
        </w:tc>
        <w:tc>
          <w:tcPr>
            <w:tcW w:w="648" w:type="pct"/>
          </w:tcPr>
          <w:p w14:paraId="3C4892A4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2</w:t>
            </w:r>
          </w:p>
        </w:tc>
        <w:tc>
          <w:tcPr>
            <w:tcW w:w="672" w:type="pct"/>
          </w:tcPr>
          <w:p w14:paraId="472E84E7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2 (2.6)</w:t>
            </w:r>
          </w:p>
        </w:tc>
        <w:tc>
          <w:tcPr>
            <w:tcW w:w="648" w:type="pct"/>
          </w:tcPr>
          <w:p w14:paraId="5EAD7E43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1</w:t>
            </w:r>
          </w:p>
        </w:tc>
        <w:tc>
          <w:tcPr>
            <w:tcW w:w="672" w:type="pct"/>
          </w:tcPr>
          <w:p w14:paraId="40D1C335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2 (2.0)</w:t>
            </w:r>
          </w:p>
        </w:tc>
        <w:tc>
          <w:tcPr>
            <w:tcW w:w="369" w:type="pct"/>
          </w:tcPr>
          <w:p w14:paraId="4A3A8D30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9</w:t>
            </w:r>
          </w:p>
        </w:tc>
      </w:tr>
      <w:tr w:rsidR="0038241D" w14:paraId="0BEBD73E" w14:textId="77777777">
        <w:tc>
          <w:tcPr>
            <w:tcW w:w="672" w:type="pct"/>
          </w:tcPr>
          <w:p w14:paraId="20B4223A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Pain, interference</w:t>
            </w:r>
          </w:p>
        </w:tc>
        <w:tc>
          <w:tcPr>
            <w:tcW w:w="648" w:type="pct"/>
          </w:tcPr>
          <w:p w14:paraId="3991BD7F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72" w:type="pct"/>
          </w:tcPr>
          <w:p w14:paraId="271F9458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018ABA55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72" w:type="pct"/>
          </w:tcPr>
          <w:p w14:paraId="421AF17F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1EAF6BD5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72" w:type="pct"/>
          </w:tcPr>
          <w:p w14:paraId="4AC88F63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369" w:type="pct"/>
          </w:tcPr>
          <w:p w14:paraId="0B31ADF9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</w:tr>
      <w:tr w:rsidR="0038241D" w14:paraId="49D02966" w14:textId="77777777">
        <w:tc>
          <w:tcPr>
            <w:tcW w:w="672" w:type="pct"/>
          </w:tcPr>
          <w:p w14:paraId="71AD1852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Baseline</w:t>
            </w:r>
          </w:p>
        </w:tc>
        <w:tc>
          <w:tcPr>
            <w:tcW w:w="648" w:type="pct"/>
          </w:tcPr>
          <w:p w14:paraId="188B07D7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52</w:t>
            </w:r>
          </w:p>
        </w:tc>
        <w:tc>
          <w:tcPr>
            <w:tcW w:w="672" w:type="pct"/>
          </w:tcPr>
          <w:p w14:paraId="28B874EF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3 (1.9)</w:t>
            </w:r>
          </w:p>
        </w:tc>
        <w:tc>
          <w:tcPr>
            <w:tcW w:w="648" w:type="pct"/>
          </w:tcPr>
          <w:p w14:paraId="476AC6A5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19"/>
              </w:rPr>
              <w:t>4</w:t>
            </w:r>
          </w:p>
        </w:tc>
        <w:tc>
          <w:tcPr>
            <w:tcW w:w="672" w:type="pct"/>
          </w:tcPr>
          <w:p w14:paraId="66538F44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0 (1.7)</w:t>
            </w:r>
          </w:p>
        </w:tc>
        <w:tc>
          <w:tcPr>
            <w:tcW w:w="648" w:type="pct"/>
          </w:tcPr>
          <w:p w14:paraId="2EAC100D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672" w:type="pct"/>
          </w:tcPr>
          <w:p w14:paraId="19F08F3A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6 (1.9)</w:t>
            </w:r>
          </w:p>
        </w:tc>
        <w:tc>
          <w:tcPr>
            <w:tcW w:w="369" w:type="pct"/>
          </w:tcPr>
          <w:p w14:paraId="3CB36901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0</w:t>
            </w:r>
          </w:p>
        </w:tc>
      </w:tr>
      <w:tr w:rsidR="0038241D" w14:paraId="3B2819C4" w14:textId="77777777">
        <w:tc>
          <w:tcPr>
            <w:tcW w:w="672" w:type="pct"/>
          </w:tcPr>
          <w:p w14:paraId="51D10652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28</w:t>
            </w:r>
          </w:p>
        </w:tc>
        <w:tc>
          <w:tcPr>
            <w:tcW w:w="648" w:type="pct"/>
          </w:tcPr>
          <w:p w14:paraId="5AEC5094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47</w:t>
            </w:r>
          </w:p>
        </w:tc>
        <w:tc>
          <w:tcPr>
            <w:tcW w:w="672" w:type="pct"/>
          </w:tcPr>
          <w:p w14:paraId="36DC20F9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9 (2.1)</w:t>
            </w:r>
          </w:p>
        </w:tc>
        <w:tc>
          <w:tcPr>
            <w:tcW w:w="648" w:type="pct"/>
          </w:tcPr>
          <w:p w14:paraId="35E9B6D1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21</w:t>
            </w:r>
          </w:p>
        </w:tc>
        <w:tc>
          <w:tcPr>
            <w:tcW w:w="672" w:type="pct"/>
          </w:tcPr>
          <w:p w14:paraId="621738E7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0 (2.0)</w:t>
            </w:r>
          </w:p>
        </w:tc>
        <w:tc>
          <w:tcPr>
            <w:tcW w:w="648" w:type="pct"/>
          </w:tcPr>
          <w:p w14:paraId="2FEEF2F9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672" w:type="pct"/>
          </w:tcPr>
          <w:p w14:paraId="7CEC1A5D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7 (2.2)</w:t>
            </w:r>
          </w:p>
        </w:tc>
        <w:tc>
          <w:tcPr>
            <w:tcW w:w="369" w:type="pct"/>
          </w:tcPr>
          <w:p w14:paraId="08BC4ECF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2</w:t>
            </w:r>
          </w:p>
        </w:tc>
      </w:tr>
      <w:tr w:rsidR="0038241D" w14:paraId="3CA56D83" w14:textId="77777777">
        <w:tc>
          <w:tcPr>
            <w:tcW w:w="672" w:type="pct"/>
          </w:tcPr>
          <w:p w14:paraId="0C714162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00</w:t>
            </w:r>
          </w:p>
        </w:tc>
        <w:tc>
          <w:tcPr>
            <w:tcW w:w="648" w:type="pct"/>
          </w:tcPr>
          <w:p w14:paraId="6FE60385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5</w:t>
            </w:r>
          </w:p>
        </w:tc>
        <w:tc>
          <w:tcPr>
            <w:tcW w:w="672" w:type="pct"/>
          </w:tcPr>
          <w:p w14:paraId="66220AFD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0 (2.4)</w:t>
            </w:r>
          </w:p>
        </w:tc>
        <w:tc>
          <w:tcPr>
            <w:tcW w:w="648" w:type="pct"/>
          </w:tcPr>
          <w:p w14:paraId="430C678C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8</w:t>
            </w:r>
          </w:p>
        </w:tc>
        <w:tc>
          <w:tcPr>
            <w:tcW w:w="672" w:type="pct"/>
          </w:tcPr>
          <w:p w14:paraId="4DED4551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6 (1.8)</w:t>
            </w:r>
          </w:p>
        </w:tc>
        <w:tc>
          <w:tcPr>
            <w:tcW w:w="648" w:type="pct"/>
          </w:tcPr>
          <w:p w14:paraId="22891E00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7</w:t>
            </w:r>
          </w:p>
        </w:tc>
        <w:tc>
          <w:tcPr>
            <w:tcW w:w="672" w:type="pct"/>
          </w:tcPr>
          <w:p w14:paraId="0150BD38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2 (2.7)</w:t>
            </w:r>
          </w:p>
        </w:tc>
        <w:tc>
          <w:tcPr>
            <w:tcW w:w="369" w:type="pct"/>
          </w:tcPr>
          <w:p w14:paraId="1177D14F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3</w:t>
            </w:r>
          </w:p>
        </w:tc>
      </w:tr>
      <w:tr w:rsidR="0038241D" w14:paraId="7ED4D4BF" w14:textId="77777777">
        <w:tc>
          <w:tcPr>
            <w:tcW w:w="672" w:type="pct"/>
          </w:tcPr>
          <w:p w14:paraId="31670735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80</w:t>
            </w:r>
          </w:p>
        </w:tc>
        <w:tc>
          <w:tcPr>
            <w:tcW w:w="648" w:type="pct"/>
          </w:tcPr>
          <w:p w14:paraId="588C387F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3</w:t>
            </w:r>
          </w:p>
        </w:tc>
        <w:tc>
          <w:tcPr>
            <w:tcW w:w="672" w:type="pct"/>
          </w:tcPr>
          <w:p w14:paraId="16603B7A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1 (2.4)</w:t>
            </w:r>
          </w:p>
        </w:tc>
        <w:tc>
          <w:tcPr>
            <w:tcW w:w="648" w:type="pct"/>
          </w:tcPr>
          <w:p w14:paraId="04D67AE9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2</w:t>
            </w:r>
          </w:p>
        </w:tc>
        <w:tc>
          <w:tcPr>
            <w:tcW w:w="672" w:type="pct"/>
          </w:tcPr>
          <w:p w14:paraId="3335E9FA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1.6 (2.4)</w:t>
            </w:r>
          </w:p>
        </w:tc>
        <w:tc>
          <w:tcPr>
            <w:tcW w:w="648" w:type="pct"/>
          </w:tcPr>
          <w:p w14:paraId="365DF18A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1</w:t>
            </w:r>
          </w:p>
        </w:tc>
        <w:tc>
          <w:tcPr>
            <w:tcW w:w="672" w:type="pct"/>
          </w:tcPr>
          <w:p w14:paraId="4D080D2E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.3 (2.4)</w:t>
            </w:r>
          </w:p>
        </w:tc>
        <w:tc>
          <w:tcPr>
            <w:tcW w:w="369" w:type="pct"/>
          </w:tcPr>
          <w:p w14:paraId="48EE7394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0</w:t>
            </w:r>
          </w:p>
        </w:tc>
      </w:tr>
      <w:tr w:rsidR="0038241D" w14:paraId="4B03BD58" w14:textId="77777777">
        <w:tc>
          <w:tcPr>
            <w:tcW w:w="672" w:type="pct"/>
          </w:tcPr>
          <w:p w14:paraId="45F29760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Sleep</w:t>
            </w:r>
          </w:p>
        </w:tc>
        <w:tc>
          <w:tcPr>
            <w:tcW w:w="648" w:type="pct"/>
          </w:tcPr>
          <w:p w14:paraId="06A61E9C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72" w:type="pct"/>
          </w:tcPr>
          <w:p w14:paraId="2DF10D41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13965480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72" w:type="pct"/>
          </w:tcPr>
          <w:p w14:paraId="09347CD5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</w:p>
        </w:tc>
        <w:tc>
          <w:tcPr>
            <w:tcW w:w="648" w:type="pct"/>
          </w:tcPr>
          <w:p w14:paraId="3DA5B20C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672" w:type="pct"/>
          </w:tcPr>
          <w:p w14:paraId="18AC58D1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  <w:tc>
          <w:tcPr>
            <w:tcW w:w="369" w:type="pct"/>
          </w:tcPr>
          <w:p w14:paraId="26D81754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</w:p>
        </w:tc>
      </w:tr>
      <w:tr w:rsidR="0038241D" w14:paraId="2AB78E1E" w14:textId="77777777">
        <w:tc>
          <w:tcPr>
            <w:tcW w:w="672" w:type="pct"/>
          </w:tcPr>
          <w:p w14:paraId="6983ABEA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Baseline</w:t>
            </w:r>
          </w:p>
        </w:tc>
        <w:tc>
          <w:tcPr>
            <w:tcW w:w="648" w:type="pct"/>
          </w:tcPr>
          <w:p w14:paraId="7B670CC4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52</w:t>
            </w:r>
          </w:p>
        </w:tc>
        <w:tc>
          <w:tcPr>
            <w:tcW w:w="672" w:type="pct"/>
          </w:tcPr>
          <w:p w14:paraId="3B61B676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7.2 (4.0)</w:t>
            </w:r>
          </w:p>
        </w:tc>
        <w:tc>
          <w:tcPr>
            <w:tcW w:w="648" w:type="pct"/>
          </w:tcPr>
          <w:p w14:paraId="2EA19F11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4</w:t>
            </w:r>
          </w:p>
        </w:tc>
        <w:tc>
          <w:tcPr>
            <w:tcW w:w="672" w:type="pct"/>
          </w:tcPr>
          <w:p w14:paraId="09600C9F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7.5 (4.2)</w:t>
            </w:r>
          </w:p>
        </w:tc>
        <w:tc>
          <w:tcPr>
            <w:tcW w:w="648" w:type="pct"/>
          </w:tcPr>
          <w:p w14:paraId="44D0E124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8</w:t>
            </w:r>
          </w:p>
        </w:tc>
        <w:tc>
          <w:tcPr>
            <w:tcW w:w="672" w:type="pct"/>
          </w:tcPr>
          <w:p w14:paraId="1C59F075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6.9 (3.9)</w:t>
            </w:r>
          </w:p>
        </w:tc>
        <w:tc>
          <w:tcPr>
            <w:tcW w:w="369" w:type="pct"/>
          </w:tcPr>
          <w:p w14:paraId="416A6BD4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</w:t>
            </w:r>
          </w:p>
        </w:tc>
      </w:tr>
      <w:tr w:rsidR="0038241D" w14:paraId="39D066AE" w14:textId="77777777">
        <w:tc>
          <w:tcPr>
            <w:tcW w:w="672" w:type="pct"/>
          </w:tcPr>
          <w:p w14:paraId="5ED3D02A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28</w:t>
            </w:r>
          </w:p>
        </w:tc>
        <w:tc>
          <w:tcPr>
            <w:tcW w:w="648" w:type="pct"/>
          </w:tcPr>
          <w:p w14:paraId="7EE5CF18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7</w:t>
            </w:r>
          </w:p>
        </w:tc>
        <w:tc>
          <w:tcPr>
            <w:tcW w:w="672" w:type="pct"/>
          </w:tcPr>
          <w:p w14:paraId="5146C4E1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8.0 (4.5)</w:t>
            </w:r>
          </w:p>
        </w:tc>
        <w:tc>
          <w:tcPr>
            <w:tcW w:w="648" w:type="pct"/>
          </w:tcPr>
          <w:p w14:paraId="22FBBAA4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1</w:t>
            </w:r>
          </w:p>
        </w:tc>
        <w:tc>
          <w:tcPr>
            <w:tcW w:w="672" w:type="pct"/>
          </w:tcPr>
          <w:p w14:paraId="2E33E352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8.1 (4.4)</w:t>
            </w:r>
          </w:p>
        </w:tc>
        <w:tc>
          <w:tcPr>
            <w:tcW w:w="648" w:type="pct"/>
          </w:tcPr>
          <w:p w14:paraId="17A48E0B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6</w:t>
            </w:r>
          </w:p>
        </w:tc>
        <w:tc>
          <w:tcPr>
            <w:tcW w:w="672" w:type="pct"/>
          </w:tcPr>
          <w:p w14:paraId="1EE9F9E4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7.8 (4.7)</w:t>
            </w:r>
          </w:p>
        </w:tc>
        <w:tc>
          <w:tcPr>
            <w:tcW w:w="369" w:type="pct"/>
          </w:tcPr>
          <w:p w14:paraId="112454A8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1</w:t>
            </w:r>
          </w:p>
        </w:tc>
      </w:tr>
      <w:tr w:rsidR="0038241D" w14:paraId="4B1B7C2F" w14:textId="77777777">
        <w:trPr>
          <w:trHeight w:val="81"/>
        </w:trPr>
        <w:tc>
          <w:tcPr>
            <w:tcW w:w="672" w:type="pct"/>
          </w:tcPr>
          <w:p w14:paraId="0AFFFD27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00</w:t>
            </w:r>
          </w:p>
        </w:tc>
        <w:tc>
          <w:tcPr>
            <w:tcW w:w="648" w:type="pct"/>
          </w:tcPr>
          <w:p w14:paraId="199F6FC7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47</w:t>
            </w:r>
          </w:p>
        </w:tc>
        <w:tc>
          <w:tcPr>
            <w:tcW w:w="672" w:type="pct"/>
          </w:tcPr>
          <w:p w14:paraId="148FD806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7.2 (4.0)</w:t>
            </w:r>
          </w:p>
        </w:tc>
        <w:tc>
          <w:tcPr>
            <w:tcW w:w="648" w:type="pct"/>
          </w:tcPr>
          <w:p w14:paraId="6D5F1087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0</w:t>
            </w:r>
          </w:p>
        </w:tc>
        <w:tc>
          <w:tcPr>
            <w:tcW w:w="672" w:type="pct"/>
          </w:tcPr>
          <w:p w14:paraId="730A0DA4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7.9 (4.5)</w:t>
            </w:r>
          </w:p>
        </w:tc>
        <w:tc>
          <w:tcPr>
            <w:tcW w:w="648" w:type="pct"/>
          </w:tcPr>
          <w:p w14:paraId="63BA3D7E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27</w:t>
            </w:r>
          </w:p>
        </w:tc>
        <w:tc>
          <w:tcPr>
            <w:tcW w:w="672" w:type="pct"/>
          </w:tcPr>
          <w:p w14:paraId="7AD600C8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6.7 (3.6)</w:t>
            </w:r>
          </w:p>
        </w:tc>
        <w:tc>
          <w:tcPr>
            <w:tcW w:w="369" w:type="pct"/>
          </w:tcPr>
          <w:p w14:paraId="7EE8FC14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2</w:t>
            </w:r>
          </w:p>
        </w:tc>
      </w:tr>
      <w:tr w:rsidR="0038241D" w14:paraId="00E82366" w14:textId="77777777">
        <w:tc>
          <w:tcPr>
            <w:tcW w:w="672" w:type="pct"/>
          </w:tcPr>
          <w:p w14:paraId="7877E6B8" w14:textId="77777777" w:rsidR="0038241D" w:rsidRDefault="0038241D" w:rsidP="008A6754">
            <w:pPr>
              <w:adjustRightInd w:val="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 Day 180</w:t>
            </w:r>
          </w:p>
        </w:tc>
        <w:tc>
          <w:tcPr>
            <w:tcW w:w="648" w:type="pct"/>
          </w:tcPr>
          <w:p w14:paraId="2ADB2445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33</w:t>
            </w:r>
          </w:p>
        </w:tc>
        <w:tc>
          <w:tcPr>
            <w:tcW w:w="672" w:type="pct"/>
          </w:tcPr>
          <w:p w14:paraId="340B359F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7.7 (4.0)</w:t>
            </w:r>
          </w:p>
        </w:tc>
        <w:tc>
          <w:tcPr>
            <w:tcW w:w="648" w:type="pct"/>
          </w:tcPr>
          <w:p w14:paraId="2D14E456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>
              <w:rPr>
                <w:rFonts w:ascii="Arial" w:hAnsi="Arial" w:cs="Arial"/>
                <w:color w:val="000000"/>
                <w:sz w:val="20"/>
                <w:szCs w:val="19"/>
              </w:rPr>
              <w:t>12</w:t>
            </w:r>
          </w:p>
        </w:tc>
        <w:tc>
          <w:tcPr>
            <w:tcW w:w="672" w:type="pct"/>
          </w:tcPr>
          <w:p w14:paraId="15888D56" w14:textId="77777777" w:rsidR="0038241D" w:rsidRPr="00E0598E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19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8.5 (4.0)</w:t>
            </w:r>
          </w:p>
        </w:tc>
        <w:tc>
          <w:tcPr>
            <w:tcW w:w="648" w:type="pct"/>
          </w:tcPr>
          <w:p w14:paraId="32A2EAC5" w14:textId="77777777" w:rsidR="0038241D" w:rsidRDefault="0038241D" w:rsidP="008A6754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</w:p>
        </w:tc>
        <w:tc>
          <w:tcPr>
            <w:tcW w:w="672" w:type="pct"/>
          </w:tcPr>
          <w:p w14:paraId="2F1548D5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0598E">
              <w:rPr>
                <w:rFonts w:ascii="Arial" w:hAnsi="Arial" w:cs="Arial"/>
                <w:color w:val="000000"/>
                <w:sz w:val="20"/>
                <w:szCs w:val="19"/>
              </w:rPr>
              <w:t>7.2 (3.9)</w:t>
            </w:r>
          </w:p>
        </w:tc>
        <w:tc>
          <w:tcPr>
            <w:tcW w:w="369" w:type="pct"/>
          </w:tcPr>
          <w:p w14:paraId="5E97CEDF" w14:textId="77777777" w:rsidR="0038241D" w:rsidRDefault="0038241D" w:rsidP="008A6754">
            <w:pPr>
              <w:adjustRightInd w:val="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</w:t>
            </w:r>
          </w:p>
        </w:tc>
      </w:tr>
    </w:tbl>
    <w:p w14:paraId="64A2A01F" w14:textId="77777777" w:rsidR="00334856" w:rsidRDefault="00334856" w:rsidP="00D960A1">
      <w:pPr>
        <w:spacing w:line="480" w:lineRule="auto"/>
        <w:rPr>
          <w:rFonts w:ascii="Arial" w:hAnsi="Arial" w:cs="Arial"/>
        </w:rPr>
      </w:pPr>
    </w:p>
    <w:p w14:paraId="4DE5BB93" w14:textId="77777777" w:rsidR="00334856" w:rsidRDefault="00334856" w:rsidP="00D960A1">
      <w:pPr>
        <w:spacing w:line="480" w:lineRule="auto"/>
        <w:rPr>
          <w:rFonts w:ascii="Arial" w:hAnsi="Arial" w:cs="Arial"/>
        </w:rPr>
      </w:pPr>
    </w:p>
    <w:p w14:paraId="0159D471" w14:textId="428C740F" w:rsidR="00334856" w:rsidRPr="00157F55" w:rsidRDefault="00334856" w:rsidP="00334856">
      <w:pPr>
        <w:adjustRightInd w:val="0"/>
        <w:rPr>
          <w:rFonts w:ascii="Arial" w:hAnsi="Arial" w:cs="Courier"/>
          <w:b/>
          <w:color w:val="000000"/>
          <w:sz w:val="20"/>
          <w:szCs w:val="16"/>
        </w:rPr>
      </w:pPr>
      <w:r w:rsidRPr="00157F55">
        <w:rPr>
          <w:rFonts w:ascii="Arial" w:hAnsi="Arial" w:cs="Courier"/>
          <w:b/>
          <w:color w:val="000000"/>
          <w:sz w:val="20"/>
          <w:szCs w:val="16"/>
        </w:rPr>
        <w:lastRenderedPageBreak/>
        <w:t xml:space="preserve">Table 3. </w:t>
      </w:r>
      <w:r w:rsidRPr="00C5454A">
        <w:rPr>
          <w:rFonts w:ascii="Arial" w:hAnsi="Arial" w:cs="Courier"/>
          <w:bCs/>
          <w:color w:val="000000"/>
          <w:sz w:val="20"/>
          <w:szCs w:val="16"/>
        </w:rPr>
        <w:t>Disease-</w:t>
      </w:r>
      <w:r w:rsidR="00565E07" w:rsidRPr="00505532">
        <w:rPr>
          <w:rFonts w:ascii="Arial" w:hAnsi="Arial" w:cs="Courier"/>
          <w:bCs/>
          <w:color w:val="000000"/>
          <w:sz w:val="20"/>
          <w:szCs w:val="16"/>
        </w:rPr>
        <w:t>Restricted</w:t>
      </w:r>
      <w:r w:rsidRPr="00C5454A">
        <w:rPr>
          <w:rFonts w:ascii="Arial" w:hAnsi="Arial" w:cs="Courier"/>
          <w:bCs/>
          <w:color w:val="000000"/>
          <w:sz w:val="20"/>
          <w:szCs w:val="16"/>
        </w:rPr>
        <w:t xml:space="preserve"> Subset Analysis: Tocilizumab compared to </w:t>
      </w:r>
      <w:r w:rsidR="0040154D" w:rsidRPr="00C5454A">
        <w:rPr>
          <w:rFonts w:ascii="Arial" w:hAnsi="Arial" w:cs="Courier"/>
          <w:bCs/>
          <w:color w:val="000000"/>
          <w:sz w:val="20"/>
          <w:szCs w:val="16"/>
        </w:rPr>
        <w:t>control</w:t>
      </w:r>
      <w:r w:rsidRPr="00C5454A">
        <w:rPr>
          <w:rFonts w:ascii="Arial" w:hAnsi="Arial" w:cs="Courier"/>
          <w:bCs/>
          <w:color w:val="000000"/>
          <w:sz w:val="20"/>
          <w:szCs w:val="16"/>
        </w:rPr>
        <w:t xml:space="preserve"> cohort based on propensity-</w:t>
      </w:r>
      <w:proofErr w:type="spellStart"/>
      <w:r w:rsidRPr="00C5454A">
        <w:rPr>
          <w:rFonts w:ascii="Arial" w:hAnsi="Arial" w:cs="Courier"/>
          <w:bCs/>
          <w:color w:val="000000"/>
          <w:sz w:val="20"/>
          <w:szCs w:val="16"/>
        </w:rPr>
        <w:t>weighted</w:t>
      </w:r>
      <w:r w:rsidR="00C5454A" w:rsidRPr="00C5454A">
        <w:rPr>
          <w:rFonts w:ascii="Arial" w:hAnsi="Arial" w:cs="Courier"/>
          <w:bCs/>
          <w:color w:val="000000"/>
          <w:sz w:val="20"/>
          <w:szCs w:val="16"/>
          <w:vertAlign w:val="superscript"/>
        </w:rPr>
        <w:t>a</w:t>
      </w:r>
      <w:proofErr w:type="spellEnd"/>
      <w:r w:rsidRPr="00C5454A">
        <w:rPr>
          <w:rFonts w:ascii="Arial" w:hAnsi="Arial" w:cs="Courier"/>
          <w:bCs/>
          <w:color w:val="000000"/>
          <w:sz w:val="20"/>
          <w:szCs w:val="16"/>
        </w:rPr>
        <w:t xml:space="preserve"> models for quality of life patient-reported outcomes after adjusting for baseline values and </w:t>
      </w:r>
      <w:proofErr w:type="spellStart"/>
      <w:r w:rsidRPr="00C5454A">
        <w:rPr>
          <w:rFonts w:ascii="Arial" w:hAnsi="Arial" w:cs="Courier"/>
          <w:bCs/>
          <w:color w:val="000000"/>
          <w:sz w:val="20"/>
          <w:szCs w:val="16"/>
        </w:rPr>
        <w:t>aGVHD</w:t>
      </w:r>
      <w:proofErr w:type="spellEnd"/>
      <w:r w:rsidRPr="00C5454A">
        <w:rPr>
          <w:rFonts w:ascii="Arial" w:hAnsi="Arial" w:cs="Courier"/>
          <w:bCs/>
          <w:color w:val="000000"/>
          <w:sz w:val="20"/>
          <w:szCs w:val="16"/>
        </w:rPr>
        <w:t xml:space="preserve"> (grade II-IV)</w:t>
      </w:r>
    </w:p>
    <w:p w14:paraId="6E37A4F3" w14:textId="77777777" w:rsidR="00334856" w:rsidRDefault="00334856" w:rsidP="00334856">
      <w:pPr>
        <w:adjustRightInd w:val="0"/>
        <w:rPr>
          <w:rFonts w:ascii="Arial" w:hAnsi="Arial" w:cs="Courier"/>
          <w:color w:val="000000"/>
          <w:sz w:val="20"/>
          <w:szCs w:val="16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736"/>
        <w:gridCol w:w="1509"/>
        <w:gridCol w:w="885"/>
        <w:gridCol w:w="1621"/>
        <w:gridCol w:w="996"/>
        <w:gridCol w:w="1608"/>
        <w:gridCol w:w="1005"/>
      </w:tblGrid>
      <w:tr w:rsidR="00334856" w14:paraId="4ABF5661" w14:textId="77777777">
        <w:trPr>
          <w:trHeight w:val="269"/>
        </w:trPr>
        <w:tc>
          <w:tcPr>
            <w:tcW w:w="927" w:type="pct"/>
          </w:tcPr>
          <w:p w14:paraId="67BFFD6E" w14:textId="77777777" w:rsidR="00334856" w:rsidRPr="003F0A7B" w:rsidRDefault="00334856" w:rsidP="00077EF0">
            <w:pPr>
              <w:adjustRightInd w:val="0"/>
              <w:spacing w:before="120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</w:p>
        </w:tc>
        <w:tc>
          <w:tcPr>
            <w:tcW w:w="1278" w:type="pct"/>
            <w:gridSpan w:val="2"/>
          </w:tcPr>
          <w:p w14:paraId="4B6A53C8" w14:textId="77777777" w:rsidR="00334856" w:rsidRPr="003F0A7B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Day 28</w:t>
            </w:r>
          </w:p>
        </w:tc>
        <w:tc>
          <w:tcPr>
            <w:tcW w:w="1397" w:type="pct"/>
            <w:gridSpan w:val="2"/>
          </w:tcPr>
          <w:p w14:paraId="491CEBEF" w14:textId="77777777" w:rsidR="00334856" w:rsidRPr="003F0A7B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Day 100</w:t>
            </w:r>
          </w:p>
        </w:tc>
        <w:tc>
          <w:tcPr>
            <w:tcW w:w="1397" w:type="pct"/>
            <w:gridSpan w:val="2"/>
          </w:tcPr>
          <w:p w14:paraId="75940637" w14:textId="77777777" w:rsidR="00334856" w:rsidRPr="003F0A7B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Day 180</w:t>
            </w:r>
          </w:p>
        </w:tc>
      </w:tr>
      <w:tr w:rsidR="00334856" w14:paraId="0F733ED1" w14:textId="77777777">
        <w:tc>
          <w:tcPr>
            <w:tcW w:w="927" w:type="pct"/>
          </w:tcPr>
          <w:p w14:paraId="29619E62" w14:textId="77777777" w:rsidR="00334856" w:rsidRPr="003F0A7B" w:rsidRDefault="00334856" w:rsidP="00077EF0">
            <w:pPr>
              <w:adjustRightInd w:val="0"/>
              <w:spacing w:before="120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Assessment</w:t>
            </w:r>
          </w:p>
        </w:tc>
        <w:tc>
          <w:tcPr>
            <w:tcW w:w="806" w:type="pct"/>
          </w:tcPr>
          <w:p w14:paraId="2105D298" w14:textId="77777777" w:rsidR="00334856" w:rsidRPr="003F0A7B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Estimate (95% CI)</w:t>
            </w:r>
          </w:p>
        </w:tc>
        <w:tc>
          <w:tcPr>
            <w:tcW w:w="473" w:type="pct"/>
          </w:tcPr>
          <w:p w14:paraId="776CE583" w14:textId="77777777" w:rsidR="00334856" w:rsidRPr="003F0A7B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P-value</w:t>
            </w:r>
          </w:p>
        </w:tc>
        <w:tc>
          <w:tcPr>
            <w:tcW w:w="866" w:type="pct"/>
          </w:tcPr>
          <w:p w14:paraId="27ADB9B1" w14:textId="77777777" w:rsidR="00334856" w:rsidRPr="003F0A7B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Estimate</w:t>
            </w:r>
            <w:proofErr w:type="gramStart"/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 xml:space="preserve"> </w:t>
            </w:r>
            <w:r w:rsidR="008416DB">
              <w:rPr>
                <w:rFonts w:ascii="Arial" w:hAnsi="Arial" w:cs="Courier"/>
                <w:b/>
                <w:color w:val="000000"/>
                <w:sz w:val="20"/>
                <w:szCs w:val="16"/>
              </w:rPr>
              <w:t xml:space="preserve">  </w:t>
            </w:r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(</w:t>
            </w:r>
            <w:proofErr w:type="gramEnd"/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95% CI)</w:t>
            </w:r>
          </w:p>
        </w:tc>
        <w:tc>
          <w:tcPr>
            <w:tcW w:w="532" w:type="pct"/>
          </w:tcPr>
          <w:p w14:paraId="4EB992BE" w14:textId="77777777" w:rsidR="00334856" w:rsidRPr="003F0A7B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P-value</w:t>
            </w:r>
          </w:p>
        </w:tc>
        <w:tc>
          <w:tcPr>
            <w:tcW w:w="859" w:type="pct"/>
          </w:tcPr>
          <w:p w14:paraId="403F5BE4" w14:textId="77777777" w:rsidR="00334856" w:rsidRPr="003F0A7B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Estimate</w:t>
            </w:r>
            <w:proofErr w:type="gramStart"/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 xml:space="preserve"> </w:t>
            </w:r>
            <w:r w:rsidR="008416DB">
              <w:rPr>
                <w:rFonts w:ascii="Arial" w:hAnsi="Arial" w:cs="Courier"/>
                <w:b/>
                <w:color w:val="000000"/>
                <w:sz w:val="20"/>
                <w:szCs w:val="16"/>
              </w:rPr>
              <w:t xml:space="preserve">  </w:t>
            </w:r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(</w:t>
            </w:r>
            <w:proofErr w:type="gramEnd"/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95% CI)</w:t>
            </w:r>
          </w:p>
        </w:tc>
        <w:tc>
          <w:tcPr>
            <w:tcW w:w="538" w:type="pct"/>
          </w:tcPr>
          <w:p w14:paraId="59B4FDA3" w14:textId="77777777" w:rsidR="00334856" w:rsidRPr="003F0A7B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  <w:r w:rsidRPr="003F0A7B">
              <w:rPr>
                <w:rFonts w:ascii="Arial" w:hAnsi="Arial" w:cs="Courier"/>
                <w:b/>
                <w:color w:val="000000"/>
                <w:sz w:val="20"/>
                <w:szCs w:val="16"/>
              </w:rPr>
              <w:t>P-value</w:t>
            </w:r>
          </w:p>
        </w:tc>
      </w:tr>
      <w:tr w:rsidR="00334856" w14:paraId="064FCAFA" w14:textId="77777777">
        <w:trPr>
          <w:trHeight w:val="333"/>
        </w:trPr>
        <w:tc>
          <w:tcPr>
            <w:tcW w:w="927" w:type="pct"/>
          </w:tcPr>
          <w:p w14:paraId="533DA148" w14:textId="77777777" w:rsidR="00334856" w:rsidRDefault="00334856" w:rsidP="00077EF0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Depression</w:t>
            </w:r>
          </w:p>
        </w:tc>
        <w:tc>
          <w:tcPr>
            <w:tcW w:w="806" w:type="pct"/>
          </w:tcPr>
          <w:p w14:paraId="7E611A53" w14:textId="77777777" w:rsidR="00334856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4.25 (-1.36, 9.86)</w:t>
            </w:r>
          </w:p>
        </w:tc>
        <w:tc>
          <w:tcPr>
            <w:tcW w:w="473" w:type="pct"/>
          </w:tcPr>
          <w:p w14:paraId="6E3BD3D1" w14:textId="77777777" w:rsidR="00334856" w:rsidRPr="00251CF3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14</w:t>
            </w:r>
          </w:p>
        </w:tc>
        <w:tc>
          <w:tcPr>
            <w:tcW w:w="866" w:type="pct"/>
          </w:tcPr>
          <w:p w14:paraId="0839E7E6" w14:textId="77777777" w:rsidR="00334856" w:rsidRPr="00251CF3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40 (-5.38, 6.1</w:t>
            </w:r>
            <w:r w:rsidRPr="00251CF3">
              <w:rPr>
                <w:rFonts w:ascii="Arial" w:hAnsi="Arial" w:cs="Courier"/>
                <w:color w:val="000000"/>
                <w:sz w:val="20"/>
                <w:szCs w:val="16"/>
              </w:rPr>
              <w:t>8)</w:t>
            </w:r>
          </w:p>
        </w:tc>
        <w:tc>
          <w:tcPr>
            <w:tcW w:w="532" w:type="pct"/>
          </w:tcPr>
          <w:p w14:paraId="3082167B" w14:textId="77777777" w:rsidR="00334856" w:rsidRPr="00251CF3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8</w:t>
            </w:r>
            <w:r w:rsidRPr="00251CF3">
              <w:rPr>
                <w:rFonts w:ascii="Arial" w:hAnsi="Arial" w:cs="Courier"/>
                <w:color w:val="000000"/>
                <w:sz w:val="20"/>
                <w:szCs w:val="16"/>
              </w:rPr>
              <w:t>9</w:t>
            </w:r>
          </w:p>
        </w:tc>
        <w:tc>
          <w:tcPr>
            <w:tcW w:w="859" w:type="pct"/>
          </w:tcPr>
          <w:p w14:paraId="09A541CE" w14:textId="77777777" w:rsidR="00334856" w:rsidRPr="00251CF3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3.74 (-2.96, 10.44</w:t>
            </w:r>
            <w:r w:rsidRPr="00251CF3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538" w:type="pct"/>
          </w:tcPr>
          <w:p w14:paraId="23DA3C80" w14:textId="77777777" w:rsidR="00334856" w:rsidRPr="00251CF3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27</w:t>
            </w:r>
          </w:p>
        </w:tc>
      </w:tr>
      <w:tr w:rsidR="00334856" w14:paraId="2BCFB0A9" w14:textId="77777777">
        <w:tc>
          <w:tcPr>
            <w:tcW w:w="927" w:type="pct"/>
          </w:tcPr>
          <w:p w14:paraId="3E2A8F72" w14:textId="77777777" w:rsidR="00334856" w:rsidRDefault="00334856" w:rsidP="00077EF0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Anxiety</w:t>
            </w:r>
          </w:p>
        </w:tc>
        <w:tc>
          <w:tcPr>
            <w:tcW w:w="806" w:type="pct"/>
          </w:tcPr>
          <w:p w14:paraId="01CDCBDB" w14:textId="77777777" w:rsidR="00334856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04 (-2.42, 2.51</w:t>
            </w:r>
            <w:r w:rsidR="00334856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473" w:type="pct"/>
          </w:tcPr>
          <w:p w14:paraId="4F122FF4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9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7</w:t>
            </w:r>
          </w:p>
        </w:tc>
        <w:tc>
          <w:tcPr>
            <w:tcW w:w="866" w:type="pct"/>
          </w:tcPr>
          <w:p w14:paraId="07C6819B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77 (-1.79, 3.34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532" w:type="pct"/>
          </w:tcPr>
          <w:p w14:paraId="6566D93E" w14:textId="77777777" w:rsidR="00334856" w:rsidRPr="00251CF3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76E6F">
              <w:rPr>
                <w:rFonts w:ascii="Arial" w:hAnsi="Arial" w:cs="Courier"/>
                <w:color w:val="000000"/>
                <w:sz w:val="20"/>
                <w:szCs w:val="16"/>
              </w:rPr>
              <w:t>0.</w:t>
            </w:r>
            <w:r w:rsidR="00747DE5">
              <w:rPr>
                <w:rFonts w:ascii="Arial" w:hAnsi="Arial" w:cs="Courier"/>
                <w:color w:val="000000"/>
                <w:sz w:val="20"/>
                <w:szCs w:val="16"/>
              </w:rPr>
              <w:t>55</w:t>
            </w:r>
          </w:p>
        </w:tc>
        <w:tc>
          <w:tcPr>
            <w:tcW w:w="859" w:type="pct"/>
          </w:tcPr>
          <w:p w14:paraId="35A919BC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44 (-2.51, 3.4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0)</w:t>
            </w:r>
          </w:p>
        </w:tc>
        <w:tc>
          <w:tcPr>
            <w:tcW w:w="538" w:type="pct"/>
          </w:tcPr>
          <w:p w14:paraId="334CFE97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77</w:t>
            </w:r>
          </w:p>
        </w:tc>
      </w:tr>
      <w:tr w:rsidR="00334856" w14:paraId="74830BA2" w14:textId="77777777">
        <w:tc>
          <w:tcPr>
            <w:tcW w:w="927" w:type="pct"/>
          </w:tcPr>
          <w:p w14:paraId="59B91A03" w14:textId="77777777" w:rsidR="00334856" w:rsidRDefault="00334856" w:rsidP="00077EF0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Fatigue, intensity</w:t>
            </w:r>
          </w:p>
        </w:tc>
        <w:tc>
          <w:tcPr>
            <w:tcW w:w="806" w:type="pct"/>
          </w:tcPr>
          <w:p w14:paraId="2D27BE08" w14:textId="77777777" w:rsidR="00334856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-0.22 (-1.29, 0.85</w:t>
            </w:r>
            <w:r w:rsidR="00334856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473" w:type="pct"/>
          </w:tcPr>
          <w:p w14:paraId="68B203AF" w14:textId="77777777" w:rsidR="00334856" w:rsidRPr="00251CF3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251CF3">
              <w:rPr>
                <w:rFonts w:ascii="Arial" w:hAnsi="Arial" w:cs="Courier"/>
                <w:color w:val="000000"/>
                <w:sz w:val="20"/>
                <w:szCs w:val="16"/>
              </w:rPr>
              <w:t>0.</w:t>
            </w:r>
            <w:r w:rsidR="00747DE5">
              <w:rPr>
                <w:rFonts w:ascii="Arial" w:hAnsi="Arial" w:cs="Courier"/>
                <w:color w:val="000000"/>
                <w:sz w:val="20"/>
                <w:szCs w:val="16"/>
              </w:rPr>
              <w:t>69</w:t>
            </w:r>
          </w:p>
        </w:tc>
        <w:tc>
          <w:tcPr>
            <w:tcW w:w="866" w:type="pct"/>
          </w:tcPr>
          <w:p w14:paraId="1044350E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-0.74 (-1.83, 0.35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532" w:type="pct"/>
          </w:tcPr>
          <w:p w14:paraId="23B423D1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18</w:t>
            </w:r>
          </w:p>
        </w:tc>
        <w:tc>
          <w:tcPr>
            <w:tcW w:w="859" w:type="pct"/>
          </w:tcPr>
          <w:p w14:paraId="50CED893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20 (-1.03,</w:t>
            </w:r>
            <w:r w:rsidR="00B01CCA">
              <w:rPr>
                <w:rFonts w:ascii="Arial" w:hAnsi="Arial" w:cs="Courier"/>
                <w:color w:val="000000"/>
                <w:sz w:val="20"/>
                <w:szCs w:val="16"/>
              </w:rPr>
              <w:t xml:space="preserve"> </w:t>
            </w:r>
            <w:r>
              <w:rPr>
                <w:rFonts w:ascii="Arial" w:hAnsi="Arial" w:cs="Courier"/>
                <w:color w:val="000000"/>
                <w:sz w:val="20"/>
                <w:szCs w:val="16"/>
              </w:rPr>
              <w:t>1.4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2)</w:t>
            </w:r>
          </w:p>
        </w:tc>
        <w:tc>
          <w:tcPr>
            <w:tcW w:w="538" w:type="pct"/>
          </w:tcPr>
          <w:p w14:paraId="2A575C77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75</w:t>
            </w:r>
          </w:p>
        </w:tc>
      </w:tr>
      <w:tr w:rsidR="00334856" w14:paraId="5D18BF21" w14:textId="77777777">
        <w:tc>
          <w:tcPr>
            <w:tcW w:w="927" w:type="pct"/>
          </w:tcPr>
          <w:p w14:paraId="62622DDA" w14:textId="77777777" w:rsidR="00334856" w:rsidRDefault="00334856" w:rsidP="00077EF0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Fatigue, duration</w:t>
            </w:r>
          </w:p>
        </w:tc>
        <w:tc>
          <w:tcPr>
            <w:tcW w:w="806" w:type="pct"/>
          </w:tcPr>
          <w:p w14:paraId="6B85E287" w14:textId="77777777" w:rsidR="00334856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44 (-1.91, 2.79</w:t>
            </w:r>
            <w:r w:rsidR="00334856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473" w:type="pct"/>
          </w:tcPr>
          <w:p w14:paraId="0A50492F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71</w:t>
            </w:r>
          </w:p>
        </w:tc>
        <w:tc>
          <w:tcPr>
            <w:tcW w:w="866" w:type="pct"/>
          </w:tcPr>
          <w:p w14:paraId="45145888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36 (-2.04, 2.77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532" w:type="pct"/>
          </w:tcPr>
          <w:p w14:paraId="389525AF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77</w:t>
            </w:r>
          </w:p>
        </w:tc>
        <w:tc>
          <w:tcPr>
            <w:tcW w:w="859" w:type="pct"/>
          </w:tcPr>
          <w:p w14:paraId="4CD380F7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14 (-2.63, 2.9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0)</w:t>
            </w:r>
          </w:p>
        </w:tc>
        <w:tc>
          <w:tcPr>
            <w:tcW w:w="538" w:type="pct"/>
          </w:tcPr>
          <w:p w14:paraId="69076E20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92</w:t>
            </w:r>
          </w:p>
        </w:tc>
      </w:tr>
      <w:tr w:rsidR="00334856" w14:paraId="7FCB3A07" w14:textId="77777777">
        <w:tc>
          <w:tcPr>
            <w:tcW w:w="927" w:type="pct"/>
          </w:tcPr>
          <w:p w14:paraId="19693859" w14:textId="77777777" w:rsidR="00334856" w:rsidRDefault="00334856" w:rsidP="00077EF0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Fatigue, interference</w:t>
            </w:r>
          </w:p>
        </w:tc>
        <w:tc>
          <w:tcPr>
            <w:tcW w:w="806" w:type="pct"/>
          </w:tcPr>
          <w:p w14:paraId="74A35C43" w14:textId="77777777" w:rsidR="00334856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-0.46 (-1.64, 0.72</w:t>
            </w:r>
            <w:r w:rsidR="00334856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473" w:type="pct"/>
          </w:tcPr>
          <w:p w14:paraId="3A175D71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44</w:t>
            </w:r>
          </w:p>
        </w:tc>
        <w:tc>
          <w:tcPr>
            <w:tcW w:w="866" w:type="pct"/>
          </w:tcPr>
          <w:p w14:paraId="2D688F7E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-0.77 (-1.97, 0.4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4)</w:t>
            </w:r>
          </w:p>
        </w:tc>
        <w:tc>
          <w:tcPr>
            <w:tcW w:w="532" w:type="pct"/>
          </w:tcPr>
          <w:p w14:paraId="1F55ADA4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21</w:t>
            </w:r>
          </w:p>
        </w:tc>
        <w:tc>
          <w:tcPr>
            <w:tcW w:w="859" w:type="pct"/>
          </w:tcPr>
          <w:p w14:paraId="34F33064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-0.87 (-2.25, 0.52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538" w:type="pct"/>
          </w:tcPr>
          <w:p w14:paraId="70942E90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22</w:t>
            </w:r>
          </w:p>
        </w:tc>
      </w:tr>
      <w:tr w:rsidR="00334856" w14:paraId="0DF9D2DF" w14:textId="77777777">
        <w:tc>
          <w:tcPr>
            <w:tcW w:w="927" w:type="pct"/>
          </w:tcPr>
          <w:p w14:paraId="327E1827" w14:textId="77777777" w:rsidR="00334856" w:rsidRDefault="00334856" w:rsidP="00077EF0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Pain, intensity</w:t>
            </w:r>
          </w:p>
        </w:tc>
        <w:tc>
          <w:tcPr>
            <w:tcW w:w="806" w:type="pct"/>
          </w:tcPr>
          <w:p w14:paraId="2A716284" w14:textId="77777777" w:rsidR="00334856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1</w:t>
            </w:r>
            <w:r w:rsidR="00747DE5">
              <w:rPr>
                <w:rFonts w:ascii="Arial" w:hAnsi="Arial" w:cs="Courier"/>
                <w:color w:val="000000"/>
                <w:sz w:val="20"/>
                <w:szCs w:val="16"/>
              </w:rPr>
              <w:t>.06</w:t>
            </w:r>
            <w:r>
              <w:rPr>
                <w:rFonts w:ascii="Arial" w:hAnsi="Arial" w:cs="Courier"/>
                <w:color w:val="000000"/>
                <w:sz w:val="20"/>
                <w:szCs w:val="16"/>
              </w:rPr>
              <w:t xml:space="preserve"> (</w:t>
            </w:r>
            <w:r w:rsidR="00747DE5">
              <w:rPr>
                <w:rFonts w:ascii="Arial" w:hAnsi="Arial" w:cs="Courier"/>
                <w:color w:val="000000"/>
                <w:sz w:val="20"/>
                <w:szCs w:val="16"/>
              </w:rPr>
              <w:t>-0.03, 2.15</w:t>
            </w:r>
            <w:r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473" w:type="pct"/>
          </w:tcPr>
          <w:p w14:paraId="5ADD2D54" w14:textId="77777777" w:rsidR="00334856" w:rsidRPr="00251CF3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76E6F">
              <w:rPr>
                <w:rFonts w:ascii="Arial" w:hAnsi="Arial" w:cs="Courier"/>
                <w:color w:val="000000"/>
                <w:sz w:val="20"/>
                <w:szCs w:val="16"/>
              </w:rPr>
              <w:t>0.0</w:t>
            </w:r>
            <w:r w:rsidR="00747DE5">
              <w:rPr>
                <w:rFonts w:ascii="Arial" w:hAnsi="Arial" w:cs="Courier"/>
                <w:color w:val="000000"/>
                <w:sz w:val="20"/>
                <w:szCs w:val="16"/>
              </w:rPr>
              <w:t>6</w:t>
            </w:r>
          </w:p>
        </w:tc>
        <w:tc>
          <w:tcPr>
            <w:tcW w:w="866" w:type="pct"/>
          </w:tcPr>
          <w:p w14:paraId="7220E560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00 (-1.13, 1.13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532" w:type="pct"/>
          </w:tcPr>
          <w:p w14:paraId="730C895C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1.0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0</w:t>
            </w:r>
          </w:p>
        </w:tc>
        <w:tc>
          <w:tcPr>
            <w:tcW w:w="859" w:type="pct"/>
          </w:tcPr>
          <w:p w14:paraId="42FE876E" w14:textId="77777777" w:rsidR="00334856" w:rsidRPr="00251CF3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79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 xml:space="preserve"> (</w:t>
            </w:r>
            <w:r>
              <w:rPr>
                <w:rFonts w:ascii="Arial" w:hAnsi="Arial" w:cs="Courier"/>
                <w:color w:val="000000"/>
                <w:sz w:val="20"/>
                <w:szCs w:val="16"/>
              </w:rPr>
              <w:t>-0.50, 2.0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8)</w:t>
            </w:r>
          </w:p>
        </w:tc>
        <w:tc>
          <w:tcPr>
            <w:tcW w:w="538" w:type="pct"/>
          </w:tcPr>
          <w:p w14:paraId="399E6E4A" w14:textId="77777777" w:rsidR="00334856" w:rsidRPr="00251CF3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76E6F">
              <w:rPr>
                <w:rFonts w:ascii="Arial" w:hAnsi="Arial" w:cs="Courier"/>
                <w:color w:val="000000"/>
                <w:sz w:val="20"/>
                <w:szCs w:val="16"/>
              </w:rPr>
              <w:t>0.</w:t>
            </w:r>
            <w:r w:rsidR="00747DE5">
              <w:rPr>
                <w:rFonts w:ascii="Arial" w:hAnsi="Arial" w:cs="Courier"/>
                <w:color w:val="000000"/>
                <w:sz w:val="20"/>
                <w:szCs w:val="16"/>
              </w:rPr>
              <w:t>23</w:t>
            </w:r>
          </w:p>
        </w:tc>
      </w:tr>
      <w:tr w:rsidR="00334856" w14:paraId="7808166B" w14:textId="77777777">
        <w:tc>
          <w:tcPr>
            <w:tcW w:w="927" w:type="pct"/>
          </w:tcPr>
          <w:p w14:paraId="441B5B26" w14:textId="77777777" w:rsidR="00334856" w:rsidRDefault="00334856" w:rsidP="00077EF0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Pain, interference</w:t>
            </w:r>
          </w:p>
        </w:tc>
        <w:tc>
          <w:tcPr>
            <w:tcW w:w="806" w:type="pct"/>
          </w:tcPr>
          <w:p w14:paraId="6884AC1A" w14:textId="77777777" w:rsidR="00334856" w:rsidRDefault="00747DE5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22 (-0.96, 1.41</w:t>
            </w:r>
            <w:r w:rsidR="00334856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473" w:type="pct"/>
          </w:tcPr>
          <w:p w14:paraId="44CB3F7B" w14:textId="77777777" w:rsidR="00334856" w:rsidRPr="00251CF3" w:rsidRDefault="00847B4A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7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1</w:t>
            </w:r>
          </w:p>
        </w:tc>
        <w:tc>
          <w:tcPr>
            <w:tcW w:w="866" w:type="pct"/>
          </w:tcPr>
          <w:p w14:paraId="444F29F3" w14:textId="77777777" w:rsidR="00334856" w:rsidRPr="00251CF3" w:rsidRDefault="00847B4A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-0.50 (-1.73, 0.73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532" w:type="pct"/>
          </w:tcPr>
          <w:p w14:paraId="2C092812" w14:textId="77777777" w:rsidR="00334856" w:rsidRPr="00251CF3" w:rsidRDefault="00847B4A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43</w:t>
            </w:r>
          </w:p>
        </w:tc>
        <w:tc>
          <w:tcPr>
            <w:tcW w:w="859" w:type="pct"/>
          </w:tcPr>
          <w:p w14:paraId="7652F761" w14:textId="77777777" w:rsidR="00334856" w:rsidRPr="00251CF3" w:rsidRDefault="00847B4A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-0.15 (-1.57, 1.26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538" w:type="pct"/>
          </w:tcPr>
          <w:p w14:paraId="67E930F5" w14:textId="77777777" w:rsidR="00334856" w:rsidRPr="00251CF3" w:rsidRDefault="00847B4A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83</w:t>
            </w:r>
          </w:p>
        </w:tc>
      </w:tr>
      <w:tr w:rsidR="00334856" w14:paraId="6F204C71" w14:textId="77777777">
        <w:tc>
          <w:tcPr>
            <w:tcW w:w="927" w:type="pct"/>
          </w:tcPr>
          <w:p w14:paraId="69510AE4" w14:textId="77777777" w:rsidR="00334856" w:rsidRDefault="00334856" w:rsidP="00077EF0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Sleep</w:t>
            </w:r>
          </w:p>
        </w:tc>
        <w:tc>
          <w:tcPr>
            <w:tcW w:w="806" w:type="pct"/>
          </w:tcPr>
          <w:p w14:paraId="651BCF20" w14:textId="77777777" w:rsidR="00334856" w:rsidRDefault="00847B4A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-0.30 (-2.50, 1.90</w:t>
            </w:r>
            <w:r w:rsidR="00334856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473" w:type="pct"/>
          </w:tcPr>
          <w:p w14:paraId="76E5F9F4" w14:textId="77777777" w:rsidR="00334856" w:rsidRPr="00251CF3" w:rsidRDefault="00847B4A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77</w:t>
            </w:r>
          </w:p>
        </w:tc>
        <w:tc>
          <w:tcPr>
            <w:tcW w:w="866" w:type="pct"/>
          </w:tcPr>
          <w:p w14:paraId="6FB30517" w14:textId="77777777" w:rsidR="00334856" w:rsidRPr="00251CF3" w:rsidRDefault="00847B4A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96 (-1.28, 3.19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532" w:type="pct"/>
          </w:tcPr>
          <w:p w14:paraId="41D74282" w14:textId="77777777" w:rsidR="00334856" w:rsidRPr="00251CF3" w:rsidRDefault="00847B4A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40</w:t>
            </w:r>
          </w:p>
        </w:tc>
        <w:tc>
          <w:tcPr>
            <w:tcW w:w="859" w:type="pct"/>
          </w:tcPr>
          <w:p w14:paraId="7A1F5881" w14:textId="77777777" w:rsidR="00334856" w:rsidRPr="00251CF3" w:rsidRDefault="00847B4A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1.67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 xml:space="preserve"> (</w:t>
            </w:r>
            <w:r>
              <w:rPr>
                <w:rFonts w:ascii="Arial" w:hAnsi="Arial" w:cs="Courier"/>
                <w:color w:val="000000"/>
                <w:sz w:val="20"/>
                <w:szCs w:val="16"/>
              </w:rPr>
              <w:t>-0.89, 4.23</w:t>
            </w:r>
            <w:r w:rsidR="00334856" w:rsidRPr="00251CF3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538" w:type="pct"/>
          </w:tcPr>
          <w:p w14:paraId="1F93408E" w14:textId="77777777" w:rsidR="00334856" w:rsidRPr="00251CF3" w:rsidRDefault="00334856" w:rsidP="00077EF0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E76E6F">
              <w:rPr>
                <w:rFonts w:ascii="Arial" w:hAnsi="Arial" w:cs="Courier"/>
                <w:color w:val="000000"/>
                <w:sz w:val="20"/>
                <w:szCs w:val="16"/>
              </w:rPr>
              <w:t>0.</w:t>
            </w:r>
            <w:r w:rsidR="00847B4A">
              <w:rPr>
                <w:rFonts w:ascii="Arial" w:hAnsi="Arial" w:cs="Courier"/>
                <w:color w:val="000000"/>
                <w:sz w:val="20"/>
                <w:szCs w:val="16"/>
              </w:rPr>
              <w:t>20</w:t>
            </w:r>
          </w:p>
        </w:tc>
      </w:tr>
    </w:tbl>
    <w:p w14:paraId="4521887B" w14:textId="77777777" w:rsidR="00334856" w:rsidRDefault="00334856" w:rsidP="00334856">
      <w:pPr>
        <w:adjustRightInd w:val="0"/>
        <w:rPr>
          <w:rFonts w:ascii="Arial" w:hAnsi="Arial" w:cs="Courier"/>
          <w:color w:val="000000"/>
          <w:sz w:val="20"/>
          <w:szCs w:val="16"/>
        </w:rPr>
      </w:pPr>
    </w:p>
    <w:p w14:paraId="703EAB6A" w14:textId="77777777" w:rsidR="00C5454A" w:rsidRPr="00C5454A" w:rsidRDefault="00C5454A" w:rsidP="00C5454A">
      <w:pPr>
        <w:pStyle w:val="NormalWeb"/>
        <w:spacing w:before="0" w:after="0"/>
        <w:rPr>
          <w:rFonts w:ascii="Arial" w:eastAsiaTheme="minorEastAsia" w:hAnsi="Arial" w:cs="Arial"/>
          <w:sz w:val="20"/>
          <w:szCs w:val="20"/>
        </w:rPr>
      </w:pPr>
      <w:proofErr w:type="spellStart"/>
      <w:r w:rsidRPr="00C5454A">
        <w:rPr>
          <w:rFonts w:ascii="Arial" w:hAnsi="Arial" w:cs="Arial"/>
          <w:color w:val="000000"/>
          <w:sz w:val="20"/>
          <w:szCs w:val="16"/>
          <w:vertAlign w:val="superscript"/>
        </w:rPr>
        <w:t>a</w:t>
      </w:r>
      <w:r w:rsidRPr="00C5454A">
        <w:rPr>
          <w:rFonts w:ascii="Arial" w:eastAsiaTheme="minorEastAsia" w:hAnsi="Arial" w:cs="Arial"/>
          <w:sz w:val="20"/>
          <w:szCs w:val="20"/>
        </w:rPr>
        <w:t>Propensity</w:t>
      </w:r>
      <w:proofErr w:type="spellEnd"/>
      <w:r w:rsidRPr="00C5454A">
        <w:rPr>
          <w:rFonts w:ascii="Arial" w:eastAsiaTheme="minorEastAsia" w:hAnsi="Arial" w:cs="Arial"/>
          <w:sz w:val="20"/>
          <w:szCs w:val="20"/>
        </w:rPr>
        <w:t xml:space="preserve"> scores were obtained using a logistic regression model with age, sex, BMI, CMV status, conditioning regimen, and donor type as predictors of study group.</w:t>
      </w:r>
    </w:p>
    <w:p w14:paraId="327DB339" w14:textId="77777777" w:rsidR="0038241D" w:rsidRDefault="0038241D" w:rsidP="00D960A1">
      <w:pPr>
        <w:spacing w:line="480" w:lineRule="auto"/>
        <w:rPr>
          <w:rFonts w:ascii="Arial" w:hAnsi="Arial" w:cs="Arial"/>
        </w:rPr>
      </w:pPr>
    </w:p>
    <w:p w14:paraId="1B5151B3" w14:textId="57279030" w:rsidR="00225600" w:rsidRPr="00157F55" w:rsidRDefault="00225600" w:rsidP="00225600">
      <w:pPr>
        <w:rPr>
          <w:rFonts w:ascii="Arial" w:hAnsi="Arial"/>
          <w:b/>
          <w:sz w:val="20"/>
        </w:rPr>
      </w:pPr>
      <w:r w:rsidRPr="00157F55">
        <w:rPr>
          <w:rFonts w:ascii="Arial" w:hAnsi="Arial"/>
          <w:b/>
          <w:sz w:val="20"/>
        </w:rPr>
        <w:t xml:space="preserve">Table 4: </w:t>
      </w:r>
      <w:r w:rsidRPr="00887850">
        <w:rPr>
          <w:rFonts w:ascii="Arial" w:hAnsi="Arial"/>
          <w:bCs/>
          <w:sz w:val="20"/>
        </w:rPr>
        <w:t>Disease-</w:t>
      </w:r>
      <w:r w:rsidR="00565E07" w:rsidRPr="00505532">
        <w:rPr>
          <w:rFonts w:ascii="Arial" w:hAnsi="Arial"/>
          <w:bCs/>
          <w:sz w:val="20"/>
        </w:rPr>
        <w:t>Restricted</w:t>
      </w:r>
      <w:r w:rsidRPr="00887850">
        <w:rPr>
          <w:rFonts w:ascii="Arial" w:hAnsi="Arial"/>
          <w:bCs/>
          <w:sz w:val="20"/>
        </w:rPr>
        <w:t xml:space="preserve"> Subset Analysis: Effect of presence of </w:t>
      </w:r>
      <w:proofErr w:type="spellStart"/>
      <w:r w:rsidRPr="00887850">
        <w:rPr>
          <w:rFonts w:ascii="Arial" w:hAnsi="Arial"/>
          <w:bCs/>
          <w:sz w:val="20"/>
        </w:rPr>
        <w:t>aGVHD</w:t>
      </w:r>
      <w:proofErr w:type="spellEnd"/>
      <w:r w:rsidRPr="00887850">
        <w:rPr>
          <w:rFonts w:ascii="Arial" w:hAnsi="Arial"/>
          <w:bCs/>
          <w:sz w:val="20"/>
        </w:rPr>
        <w:t xml:space="preserve"> (grade II-IV) compared to those without </w:t>
      </w:r>
      <w:proofErr w:type="spellStart"/>
      <w:r w:rsidRPr="00887850">
        <w:rPr>
          <w:rFonts w:ascii="Arial" w:hAnsi="Arial"/>
          <w:bCs/>
          <w:sz w:val="20"/>
        </w:rPr>
        <w:t>aGVHD</w:t>
      </w:r>
      <w:proofErr w:type="spellEnd"/>
      <w:r w:rsidRPr="00887850">
        <w:rPr>
          <w:rFonts w:ascii="Arial" w:hAnsi="Arial"/>
          <w:bCs/>
          <w:sz w:val="20"/>
        </w:rPr>
        <w:t xml:space="preserve"> at same time point, based on propensity-weighted models for quality of life patient-reported outcomes after adjusting for baseline values and cohort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3432"/>
        <w:gridCol w:w="3403"/>
        <w:gridCol w:w="2515"/>
      </w:tblGrid>
      <w:tr w:rsidR="00225600" w:rsidRPr="00570134" w14:paraId="18D031B2" w14:textId="77777777">
        <w:tc>
          <w:tcPr>
            <w:tcW w:w="1835" w:type="pct"/>
          </w:tcPr>
          <w:p w14:paraId="19B7F827" w14:textId="77777777" w:rsidR="00225600" w:rsidRPr="00570134" w:rsidRDefault="00225600" w:rsidP="000142BB">
            <w:pPr>
              <w:adjustRightInd w:val="0"/>
              <w:spacing w:before="120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  <w:r w:rsidRPr="00570134">
              <w:rPr>
                <w:rFonts w:ascii="Arial" w:hAnsi="Arial" w:cs="Courier"/>
                <w:b/>
                <w:color w:val="000000"/>
                <w:sz w:val="20"/>
                <w:szCs w:val="16"/>
              </w:rPr>
              <w:t>Assessment</w:t>
            </w:r>
          </w:p>
        </w:tc>
        <w:tc>
          <w:tcPr>
            <w:tcW w:w="1820" w:type="pct"/>
          </w:tcPr>
          <w:p w14:paraId="41B7A584" w14:textId="77777777" w:rsidR="00225600" w:rsidRPr="00570134" w:rsidRDefault="00225600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  <w:r w:rsidRPr="00570134">
              <w:rPr>
                <w:rFonts w:ascii="Arial" w:hAnsi="Arial" w:cs="Courier"/>
                <w:b/>
                <w:color w:val="000000"/>
                <w:sz w:val="20"/>
                <w:szCs w:val="16"/>
              </w:rPr>
              <w:t>Estimate (95% CI)</w:t>
            </w:r>
          </w:p>
        </w:tc>
        <w:tc>
          <w:tcPr>
            <w:tcW w:w="1345" w:type="pct"/>
          </w:tcPr>
          <w:p w14:paraId="3D559F61" w14:textId="77777777" w:rsidR="00225600" w:rsidRPr="00570134" w:rsidRDefault="00225600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b/>
                <w:color w:val="000000"/>
                <w:sz w:val="20"/>
                <w:szCs w:val="16"/>
              </w:rPr>
            </w:pPr>
            <w:r w:rsidRPr="00570134">
              <w:rPr>
                <w:rFonts w:ascii="Arial" w:hAnsi="Arial" w:cs="Courier"/>
                <w:b/>
                <w:color w:val="000000"/>
                <w:sz w:val="20"/>
                <w:szCs w:val="16"/>
              </w:rPr>
              <w:t>P-value</w:t>
            </w:r>
          </w:p>
        </w:tc>
      </w:tr>
      <w:tr w:rsidR="00225600" w:rsidRPr="00570134" w14:paraId="5177D738" w14:textId="77777777">
        <w:trPr>
          <w:trHeight w:val="333"/>
        </w:trPr>
        <w:tc>
          <w:tcPr>
            <w:tcW w:w="1835" w:type="pct"/>
          </w:tcPr>
          <w:p w14:paraId="060F2AE5" w14:textId="77777777" w:rsidR="00225600" w:rsidRPr="00570134" w:rsidRDefault="00225600" w:rsidP="000142BB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Depression</w:t>
            </w:r>
          </w:p>
        </w:tc>
        <w:tc>
          <w:tcPr>
            <w:tcW w:w="1820" w:type="pct"/>
          </w:tcPr>
          <w:p w14:paraId="0EED53A2" w14:textId="77777777" w:rsidR="00225600" w:rsidRPr="00570134" w:rsidRDefault="00225600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2.12 (-5.04, 9.28</w:t>
            </w: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1345" w:type="pct"/>
          </w:tcPr>
          <w:p w14:paraId="41AE296B" w14:textId="77777777" w:rsidR="00225600" w:rsidRPr="00570134" w:rsidRDefault="00225600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50</w:t>
            </w:r>
          </w:p>
        </w:tc>
      </w:tr>
      <w:tr w:rsidR="00225600" w:rsidRPr="00570134" w14:paraId="1246B9BE" w14:textId="77777777">
        <w:tc>
          <w:tcPr>
            <w:tcW w:w="1835" w:type="pct"/>
          </w:tcPr>
          <w:p w14:paraId="7D886804" w14:textId="77777777" w:rsidR="00225600" w:rsidRPr="00570134" w:rsidRDefault="00225600" w:rsidP="000142BB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Anxiety</w:t>
            </w:r>
          </w:p>
        </w:tc>
        <w:tc>
          <w:tcPr>
            <w:tcW w:w="1820" w:type="pct"/>
          </w:tcPr>
          <w:p w14:paraId="750B5823" w14:textId="77777777" w:rsidR="00225600" w:rsidRPr="00570134" w:rsidRDefault="00225600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-0.09 (-3.07, 2.89</w:t>
            </w: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1345" w:type="pct"/>
          </w:tcPr>
          <w:p w14:paraId="4F412C20" w14:textId="77777777" w:rsidR="00225600" w:rsidRPr="00570134" w:rsidRDefault="00225600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95</w:t>
            </w:r>
          </w:p>
        </w:tc>
      </w:tr>
      <w:tr w:rsidR="00225600" w:rsidRPr="00570134" w14:paraId="6CE59567" w14:textId="77777777">
        <w:tc>
          <w:tcPr>
            <w:tcW w:w="1835" w:type="pct"/>
          </w:tcPr>
          <w:p w14:paraId="3E507A00" w14:textId="77777777" w:rsidR="00225600" w:rsidRPr="00570134" w:rsidRDefault="00225600" w:rsidP="000142BB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Fatigue, intensity</w:t>
            </w:r>
          </w:p>
        </w:tc>
        <w:tc>
          <w:tcPr>
            <w:tcW w:w="1820" w:type="pct"/>
          </w:tcPr>
          <w:p w14:paraId="306532E2" w14:textId="77777777" w:rsidR="00225600" w:rsidRPr="00570134" w:rsidRDefault="00225600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32 (-1.05, 1.69)</w:t>
            </w:r>
          </w:p>
        </w:tc>
        <w:tc>
          <w:tcPr>
            <w:tcW w:w="1345" w:type="pct"/>
          </w:tcPr>
          <w:p w14:paraId="355DDC9F" w14:textId="77777777" w:rsidR="00225600" w:rsidRPr="00570134" w:rsidRDefault="00225600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59</w:t>
            </w:r>
          </w:p>
        </w:tc>
      </w:tr>
      <w:tr w:rsidR="00225600" w:rsidRPr="00570134" w14:paraId="4231628B" w14:textId="77777777">
        <w:tc>
          <w:tcPr>
            <w:tcW w:w="1835" w:type="pct"/>
          </w:tcPr>
          <w:p w14:paraId="3EA181DC" w14:textId="77777777" w:rsidR="00225600" w:rsidRPr="00570134" w:rsidRDefault="00225600" w:rsidP="000142BB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Fatigue, duration</w:t>
            </w:r>
          </w:p>
        </w:tc>
        <w:tc>
          <w:tcPr>
            <w:tcW w:w="1820" w:type="pct"/>
          </w:tcPr>
          <w:p w14:paraId="54FFAF0F" w14:textId="77777777" w:rsidR="00225600" w:rsidRPr="00570134" w:rsidRDefault="00225600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1.81 (-1.24, 4.87</w:t>
            </w: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1345" w:type="pct"/>
          </w:tcPr>
          <w:p w14:paraId="6FEBBFFE" w14:textId="77777777" w:rsidR="00225600" w:rsidRPr="008A6754" w:rsidRDefault="00225600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20</w:t>
            </w:r>
          </w:p>
        </w:tc>
      </w:tr>
      <w:tr w:rsidR="00225600" w:rsidRPr="00570134" w14:paraId="55B7DA1C" w14:textId="77777777">
        <w:tc>
          <w:tcPr>
            <w:tcW w:w="1835" w:type="pct"/>
          </w:tcPr>
          <w:p w14:paraId="7B9E3E4B" w14:textId="77777777" w:rsidR="00225600" w:rsidRPr="00570134" w:rsidRDefault="00225600" w:rsidP="000142BB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Fatigue, interference</w:t>
            </w:r>
          </w:p>
        </w:tc>
        <w:tc>
          <w:tcPr>
            <w:tcW w:w="1820" w:type="pct"/>
          </w:tcPr>
          <w:p w14:paraId="00C8AE3F" w14:textId="77777777" w:rsidR="00225600" w:rsidRPr="00570134" w:rsidRDefault="00225600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73 (-0.</w:t>
            </w: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8</w:t>
            </w:r>
            <w:r>
              <w:rPr>
                <w:rFonts w:ascii="Arial" w:hAnsi="Arial" w:cs="Courier"/>
                <w:color w:val="000000"/>
                <w:sz w:val="20"/>
                <w:szCs w:val="16"/>
              </w:rPr>
              <w:t>0, 2.25</w:t>
            </w: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1345" w:type="pct"/>
          </w:tcPr>
          <w:p w14:paraId="2DD1690D" w14:textId="77777777" w:rsidR="00225600" w:rsidRPr="00570134" w:rsidRDefault="00225600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29</w:t>
            </w:r>
          </w:p>
        </w:tc>
      </w:tr>
      <w:tr w:rsidR="00225600" w:rsidRPr="00570134" w14:paraId="6E6F6ED5" w14:textId="77777777">
        <w:tc>
          <w:tcPr>
            <w:tcW w:w="1835" w:type="pct"/>
          </w:tcPr>
          <w:p w14:paraId="093746F8" w14:textId="77777777" w:rsidR="00225600" w:rsidRPr="00570134" w:rsidRDefault="00225600" w:rsidP="000142BB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Pain, intensity</w:t>
            </w:r>
          </w:p>
        </w:tc>
        <w:tc>
          <w:tcPr>
            <w:tcW w:w="1820" w:type="pct"/>
          </w:tcPr>
          <w:p w14:paraId="28AA4B59" w14:textId="77777777" w:rsidR="00225600" w:rsidRPr="00570134" w:rsidRDefault="00225600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-0.06 (-1.50, 1.38</w:t>
            </w: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1345" w:type="pct"/>
          </w:tcPr>
          <w:p w14:paraId="2819521A" w14:textId="77777777" w:rsidR="00225600" w:rsidRPr="00570134" w:rsidRDefault="003A78C9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92</w:t>
            </w:r>
          </w:p>
        </w:tc>
      </w:tr>
      <w:tr w:rsidR="00225600" w:rsidRPr="00570134" w14:paraId="19BD32EF" w14:textId="77777777">
        <w:tc>
          <w:tcPr>
            <w:tcW w:w="1835" w:type="pct"/>
          </w:tcPr>
          <w:p w14:paraId="43FBD4D8" w14:textId="77777777" w:rsidR="00225600" w:rsidRPr="00570134" w:rsidRDefault="00225600" w:rsidP="000142BB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Pain, interference</w:t>
            </w:r>
          </w:p>
        </w:tc>
        <w:tc>
          <w:tcPr>
            <w:tcW w:w="1820" w:type="pct"/>
          </w:tcPr>
          <w:p w14:paraId="2F2138DD" w14:textId="77777777" w:rsidR="00225600" w:rsidRPr="00570134" w:rsidRDefault="003A78C9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-0.34 (-1.82, 1.15</w:t>
            </w:r>
            <w:r w:rsidR="00225600" w:rsidRPr="00570134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1345" w:type="pct"/>
          </w:tcPr>
          <w:p w14:paraId="288F3A52" w14:textId="77777777" w:rsidR="00225600" w:rsidRPr="00570134" w:rsidRDefault="003A78C9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60</w:t>
            </w:r>
          </w:p>
        </w:tc>
      </w:tr>
      <w:tr w:rsidR="00225600" w:rsidRPr="00570134" w14:paraId="726294DA" w14:textId="77777777">
        <w:tc>
          <w:tcPr>
            <w:tcW w:w="1835" w:type="pct"/>
          </w:tcPr>
          <w:p w14:paraId="0A57B7D2" w14:textId="77777777" w:rsidR="00225600" w:rsidRPr="00570134" w:rsidRDefault="00225600" w:rsidP="000142BB">
            <w:pPr>
              <w:adjustRightInd w:val="0"/>
              <w:spacing w:before="120"/>
              <w:rPr>
                <w:rFonts w:ascii="Arial" w:hAnsi="Arial" w:cs="Courier"/>
                <w:color w:val="000000"/>
                <w:sz w:val="20"/>
                <w:szCs w:val="16"/>
              </w:rPr>
            </w:pPr>
            <w:r w:rsidRPr="00570134">
              <w:rPr>
                <w:rFonts w:ascii="Arial" w:hAnsi="Arial" w:cs="Courier"/>
                <w:color w:val="000000"/>
                <w:sz w:val="20"/>
                <w:szCs w:val="16"/>
              </w:rPr>
              <w:t>Sleep</w:t>
            </w:r>
          </w:p>
        </w:tc>
        <w:tc>
          <w:tcPr>
            <w:tcW w:w="1820" w:type="pct"/>
          </w:tcPr>
          <w:p w14:paraId="6233A138" w14:textId="77777777" w:rsidR="00225600" w:rsidRPr="00570134" w:rsidRDefault="003A78C9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06 (-2.75, 2.88</w:t>
            </w:r>
            <w:r w:rsidR="00225600" w:rsidRPr="00570134">
              <w:rPr>
                <w:rFonts w:ascii="Arial" w:hAnsi="Arial" w:cs="Courier"/>
                <w:color w:val="000000"/>
                <w:sz w:val="20"/>
                <w:szCs w:val="16"/>
              </w:rPr>
              <w:t>)</w:t>
            </w:r>
          </w:p>
        </w:tc>
        <w:tc>
          <w:tcPr>
            <w:tcW w:w="1345" w:type="pct"/>
          </w:tcPr>
          <w:p w14:paraId="71BCC871" w14:textId="77777777" w:rsidR="00225600" w:rsidRPr="00570134" w:rsidRDefault="003A78C9" w:rsidP="000142BB">
            <w:pPr>
              <w:adjustRightInd w:val="0"/>
              <w:spacing w:before="120"/>
              <w:jc w:val="center"/>
              <w:rPr>
                <w:rFonts w:ascii="Arial" w:hAnsi="Arial" w:cs="Courier"/>
                <w:color w:val="000000"/>
                <w:sz w:val="20"/>
                <w:szCs w:val="16"/>
              </w:rPr>
            </w:pPr>
            <w:r>
              <w:rPr>
                <w:rFonts w:ascii="Arial" w:hAnsi="Arial" w:cs="Courier"/>
                <w:color w:val="000000"/>
                <w:sz w:val="20"/>
                <w:szCs w:val="16"/>
              </w:rPr>
              <w:t>0.96</w:t>
            </w:r>
          </w:p>
        </w:tc>
      </w:tr>
    </w:tbl>
    <w:p w14:paraId="4AF56E80" w14:textId="77777777" w:rsidR="00225600" w:rsidRDefault="00225600" w:rsidP="00225600">
      <w:pPr>
        <w:rPr>
          <w:rFonts w:ascii="Arial" w:hAnsi="Arial" w:cs="Arial"/>
        </w:rPr>
      </w:pPr>
    </w:p>
    <w:p w14:paraId="449CEF5A" w14:textId="77777777" w:rsidR="00225600" w:rsidRDefault="00225600" w:rsidP="00225600">
      <w:pPr>
        <w:rPr>
          <w:rFonts w:ascii="Arial" w:hAnsi="Arial" w:cs="Arial"/>
        </w:rPr>
      </w:pPr>
    </w:p>
    <w:p w14:paraId="53973B24" w14:textId="6B6F201B" w:rsidR="00225600" w:rsidRPr="00F8271C" w:rsidRDefault="009D5390" w:rsidP="00F8271C">
      <w:pPr>
        <w:pStyle w:val="NormalWeb"/>
        <w:spacing w:before="0" w:after="0"/>
        <w:rPr>
          <w:rFonts w:ascii="Arial" w:eastAsiaTheme="minorEastAsia" w:hAnsi="Arial" w:cs="Arial"/>
          <w:sz w:val="20"/>
          <w:szCs w:val="20"/>
        </w:rPr>
      </w:pPr>
      <w:proofErr w:type="spellStart"/>
      <w:r w:rsidRPr="00C5454A">
        <w:rPr>
          <w:rFonts w:ascii="Arial" w:hAnsi="Arial" w:cs="Arial"/>
          <w:color w:val="000000"/>
          <w:sz w:val="20"/>
          <w:szCs w:val="16"/>
          <w:vertAlign w:val="superscript"/>
        </w:rPr>
        <w:t>a</w:t>
      </w:r>
      <w:r w:rsidRPr="00C5454A">
        <w:rPr>
          <w:rFonts w:ascii="Arial" w:eastAsiaTheme="minorEastAsia" w:hAnsi="Arial" w:cs="Arial"/>
          <w:sz w:val="20"/>
          <w:szCs w:val="20"/>
        </w:rPr>
        <w:t>Propensity</w:t>
      </w:r>
      <w:proofErr w:type="spellEnd"/>
      <w:r w:rsidRPr="00C5454A">
        <w:rPr>
          <w:rFonts w:ascii="Arial" w:eastAsiaTheme="minorEastAsia" w:hAnsi="Arial" w:cs="Arial"/>
          <w:sz w:val="20"/>
          <w:szCs w:val="20"/>
        </w:rPr>
        <w:t xml:space="preserve"> scores were obtained using a logistic regression model with age, sex, BMI, CMV status, conditioning regimen, and donor type as predictors of study group.</w:t>
      </w:r>
    </w:p>
    <w:sectPr w:rsidR="00225600" w:rsidRPr="00F8271C" w:rsidSect="00AB0055">
      <w:headerReference w:type="default" r:id="rId7"/>
      <w:footerReference w:type="default" r:id="rId8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A608F0" w14:textId="77777777" w:rsidR="001F5227" w:rsidRDefault="001F5227">
      <w:r>
        <w:separator/>
      </w:r>
    </w:p>
  </w:endnote>
  <w:endnote w:type="continuationSeparator" w:id="0">
    <w:p w14:paraId="2FCF6D57" w14:textId="77777777" w:rsidR="001F5227" w:rsidRDefault="001F5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D7F713" w14:textId="77777777" w:rsidR="00725E6B" w:rsidRDefault="00725E6B"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08E726" w14:textId="77777777" w:rsidR="001F5227" w:rsidRDefault="001F5227">
      <w:r>
        <w:separator/>
      </w:r>
    </w:p>
  </w:footnote>
  <w:footnote w:type="continuationSeparator" w:id="0">
    <w:p w14:paraId="03BB6ADC" w14:textId="77777777" w:rsidR="001F5227" w:rsidRDefault="001F52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ECD1F0" w14:textId="77777777" w:rsidR="00725E6B" w:rsidRDefault="00725E6B">
    <w:pPr>
      <w:framePr w:wrap="auto" w:hAnchor="margin" w:xAlign="right" w:y="1"/>
      <w:adjustRightInd w:val="0"/>
      <w:jc w:val="right"/>
      <w:rPr>
        <w:rFonts w:ascii="Arial" w:hAnsi="Arial" w:cs="Arial"/>
        <w:b/>
        <w:bCs/>
        <w:i/>
        <w:iCs/>
        <w:color w:val="000000"/>
        <w:sz w:val="19"/>
        <w:szCs w:val="19"/>
      </w:rPr>
    </w:pP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begin"/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instrText xml:space="preserve"> PAGE </w:instrTex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separate"/>
    </w:r>
    <w:r>
      <w:rPr>
        <w:rFonts w:ascii="Arial" w:hAnsi="Arial" w:cs="Arial"/>
        <w:b/>
        <w:bCs/>
        <w:i/>
        <w:iCs/>
        <w:noProof/>
        <w:color w:val="000000"/>
        <w:sz w:val="19"/>
        <w:szCs w:val="19"/>
      </w:rPr>
      <w:t>28</w:t>
    </w:r>
    <w:r>
      <w:rPr>
        <w:rFonts w:ascii="Arial" w:hAnsi="Arial" w:cs="Arial"/>
        <w:b/>
        <w:bCs/>
        <w:i/>
        <w:iCs/>
        <w:color w:val="000000"/>
        <w:sz w:val="19"/>
        <w:szCs w:val="19"/>
      </w:rPr>
      <w:fldChar w:fldCharType="end"/>
    </w:r>
  </w:p>
  <w:p w14:paraId="173EA84D" w14:textId="77777777" w:rsidR="00725E6B" w:rsidRDefault="00725E6B">
    <w:r>
      <w:rPr>
        <w:rFonts w:ascii="Arial" w:hAnsi="Arial" w:cs="Arial"/>
        <w:b/>
        <w:bCs/>
        <w:i/>
        <w:iCs/>
        <w:color w:val="000000"/>
        <w:sz w:val="19"/>
        <w:szCs w:val="19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35008"/>
    <w:multiLevelType w:val="multilevel"/>
    <w:tmpl w:val="168E8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93E06"/>
    <w:multiLevelType w:val="multilevel"/>
    <w:tmpl w:val="57909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3C47ED"/>
    <w:multiLevelType w:val="hybridMultilevel"/>
    <w:tmpl w:val="6322A78E"/>
    <w:lvl w:ilvl="0" w:tplc="C44AC3B4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F06B0F"/>
    <w:multiLevelType w:val="multilevel"/>
    <w:tmpl w:val="BF28F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C40BB3"/>
    <w:multiLevelType w:val="multilevel"/>
    <w:tmpl w:val="105AA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A30713"/>
    <w:multiLevelType w:val="multilevel"/>
    <w:tmpl w:val="1F989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111996"/>
    <w:multiLevelType w:val="multilevel"/>
    <w:tmpl w:val="6CAC8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6"/>
  </w:num>
  <w:num w:numId="5">
    <w:abstractNumId w:val="0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9atztrxwsvf5exwe8vd9em2avppr0daxs2&quot;&gt;My EndNote Library&lt;record-ids&gt;&lt;item&gt;53&lt;/item&gt;&lt;item&gt;58&lt;/item&gt;&lt;item&gt;61&lt;/item&gt;&lt;item&gt;426&lt;/item&gt;&lt;item&gt;456&lt;/item&gt;&lt;item&gt;480&lt;/item&gt;&lt;item&gt;511&lt;/item&gt;&lt;item&gt;512&lt;/item&gt;&lt;item&gt;513&lt;/item&gt;&lt;item&gt;514&lt;/item&gt;&lt;item&gt;515&lt;/item&gt;&lt;item&gt;616&lt;/item&gt;&lt;item&gt;677&lt;/item&gt;&lt;item&gt;808&lt;/item&gt;&lt;item&gt;828&lt;/item&gt;&lt;item&gt;859&lt;/item&gt;&lt;item&gt;881&lt;/item&gt;&lt;item&gt;883&lt;/item&gt;&lt;item&gt;890&lt;/item&gt;&lt;item&gt;1111&lt;/item&gt;&lt;item&gt;1116&lt;/item&gt;&lt;item&gt;1180&lt;/item&gt;&lt;item&gt;1489&lt;/item&gt;&lt;item&gt;1540&lt;/item&gt;&lt;item&gt;1545&lt;/item&gt;&lt;item&gt;2249&lt;/item&gt;&lt;item&gt;2250&lt;/item&gt;&lt;item&gt;2255&lt;/item&gt;&lt;item&gt;2256&lt;/item&gt;&lt;item&gt;2257&lt;/item&gt;&lt;item&gt;2258&lt;/item&gt;&lt;item&gt;2259&lt;/item&gt;&lt;item&gt;2260&lt;/item&gt;&lt;item&gt;2261&lt;/item&gt;&lt;item&gt;2262&lt;/item&gt;&lt;item&gt;2263&lt;/item&gt;&lt;item&gt;2264&lt;/item&gt;&lt;item&gt;2265&lt;/item&gt;&lt;item&gt;2267&lt;/item&gt;&lt;item&gt;2268&lt;/item&gt;&lt;item&gt;2269&lt;/item&gt;&lt;item&gt;2273&lt;/item&gt;&lt;item&gt;2274&lt;/item&gt;&lt;item&gt;2275&lt;/item&gt;&lt;item&gt;2276&lt;/item&gt;&lt;item&gt;2277&lt;/item&gt;&lt;item&gt;2278&lt;/item&gt;&lt;item&gt;2279&lt;/item&gt;&lt;item&gt;2281&lt;/item&gt;&lt;item&gt;2283&lt;/item&gt;&lt;item&gt;2332&lt;/item&gt;&lt;item&gt;2337&lt;/item&gt;&lt;item&gt;2338&lt;/item&gt;&lt;item&gt;2339&lt;/item&gt;&lt;item&gt;2340&lt;/item&gt;&lt;item&gt;2368&lt;/item&gt;&lt;item&gt;2369&lt;/item&gt;&lt;/record-ids&gt;&lt;/item&gt;&lt;/Libraries&gt;"/>
  </w:docVars>
  <w:rsids>
    <w:rsidRoot w:val="003A19DC"/>
    <w:rsid w:val="00001A8D"/>
    <w:rsid w:val="000029A2"/>
    <w:rsid w:val="000029BD"/>
    <w:rsid w:val="00007090"/>
    <w:rsid w:val="00011092"/>
    <w:rsid w:val="00012E37"/>
    <w:rsid w:val="000142BB"/>
    <w:rsid w:val="000146FD"/>
    <w:rsid w:val="00014C47"/>
    <w:rsid w:val="00020FAE"/>
    <w:rsid w:val="0002246B"/>
    <w:rsid w:val="00022596"/>
    <w:rsid w:val="00022FAB"/>
    <w:rsid w:val="000309FA"/>
    <w:rsid w:val="00031129"/>
    <w:rsid w:val="000337BC"/>
    <w:rsid w:val="00036A94"/>
    <w:rsid w:val="000423E4"/>
    <w:rsid w:val="00044224"/>
    <w:rsid w:val="00045C52"/>
    <w:rsid w:val="00045F30"/>
    <w:rsid w:val="00046D93"/>
    <w:rsid w:val="00050A96"/>
    <w:rsid w:val="0005226E"/>
    <w:rsid w:val="000554B4"/>
    <w:rsid w:val="00061C21"/>
    <w:rsid w:val="000647F0"/>
    <w:rsid w:val="0006525A"/>
    <w:rsid w:val="000658FF"/>
    <w:rsid w:val="00065C1F"/>
    <w:rsid w:val="00065FC4"/>
    <w:rsid w:val="000676A6"/>
    <w:rsid w:val="00067F77"/>
    <w:rsid w:val="00067F8B"/>
    <w:rsid w:val="000734AB"/>
    <w:rsid w:val="00075BF1"/>
    <w:rsid w:val="000763E6"/>
    <w:rsid w:val="00076C88"/>
    <w:rsid w:val="0007785A"/>
    <w:rsid w:val="00077A7A"/>
    <w:rsid w:val="00077EF0"/>
    <w:rsid w:val="000803A6"/>
    <w:rsid w:val="00081F57"/>
    <w:rsid w:val="00082E00"/>
    <w:rsid w:val="00085FB1"/>
    <w:rsid w:val="00086156"/>
    <w:rsid w:val="000870D6"/>
    <w:rsid w:val="000949E1"/>
    <w:rsid w:val="00094CE9"/>
    <w:rsid w:val="00095133"/>
    <w:rsid w:val="00095F5A"/>
    <w:rsid w:val="00096EBA"/>
    <w:rsid w:val="000979FC"/>
    <w:rsid w:val="000A4D6B"/>
    <w:rsid w:val="000A680D"/>
    <w:rsid w:val="000A6BAA"/>
    <w:rsid w:val="000B099E"/>
    <w:rsid w:val="000B0F79"/>
    <w:rsid w:val="000B2954"/>
    <w:rsid w:val="000B6DB6"/>
    <w:rsid w:val="000B7196"/>
    <w:rsid w:val="000C0202"/>
    <w:rsid w:val="000C1607"/>
    <w:rsid w:val="000C5982"/>
    <w:rsid w:val="000C5A45"/>
    <w:rsid w:val="000C6334"/>
    <w:rsid w:val="000C6B00"/>
    <w:rsid w:val="000D1323"/>
    <w:rsid w:val="000D5BF1"/>
    <w:rsid w:val="000D63E7"/>
    <w:rsid w:val="000D64FE"/>
    <w:rsid w:val="000E09D9"/>
    <w:rsid w:val="000E3332"/>
    <w:rsid w:val="000E3AC5"/>
    <w:rsid w:val="000E3EF9"/>
    <w:rsid w:val="000E5963"/>
    <w:rsid w:val="000E5EF7"/>
    <w:rsid w:val="000F0F7D"/>
    <w:rsid w:val="000F1D3D"/>
    <w:rsid w:val="000F479D"/>
    <w:rsid w:val="000F5BAC"/>
    <w:rsid w:val="000F6130"/>
    <w:rsid w:val="0010184E"/>
    <w:rsid w:val="00102C6A"/>
    <w:rsid w:val="00102DA4"/>
    <w:rsid w:val="001040C6"/>
    <w:rsid w:val="00104761"/>
    <w:rsid w:val="001111F3"/>
    <w:rsid w:val="0011131B"/>
    <w:rsid w:val="001143F8"/>
    <w:rsid w:val="00115E4E"/>
    <w:rsid w:val="00115EF4"/>
    <w:rsid w:val="001164FE"/>
    <w:rsid w:val="00120BA9"/>
    <w:rsid w:val="00120E1A"/>
    <w:rsid w:val="00120F94"/>
    <w:rsid w:val="00123518"/>
    <w:rsid w:val="00125A72"/>
    <w:rsid w:val="00125BA7"/>
    <w:rsid w:val="00133BC9"/>
    <w:rsid w:val="0013410E"/>
    <w:rsid w:val="0013424E"/>
    <w:rsid w:val="001361E0"/>
    <w:rsid w:val="00136F9C"/>
    <w:rsid w:val="00140086"/>
    <w:rsid w:val="0014065D"/>
    <w:rsid w:val="00142888"/>
    <w:rsid w:val="0014291F"/>
    <w:rsid w:val="00142A20"/>
    <w:rsid w:val="00143E06"/>
    <w:rsid w:val="001560CA"/>
    <w:rsid w:val="00156D27"/>
    <w:rsid w:val="00157C16"/>
    <w:rsid w:val="0016013F"/>
    <w:rsid w:val="00160A38"/>
    <w:rsid w:val="00161BE5"/>
    <w:rsid w:val="00162DD2"/>
    <w:rsid w:val="0016387B"/>
    <w:rsid w:val="001645E7"/>
    <w:rsid w:val="00165E4D"/>
    <w:rsid w:val="001715B2"/>
    <w:rsid w:val="00175E4A"/>
    <w:rsid w:val="00177114"/>
    <w:rsid w:val="001812C8"/>
    <w:rsid w:val="00181E46"/>
    <w:rsid w:val="00182C71"/>
    <w:rsid w:val="0018323C"/>
    <w:rsid w:val="00192ADE"/>
    <w:rsid w:val="001A0048"/>
    <w:rsid w:val="001A0E3B"/>
    <w:rsid w:val="001A20F1"/>
    <w:rsid w:val="001A2353"/>
    <w:rsid w:val="001A51D7"/>
    <w:rsid w:val="001A6579"/>
    <w:rsid w:val="001A6A9F"/>
    <w:rsid w:val="001A6DFC"/>
    <w:rsid w:val="001B1176"/>
    <w:rsid w:val="001B1BE4"/>
    <w:rsid w:val="001B6605"/>
    <w:rsid w:val="001C13EB"/>
    <w:rsid w:val="001C2CA1"/>
    <w:rsid w:val="001C2CAF"/>
    <w:rsid w:val="001C475D"/>
    <w:rsid w:val="001C6C73"/>
    <w:rsid w:val="001C7FCC"/>
    <w:rsid w:val="001D2349"/>
    <w:rsid w:val="001D2F91"/>
    <w:rsid w:val="001D3710"/>
    <w:rsid w:val="001D3EB9"/>
    <w:rsid w:val="001D5149"/>
    <w:rsid w:val="001E1E02"/>
    <w:rsid w:val="001E1E73"/>
    <w:rsid w:val="001E35C7"/>
    <w:rsid w:val="001F0657"/>
    <w:rsid w:val="001F21F9"/>
    <w:rsid w:val="001F4358"/>
    <w:rsid w:val="001F47BA"/>
    <w:rsid w:val="001F5227"/>
    <w:rsid w:val="001F55EC"/>
    <w:rsid w:val="001F5688"/>
    <w:rsid w:val="001F6392"/>
    <w:rsid w:val="00201970"/>
    <w:rsid w:val="00202615"/>
    <w:rsid w:val="00205512"/>
    <w:rsid w:val="002107F9"/>
    <w:rsid w:val="002125DE"/>
    <w:rsid w:val="0021318E"/>
    <w:rsid w:val="002137FC"/>
    <w:rsid w:val="00216B63"/>
    <w:rsid w:val="00220F08"/>
    <w:rsid w:val="0022551A"/>
    <w:rsid w:val="00225600"/>
    <w:rsid w:val="00225E5A"/>
    <w:rsid w:val="0022629D"/>
    <w:rsid w:val="00230B22"/>
    <w:rsid w:val="00230F7E"/>
    <w:rsid w:val="00231D49"/>
    <w:rsid w:val="002322EC"/>
    <w:rsid w:val="002322F2"/>
    <w:rsid w:val="0023269B"/>
    <w:rsid w:val="002349E6"/>
    <w:rsid w:val="002402CF"/>
    <w:rsid w:val="00241062"/>
    <w:rsid w:val="00242586"/>
    <w:rsid w:val="002426D3"/>
    <w:rsid w:val="00242D50"/>
    <w:rsid w:val="00242DEC"/>
    <w:rsid w:val="002465EA"/>
    <w:rsid w:val="0025170E"/>
    <w:rsid w:val="00251C1A"/>
    <w:rsid w:val="00251CF3"/>
    <w:rsid w:val="00261827"/>
    <w:rsid w:val="00263C18"/>
    <w:rsid w:val="00264AD1"/>
    <w:rsid w:val="0027593E"/>
    <w:rsid w:val="0028006A"/>
    <w:rsid w:val="0028269E"/>
    <w:rsid w:val="00282ACA"/>
    <w:rsid w:val="00292079"/>
    <w:rsid w:val="00292853"/>
    <w:rsid w:val="002A059A"/>
    <w:rsid w:val="002A1799"/>
    <w:rsid w:val="002A20B2"/>
    <w:rsid w:val="002A2482"/>
    <w:rsid w:val="002A26B8"/>
    <w:rsid w:val="002A3338"/>
    <w:rsid w:val="002A70A9"/>
    <w:rsid w:val="002B0EFE"/>
    <w:rsid w:val="002B108F"/>
    <w:rsid w:val="002B1823"/>
    <w:rsid w:val="002B2EF4"/>
    <w:rsid w:val="002B378D"/>
    <w:rsid w:val="002B4439"/>
    <w:rsid w:val="002B6BCB"/>
    <w:rsid w:val="002B7B74"/>
    <w:rsid w:val="002C04D5"/>
    <w:rsid w:val="002C2AEB"/>
    <w:rsid w:val="002D0646"/>
    <w:rsid w:val="002D3087"/>
    <w:rsid w:val="002D311C"/>
    <w:rsid w:val="002D445E"/>
    <w:rsid w:val="002E12AA"/>
    <w:rsid w:val="002E1D42"/>
    <w:rsid w:val="002E269B"/>
    <w:rsid w:val="002E4888"/>
    <w:rsid w:val="002E5208"/>
    <w:rsid w:val="002E5597"/>
    <w:rsid w:val="002E5CE8"/>
    <w:rsid w:val="002F1273"/>
    <w:rsid w:val="002F1386"/>
    <w:rsid w:val="002F1946"/>
    <w:rsid w:val="002F2110"/>
    <w:rsid w:val="002F347C"/>
    <w:rsid w:val="002F4DCB"/>
    <w:rsid w:val="002F545F"/>
    <w:rsid w:val="002F6D07"/>
    <w:rsid w:val="002F7972"/>
    <w:rsid w:val="00302AD7"/>
    <w:rsid w:val="00303594"/>
    <w:rsid w:val="003048AF"/>
    <w:rsid w:val="00315FF6"/>
    <w:rsid w:val="00320ABE"/>
    <w:rsid w:val="0032589B"/>
    <w:rsid w:val="00326EB1"/>
    <w:rsid w:val="00330E52"/>
    <w:rsid w:val="00334856"/>
    <w:rsid w:val="0033486C"/>
    <w:rsid w:val="003369BE"/>
    <w:rsid w:val="00337DF0"/>
    <w:rsid w:val="00343146"/>
    <w:rsid w:val="00343357"/>
    <w:rsid w:val="00343569"/>
    <w:rsid w:val="00343C80"/>
    <w:rsid w:val="00345D57"/>
    <w:rsid w:val="00351235"/>
    <w:rsid w:val="003516C6"/>
    <w:rsid w:val="00356B8C"/>
    <w:rsid w:val="00361C03"/>
    <w:rsid w:val="003621F2"/>
    <w:rsid w:val="003638EF"/>
    <w:rsid w:val="00364AE2"/>
    <w:rsid w:val="00367474"/>
    <w:rsid w:val="0037136B"/>
    <w:rsid w:val="0037165C"/>
    <w:rsid w:val="00375560"/>
    <w:rsid w:val="00376FC1"/>
    <w:rsid w:val="00381EAC"/>
    <w:rsid w:val="0038241D"/>
    <w:rsid w:val="00385E0F"/>
    <w:rsid w:val="0038708A"/>
    <w:rsid w:val="003872B1"/>
    <w:rsid w:val="00390DE5"/>
    <w:rsid w:val="00391180"/>
    <w:rsid w:val="003937E8"/>
    <w:rsid w:val="00393A2D"/>
    <w:rsid w:val="00393CCF"/>
    <w:rsid w:val="00394712"/>
    <w:rsid w:val="00395317"/>
    <w:rsid w:val="00396441"/>
    <w:rsid w:val="00396ABD"/>
    <w:rsid w:val="00396BBF"/>
    <w:rsid w:val="003A19DC"/>
    <w:rsid w:val="003A2C89"/>
    <w:rsid w:val="003A78C9"/>
    <w:rsid w:val="003B0749"/>
    <w:rsid w:val="003B6CBA"/>
    <w:rsid w:val="003B7CAE"/>
    <w:rsid w:val="003C317F"/>
    <w:rsid w:val="003C5D3A"/>
    <w:rsid w:val="003D39DF"/>
    <w:rsid w:val="003D617B"/>
    <w:rsid w:val="003E2C44"/>
    <w:rsid w:val="003E38DE"/>
    <w:rsid w:val="003E44CA"/>
    <w:rsid w:val="003E60E1"/>
    <w:rsid w:val="003F25B9"/>
    <w:rsid w:val="003F2FF6"/>
    <w:rsid w:val="003F41B0"/>
    <w:rsid w:val="003F4682"/>
    <w:rsid w:val="003F6A25"/>
    <w:rsid w:val="003F71D6"/>
    <w:rsid w:val="00400506"/>
    <w:rsid w:val="0040154D"/>
    <w:rsid w:val="004044E0"/>
    <w:rsid w:val="00406D0E"/>
    <w:rsid w:val="00410785"/>
    <w:rsid w:val="00411674"/>
    <w:rsid w:val="00411C9A"/>
    <w:rsid w:val="0041200D"/>
    <w:rsid w:val="00414635"/>
    <w:rsid w:val="00414D89"/>
    <w:rsid w:val="004175E4"/>
    <w:rsid w:val="00417F35"/>
    <w:rsid w:val="00422F0E"/>
    <w:rsid w:val="004236BE"/>
    <w:rsid w:val="00425EAF"/>
    <w:rsid w:val="00426E08"/>
    <w:rsid w:val="0043184C"/>
    <w:rsid w:val="004346CB"/>
    <w:rsid w:val="00436D03"/>
    <w:rsid w:val="004408C3"/>
    <w:rsid w:val="00441753"/>
    <w:rsid w:val="00443780"/>
    <w:rsid w:val="0044391D"/>
    <w:rsid w:val="00443ED9"/>
    <w:rsid w:val="004450D4"/>
    <w:rsid w:val="00447AF6"/>
    <w:rsid w:val="00450EB0"/>
    <w:rsid w:val="00457205"/>
    <w:rsid w:val="00457A3C"/>
    <w:rsid w:val="00463875"/>
    <w:rsid w:val="00464048"/>
    <w:rsid w:val="00465EAD"/>
    <w:rsid w:val="00466AB0"/>
    <w:rsid w:val="00466BF3"/>
    <w:rsid w:val="004673C8"/>
    <w:rsid w:val="004718B6"/>
    <w:rsid w:val="004718BB"/>
    <w:rsid w:val="00471FEC"/>
    <w:rsid w:val="00475EF7"/>
    <w:rsid w:val="004761ED"/>
    <w:rsid w:val="00476981"/>
    <w:rsid w:val="004821BC"/>
    <w:rsid w:val="00485BEB"/>
    <w:rsid w:val="00485F9B"/>
    <w:rsid w:val="00486E11"/>
    <w:rsid w:val="0049603D"/>
    <w:rsid w:val="0049748D"/>
    <w:rsid w:val="004A01ED"/>
    <w:rsid w:val="004A1684"/>
    <w:rsid w:val="004A16F9"/>
    <w:rsid w:val="004A38D8"/>
    <w:rsid w:val="004A3E91"/>
    <w:rsid w:val="004A4815"/>
    <w:rsid w:val="004A6557"/>
    <w:rsid w:val="004B6176"/>
    <w:rsid w:val="004B70DB"/>
    <w:rsid w:val="004B78E5"/>
    <w:rsid w:val="004C1AEA"/>
    <w:rsid w:val="004C380E"/>
    <w:rsid w:val="004D07E2"/>
    <w:rsid w:val="004D37AD"/>
    <w:rsid w:val="004D5673"/>
    <w:rsid w:val="004E0890"/>
    <w:rsid w:val="004E18CC"/>
    <w:rsid w:val="004F07E6"/>
    <w:rsid w:val="004F1507"/>
    <w:rsid w:val="004F2120"/>
    <w:rsid w:val="004F4CD7"/>
    <w:rsid w:val="004F5069"/>
    <w:rsid w:val="004F57C5"/>
    <w:rsid w:val="004F714D"/>
    <w:rsid w:val="00500D31"/>
    <w:rsid w:val="0050111D"/>
    <w:rsid w:val="00505532"/>
    <w:rsid w:val="00505709"/>
    <w:rsid w:val="005100C8"/>
    <w:rsid w:val="0051241A"/>
    <w:rsid w:val="00514B9D"/>
    <w:rsid w:val="00517071"/>
    <w:rsid w:val="00517D9D"/>
    <w:rsid w:val="00520F99"/>
    <w:rsid w:val="00521728"/>
    <w:rsid w:val="005227CE"/>
    <w:rsid w:val="005243FB"/>
    <w:rsid w:val="00524538"/>
    <w:rsid w:val="005259DA"/>
    <w:rsid w:val="00525AEF"/>
    <w:rsid w:val="00532122"/>
    <w:rsid w:val="0053242E"/>
    <w:rsid w:val="0054008C"/>
    <w:rsid w:val="00540533"/>
    <w:rsid w:val="00540862"/>
    <w:rsid w:val="00540B04"/>
    <w:rsid w:val="00547F17"/>
    <w:rsid w:val="0055079C"/>
    <w:rsid w:val="0055311A"/>
    <w:rsid w:val="005550E8"/>
    <w:rsid w:val="00556B21"/>
    <w:rsid w:val="0056091E"/>
    <w:rsid w:val="00560FF8"/>
    <w:rsid w:val="00561B41"/>
    <w:rsid w:val="00561B9F"/>
    <w:rsid w:val="0056318A"/>
    <w:rsid w:val="00565E07"/>
    <w:rsid w:val="00567FCD"/>
    <w:rsid w:val="005709FC"/>
    <w:rsid w:val="005753BF"/>
    <w:rsid w:val="0058166A"/>
    <w:rsid w:val="00581B94"/>
    <w:rsid w:val="00590F52"/>
    <w:rsid w:val="005911E8"/>
    <w:rsid w:val="00592938"/>
    <w:rsid w:val="00592CBF"/>
    <w:rsid w:val="00593CF4"/>
    <w:rsid w:val="00593FBD"/>
    <w:rsid w:val="005A1980"/>
    <w:rsid w:val="005A2DD6"/>
    <w:rsid w:val="005B0EE9"/>
    <w:rsid w:val="005B10D2"/>
    <w:rsid w:val="005B361C"/>
    <w:rsid w:val="005B4905"/>
    <w:rsid w:val="005B64DD"/>
    <w:rsid w:val="005B688A"/>
    <w:rsid w:val="005B710B"/>
    <w:rsid w:val="005B7EA8"/>
    <w:rsid w:val="005B7FF2"/>
    <w:rsid w:val="005C01A8"/>
    <w:rsid w:val="005C3B2D"/>
    <w:rsid w:val="005C4ACF"/>
    <w:rsid w:val="005C5189"/>
    <w:rsid w:val="005C6F2A"/>
    <w:rsid w:val="005D0C6D"/>
    <w:rsid w:val="005D301A"/>
    <w:rsid w:val="005D39D8"/>
    <w:rsid w:val="005D43BA"/>
    <w:rsid w:val="005D6F40"/>
    <w:rsid w:val="005D7B74"/>
    <w:rsid w:val="005E1697"/>
    <w:rsid w:val="005E1DFC"/>
    <w:rsid w:val="005E2440"/>
    <w:rsid w:val="005E35A1"/>
    <w:rsid w:val="005E3D97"/>
    <w:rsid w:val="005F39EE"/>
    <w:rsid w:val="005F3C01"/>
    <w:rsid w:val="006000D3"/>
    <w:rsid w:val="00603719"/>
    <w:rsid w:val="006044C7"/>
    <w:rsid w:val="00605F9F"/>
    <w:rsid w:val="006114F7"/>
    <w:rsid w:val="00612B12"/>
    <w:rsid w:val="00612D67"/>
    <w:rsid w:val="00615006"/>
    <w:rsid w:val="0061547E"/>
    <w:rsid w:val="00621DB4"/>
    <w:rsid w:val="00623B39"/>
    <w:rsid w:val="00625877"/>
    <w:rsid w:val="006302D1"/>
    <w:rsid w:val="00630B85"/>
    <w:rsid w:val="00630FBE"/>
    <w:rsid w:val="00633131"/>
    <w:rsid w:val="0063393D"/>
    <w:rsid w:val="006378D6"/>
    <w:rsid w:val="0064343F"/>
    <w:rsid w:val="00643484"/>
    <w:rsid w:val="0064564B"/>
    <w:rsid w:val="0065020A"/>
    <w:rsid w:val="006534BA"/>
    <w:rsid w:val="0065386D"/>
    <w:rsid w:val="006626A3"/>
    <w:rsid w:val="00664C5A"/>
    <w:rsid w:val="00665C85"/>
    <w:rsid w:val="0066682B"/>
    <w:rsid w:val="00670B54"/>
    <w:rsid w:val="00677265"/>
    <w:rsid w:val="00691F24"/>
    <w:rsid w:val="006929E3"/>
    <w:rsid w:val="00693A17"/>
    <w:rsid w:val="006968C4"/>
    <w:rsid w:val="006968CB"/>
    <w:rsid w:val="006A3D8C"/>
    <w:rsid w:val="006A434C"/>
    <w:rsid w:val="006A65F1"/>
    <w:rsid w:val="006A6DA9"/>
    <w:rsid w:val="006B06C2"/>
    <w:rsid w:val="006B12D3"/>
    <w:rsid w:val="006B1C95"/>
    <w:rsid w:val="006B67B5"/>
    <w:rsid w:val="006B7049"/>
    <w:rsid w:val="006B764A"/>
    <w:rsid w:val="006C237A"/>
    <w:rsid w:val="006D00D6"/>
    <w:rsid w:val="006D621E"/>
    <w:rsid w:val="006D6CD2"/>
    <w:rsid w:val="006D7A6A"/>
    <w:rsid w:val="006E1A98"/>
    <w:rsid w:val="006E3817"/>
    <w:rsid w:val="006E4645"/>
    <w:rsid w:val="006E6377"/>
    <w:rsid w:val="006E6C39"/>
    <w:rsid w:val="006F197D"/>
    <w:rsid w:val="006F418B"/>
    <w:rsid w:val="006F4925"/>
    <w:rsid w:val="006F775D"/>
    <w:rsid w:val="00700761"/>
    <w:rsid w:val="007009BC"/>
    <w:rsid w:val="00701B0F"/>
    <w:rsid w:val="00702395"/>
    <w:rsid w:val="00706005"/>
    <w:rsid w:val="00706A4E"/>
    <w:rsid w:val="00711FFD"/>
    <w:rsid w:val="00713681"/>
    <w:rsid w:val="007138DE"/>
    <w:rsid w:val="00715E53"/>
    <w:rsid w:val="00722B4A"/>
    <w:rsid w:val="00723635"/>
    <w:rsid w:val="007246F3"/>
    <w:rsid w:val="00725E6B"/>
    <w:rsid w:val="007265A2"/>
    <w:rsid w:val="0072708F"/>
    <w:rsid w:val="00727D53"/>
    <w:rsid w:val="007305CB"/>
    <w:rsid w:val="007310D5"/>
    <w:rsid w:val="0073111C"/>
    <w:rsid w:val="007315E4"/>
    <w:rsid w:val="007342A8"/>
    <w:rsid w:val="0074075A"/>
    <w:rsid w:val="007408B7"/>
    <w:rsid w:val="00741BAF"/>
    <w:rsid w:val="00742A35"/>
    <w:rsid w:val="00745823"/>
    <w:rsid w:val="00746FED"/>
    <w:rsid w:val="00747DE5"/>
    <w:rsid w:val="00750976"/>
    <w:rsid w:val="00751837"/>
    <w:rsid w:val="00752DF9"/>
    <w:rsid w:val="00753731"/>
    <w:rsid w:val="00753940"/>
    <w:rsid w:val="007543A7"/>
    <w:rsid w:val="00756090"/>
    <w:rsid w:val="00756F57"/>
    <w:rsid w:val="007574DE"/>
    <w:rsid w:val="00757B3E"/>
    <w:rsid w:val="0076314D"/>
    <w:rsid w:val="00765AD3"/>
    <w:rsid w:val="00770CA0"/>
    <w:rsid w:val="0077320E"/>
    <w:rsid w:val="00773ED9"/>
    <w:rsid w:val="0077428B"/>
    <w:rsid w:val="0077596A"/>
    <w:rsid w:val="00775AA6"/>
    <w:rsid w:val="0078596F"/>
    <w:rsid w:val="00792359"/>
    <w:rsid w:val="00793DBF"/>
    <w:rsid w:val="007958BD"/>
    <w:rsid w:val="00795EE5"/>
    <w:rsid w:val="007A0D81"/>
    <w:rsid w:val="007A1828"/>
    <w:rsid w:val="007A3094"/>
    <w:rsid w:val="007A4069"/>
    <w:rsid w:val="007A4894"/>
    <w:rsid w:val="007A5E81"/>
    <w:rsid w:val="007B0367"/>
    <w:rsid w:val="007B2164"/>
    <w:rsid w:val="007B22BB"/>
    <w:rsid w:val="007B5CE6"/>
    <w:rsid w:val="007B6097"/>
    <w:rsid w:val="007B60CE"/>
    <w:rsid w:val="007B63D8"/>
    <w:rsid w:val="007C08D1"/>
    <w:rsid w:val="007C5DF4"/>
    <w:rsid w:val="007C5F05"/>
    <w:rsid w:val="007C63AD"/>
    <w:rsid w:val="007C6DA5"/>
    <w:rsid w:val="007D06A6"/>
    <w:rsid w:val="007D235E"/>
    <w:rsid w:val="007D3C78"/>
    <w:rsid w:val="007E1ACC"/>
    <w:rsid w:val="007E1B2D"/>
    <w:rsid w:val="007E1BB5"/>
    <w:rsid w:val="007E2651"/>
    <w:rsid w:val="007E464F"/>
    <w:rsid w:val="007E4ECC"/>
    <w:rsid w:val="007E7738"/>
    <w:rsid w:val="007F1B9C"/>
    <w:rsid w:val="007F2F14"/>
    <w:rsid w:val="007F636B"/>
    <w:rsid w:val="007F7895"/>
    <w:rsid w:val="007F7C25"/>
    <w:rsid w:val="00801428"/>
    <w:rsid w:val="00801442"/>
    <w:rsid w:val="00801A9C"/>
    <w:rsid w:val="00804B48"/>
    <w:rsid w:val="0080671A"/>
    <w:rsid w:val="00807A95"/>
    <w:rsid w:val="00807F3C"/>
    <w:rsid w:val="0081264C"/>
    <w:rsid w:val="00812E04"/>
    <w:rsid w:val="008131D4"/>
    <w:rsid w:val="0081370C"/>
    <w:rsid w:val="00814CAA"/>
    <w:rsid w:val="00815C92"/>
    <w:rsid w:val="00816471"/>
    <w:rsid w:val="00816FC8"/>
    <w:rsid w:val="00817E79"/>
    <w:rsid w:val="00820EE5"/>
    <w:rsid w:val="008225A8"/>
    <w:rsid w:val="0082264F"/>
    <w:rsid w:val="00822A03"/>
    <w:rsid w:val="00826038"/>
    <w:rsid w:val="008260DC"/>
    <w:rsid w:val="00827318"/>
    <w:rsid w:val="008320C1"/>
    <w:rsid w:val="0083357E"/>
    <w:rsid w:val="00833E72"/>
    <w:rsid w:val="0083435B"/>
    <w:rsid w:val="008344A6"/>
    <w:rsid w:val="0083532B"/>
    <w:rsid w:val="00835F49"/>
    <w:rsid w:val="008416DB"/>
    <w:rsid w:val="00843901"/>
    <w:rsid w:val="00846652"/>
    <w:rsid w:val="00847781"/>
    <w:rsid w:val="00847B4A"/>
    <w:rsid w:val="00850151"/>
    <w:rsid w:val="00850F34"/>
    <w:rsid w:val="00851792"/>
    <w:rsid w:val="00852745"/>
    <w:rsid w:val="008534B0"/>
    <w:rsid w:val="00855198"/>
    <w:rsid w:val="00857707"/>
    <w:rsid w:val="00860587"/>
    <w:rsid w:val="008605E0"/>
    <w:rsid w:val="008706C3"/>
    <w:rsid w:val="00872CCE"/>
    <w:rsid w:val="00874933"/>
    <w:rsid w:val="00874D54"/>
    <w:rsid w:val="008754C9"/>
    <w:rsid w:val="00877B6F"/>
    <w:rsid w:val="008810AB"/>
    <w:rsid w:val="008844D0"/>
    <w:rsid w:val="0088522C"/>
    <w:rsid w:val="00887850"/>
    <w:rsid w:val="008901A5"/>
    <w:rsid w:val="00891D74"/>
    <w:rsid w:val="008923FC"/>
    <w:rsid w:val="00894308"/>
    <w:rsid w:val="00897F11"/>
    <w:rsid w:val="008A2102"/>
    <w:rsid w:val="008A434C"/>
    <w:rsid w:val="008A48E3"/>
    <w:rsid w:val="008A6754"/>
    <w:rsid w:val="008B1882"/>
    <w:rsid w:val="008B1E14"/>
    <w:rsid w:val="008B2045"/>
    <w:rsid w:val="008B5CBF"/>
    <w:rsid w:val="008B6DB8"/>
    <w:rsid w:val="008B77E1"/>
    <w:rsid w:val="008C0F68"/>
    <w:rsid w:val="008C4C49"/>
    <w:rsid w:val="008C57D0"/>
    <w:rsid w:val="008C6BE0"/>
    <w:rsid w:val="008D2145"/>
    <w:rsid w:val="008D430B"/>
    <w:rsid w:val="008D4927"/>
    <w:rsid w:val="008E35F1"/>
    <w:rsid w:val="008E401C"/>
    <w:rsid w:val="008F0534"/>
    <w:rsid w:val="008F1C05"/>
    <w:rsid w:val="008F2B0B"/>
    <w:rsid w:val="008F607F"/>
    <w:rsid w:val="00901012"/>
    <w:rsid w:val="009012B0"/>
    <w:rsid w:val="00901D10"/>
    <w:rsid w:val="0090377D"/>
    <w:rsid w:val="00904D1B"/>
    <w:rsid w:val="00904DEE"/>
    <w:rsid w:val="009050B0"/>
    <w:rsid w:val="009065D0"/>
    <w:rsid w:val="009071D0"/>
    <w:rsid w:val="00907343"/>
    <w:rsid w:val="00910996"/>
    <w:rsid w:val="009126E4"/>
    <w:rsid w:val="00912A68"/>
    <w:rsid w:val="009135B6"/>
    <w:rsid w:val="009149A3"/>
    <w:rsid w:val="00922466"/>
    <w:rsid w:val="0092272A"/>
    <w:rsid w:val="00924B8C"/>
    <w:rsid w:val="009279BA"/>
    <w:rsid w:val="009311C4"/>
    <w:rsid w:val="00932DCF"/>
    <w:rsid w:val="0093410F"/>
    <w:rsid w:val="00935B62"/>
    <w:rsid w:val="009369CD"/>
    <w:rsid w:val="009406A8"/>
    <w:rsid w:val="00943D0F"/>
    <w:rsid w:val="009528F8"/>
    <w:rsid w:val="0095291B"/>
    <w:rsid w:val="009533A9"/>
    <w:rsid w:val="009541D9"/>
    <w:rsid w:val="00954C1B"/>
    <w:rsid w:val="0095783C"/>
    <w:rsid w:val="00963EF4"/>
    <w:rsid w:val="00966F1E"/>
    <w:rsid w:val="00975D2B"/>
    <w:rsid w:val="00981526"/>
    <w:rsid w:val="00981ADF"/>
    <w:rsid w:val="00984052"/>
    <w:rsid w:val="00986B85"/>
    <w:rsid w:val="009900DB"/>
    <w:rsid w:val="00990929"/>
    <w:rsid w:val="00990FE5"/>
    <w:rsid w:val="00991354"/>
    <w:rsid w:val="00992879"/>
    <w:rsid w:val="0099293A"/>
    <w:rsid w:val="00994178"/>
    <w:rsid w:val="00997A38"/>
    <w:rsid w:val="009A034B"/>
    <w:rsid w:val="009A33C8"/>
    <w:rsid w:val="009A4D63"/>
    <w:rsid w:val="009A57C0"/>
    <w:rsid w:val="009A5842"/>
    <w:rsid w:val="009A68B5"/>
    <w:rsid w:val="009A6A34"/>
    <w:rsid w:val="009A7C6B"/>
    <w:rsid w:val="009C0324"/>
    <w:rsid w:val="009C0892"/>
    <w:rsid w:val="009C23B3"/>
    <w:rsid w:val="009C426D"/>
    <w:rsid w:val="009C482F"/>
    <w:rsid w:val="009C4F87"/>
    <w:rsid w:val="009C5716"/>
    <w:rsid w:val="009C74F7"/>
    <w:rsid w:val="009D152C"/>
    <w:rsid w:val="009D5390"/>
    <w:rsid w:val="009D71CF"/>
    <w:rsid w:val="009D7607"/>
    <w:rsid w:val="009E2D4F"/>
    <w:rsid w:val="009E3386"/>
    <w:rsid w:val="009E3F51"/>
    <w:rsid w:val="009E6D9F"/>
    <w:rsid w:val="009E7147"/>
    <w:rsid w:val="009E7787"/>
    <w:rsid w:val="009F1F71"/>
    <w:rsid w:val="009F480B"/>
    <w:rsid w:val="009F7712"/>
    <w:rsid w:val="009F7E83"/>
    <w:rsid w:val="00A001B3"/>
    <w:rsid w:val="00A008E2"/>
    <w:rsid w:val="00A01BF8"/>
    <w:rsid w:val="00A027FD"/>
    <w:rsid w:val="00A03230"/>
    <w:rsid w:val="00A071CE"/>
    <w:rsid w:val="00A07CB9"/>
    <w:rsid w:val="00A1037E"/>
    <w:rsid w:val="00A12C30"/>
    <w:rsid w:val="00A150E4"/>
    <w:rsid w:val="00A152FB"/>
    <w:rsid w:val="00A20371"/>
    <w:rsid w:val="00A213DA"/>
    <w:rsid w:val="00A23877"/>
    <w:rsid w:val="00A23984"/>
    <w:rsid w:val="00A23D0F"/>
    <w:rsid w:val="00A240F7"/>
    <w:rsid w:val="00A26DF5"/>
    <w:rsid w:val="00A27E7C"/>
    <w:rsid w:val="00A32383"/>
    <w:rsid w:val="00A33CBC"/>
    <w:rsid w:val="00A35FFE"/>
    <w:rsid w:val="00A37908"/>
    <w:rsid w:val="00A40B5D"/>
    <w:rsid w:val="00A40D4F"/>
    <w:rsid w:val="00A418EB"/>
    <w:rsid w:val="00A45200"/>
    <w:rsid w:val="00A4544C"/>
    <w:rsid w:val="00A5245D"/>
    <w:rsid w:val="00A557DD"/>
    <w:rsid w:val="00A55A35"/>
    <w:rsid w:val="00A60499"/>
    <w:rsid w:val="00A633DA"/>
    <w:rsid w:val="00A641BF"/>
    <w:rsid w:val="00A65120"/>
    <w:rsid w:val="00A6573C"/>
    <w:rsid w:val="00A65C5F"/>
    <w:rsid w:val="00A664D8"/>
    <w:rsid w:val="00A6757D"/>
    <w:rsid w:val="00A73271"/>
    <w:rsid w:val="00A74C19"/>
    <w:rsid w:val="00A74E77"/>
    <w:rsid w:val="00A80544"/>
    <w:rsid w:val="00A81B92"/>
    <w:rsid w:val="00A82296"/>
    <w:rsid w:val="00A83E63"/>
    <w:rsid w:val="00A860E1"/>
    <w:rsid w:val="00A86DAF"/>
    <w:rsid w:val="00A87B11"/>
    <w:rsid w:val="00A90F3E"/>
    <w:rsid w:val="00A91442"/>
    <w:rsid w:val="00A9280B"/>
    <w:rsid w:val="00AA3CED"/>
    <w:rsid w:val="00AB0055"/>
    <w:rsid w:val="00AB33A0"/>
    <w:rsid w:val="00AB71DC"/>
    <w:rsid w:val="00AB7941"/>
    <w:rsid w:val="00AB7E27"/>
    <w:rsid w:val="00AC2501"/>
    <w:rsid w:val="00AC27BA"/>
    <w:rsid w:val="00AC408E"/>
    <w:rsid w:val="00AC57F7"/>
    <w:rsid w:val="00AD0325"/>
    <w:rsid w:val="00AD0D4A"/>
    <w:rsid w:val="00AD18B0"/>
    <w:rsid w:val="00AD1F67"/>
    <w:rsid w:val="00AD2BB5"/>
    <w:rsid w:val="00AD38AA"/>
    <w:rsid w:val="00AD3C28"/>
    <w:rsid w:val="00AD4533"/>
    <w:rsid w:val="00AD4587"/>
    <w:rsid w:val="00AD46B2"/>
    <w:rsid w:val="00AD4ACE"/>
    <w:rsid w:val="00AD4B72"/>
    <w:rsid w:val="00AD6480"/>
    <w:rsid w:val="00AD6B7C"/>
    <w:rsid w:val="00AE2097"/>
    <w:rsid w:val="00AE285C"/>
    <w:rsid w:val="00AF146B"/>
    <w:rsid w:val="00AF350D"/>
    <w:rsid w:val="00AF461E"/>
    <w:rsid w:val="00AF59A3"/>
    <w:rsid w:val="00AF64C5"/>
    <w:rsid w:val="00B00504"/>
    <w:rsid w:val="00B01CCA"/>
    <w:rsid w:val="00B01F7D"/>
    <w:rsid w:val="00B02CA4"/>
    <w:rsid w:val="00B05785"/>
    <w:rsid w:val="00B0651B"/>
    <w:rsid w:val="00B133BD"/>
    <w:rsid w:val="00B15581"/>
    <w:rsid w:val="00B17B33"/>
    <w:rsid w:val="00B24A2F"/>
    <w:rsid w:val="00B30035"/>
    <w:rsid w:val="00B30AA6"/>
    <w:rsid w:val="00B30CD4"/>
    <w:rsid w:val="00B34A9E"/>
    <w:rsid w:val="00B3650F"/>
    <w:rsid w:val="00B36899"/>
    <w:rsid w:val="00B37EA5"/>
    <w:rsid w:val="00B408D4"/>
    <w:rsid w:val="00B422BA"/>
    <w:rsid w:val="00B42CBB"/>
    <w:rsid w:val="00B458E2"/>
    <w:rsid w:val="00B50925"/>
    <w:rsid w:val="00B51882"/>
    <w:rsid w:val="00B5411F"/>
    <w:rsid w:val="00B541E2"/>
    <w:rsid w:val="00B5534D"/>
    <w:rsid w:val="00B56726"/>
    <w:rsid w:val="00B57560"/>
    <w:rsid w:val="00B608BB"/>
    <w:rsid w:val="00B6107E"/>
    <w:rsid w:val="00B63321"/>
    <w:rsid w:val="00B635A6"/>
    <w:rsid w:val="00B6418D"/>
    <w:rsid w:val="00B703C5"/>
    <w:rsid w:val="00B72BE1"/>
    <w:rsid w:val="00B738DB"/>
    <w:rsid w:val="00B769CD"/>
    <w:rsid w:val="00B80D03"/>
    <w:rsid w:val="00B90269"/>
    <w:rsid w:val="00B90915"/>
    <w:rsid w:val="00B95CE7"/>
    <w:rsid w:val="00B96751"/>
    <w:rsid w:val="00B96EF4"/>
    <w:rsid w:val="00B9794C"/>
    <w:rsid w:val="00B979D2"/>
    <w:rsid w:val="00BA7950"/>
    <w:rsid w:val="00BB0365"/>
    <w:rsid w:val="00BB0C3B"/>
    <w:rsid w:val="00BB2828"/>
    <w:rsid w:val="00BB4B10"/>
    <w:rsid w:val="00BB7E3B"/>
    <w:rsid w:val="00BC063D"/>
    <w:rsid w:val="00BC2F67"/>
    <w:rsid w:val="00BC4975"/>
    <w:rsid w:val="00BD31FD"/>
    <w:rsid w:val="00BD36BB"/>
    <w:rsid w:val="00BD5528"/>
    <w:rsid w:val="00BD7DCA"/>
    <w:rsid w:val="00BE27A0"/>
    <w:rsid w:val="00BE4097"/>
    <w:rsid w:val="00BE428D"/>
    <w:rsid w:val="00BE55D9"/>
    <w:rsid w:val="00BF182E"/>
    <w:rsid w:val="00BF68C8"/>
    <w:rsid w:val="00BF6BFC"/>
    <w:rsid w:val="00BF773B"/>
    <w:rsid w:val="00C01BAE"/>
    <w:rsid w:val="00C04CFD"/>
    <w:rsid w:val="00C07AAE"/>
    <w:rsid w:val="00C10E77"/>
    <w:rsid w:val="00C12103"/>
    <w:rsid w:val="00C1268F"/>
    <w:rsid w:val="00C12832"/>
    <w:rsid w:val="00C133B5"/>
    <w:rsid w:val="00C13B60"/>
    <w:rsid w:val="00C1423C"/>
    <w:rsid w:val="00C1674D"/>
    <w:rsid w:val="00C167F7"/>
    <w:rsid w:val="00C1755D"/>
    <w:rsid w:val="00C229C9"/>
    <w:rsid w:val="00C240BE"/>
    <w:rsid w:val="00C27A85"/>
    <w:rsid w:val="00C31EC3"/>
    <w:rsid w:val="00C321B8"/>
    <w:rsid w:val="00C36590"/>
    <w:rsid w:val="00C37CB8"/>
    <w:rsid w:val="00C42938"/>
    <w:rsid w:val="00C43812"/>
    <w:rsid w:val="00C43E16"/>
    <w:rsid w:val="00C44775"/>
    <w:rsid w:val="00C452AC"/>
    <w:rsid w:val="00C5182B"/>
    <w:rsid w:val="00C52BD4"/>
    <w:rsid w:val="00C5380B"/>
    <w:rsid w:val="00C5454A"/>
    <w:rsid w:val="00C632A3"/>
    <w:rsid w:val="00C6561F"/>
    <w:rsid w:val="00C667C4"/>
    <w:rsid w:val="00C747C3"/>
    <w:rsid w:val="00C76D8C"/>
    <w:rsid w:val="00C82B6D"/>
    <w:rsid w:val="00C84B76"/>
    <w:rsid w:val="00C84DA6"/>
    <w:rsid w:val="00C8613B"/>
    <w:rsid w:val="00C90F84"/>
    <w:rsid w:val="00C91031"/>
    <w:rsid w:val="00C92284"/>
    <w:rsid w:val="00C928D2"/>
    <w:rsid w:val="00C92CDB"/>
    <w:rsid w:val="00C932A4"/>
    <w:rsid w:val="00C94D5F"/>
    <w:rsid w:val="00C95F5C"/>
    <w:rsid w:val="00CA050D"/>
    <w:rsid w:val="00CA398F"/>
    <w:rsid w:val="00CA68D3"/>
    <w:rsid w:val="00CB0097"/>
    <w:rsid w:val="00CB1BBA"/>
    <w:rsid w:val="00CB1F8B"/>
    <w:rsid w:val="00CB5706"/>
    <w:rsid w:val="00CC2214"/>
    <w:rsid w:val="00CC3F38"/>
    <w:rsid w:val="00CC4341"/>
    <w:rsid w:val="00CC536B"/>
    <w:rsid w:val="00CD0CDA"/>
    <w:rsid w:val="00CD2D65"/>
    <w:rsid w:val="00CD306A"/>
    <w:rsid w:val="00CD4450"/>
    <w:rsid w:val="00CD632E"/>
    <w:rsid w:val="00CD64B4"/>
    <w:rsid w:val="00CD70DA"/>
    <w:rsid w:val="00CD7182"/>
    <w:rsid w:val="00CD7D2E"/>
    <w:rsid w:val="00CE1439"/>
    <w:rsid w:val="00CE4232"/>
    <w:rsid w:val="00CE615D"/>
    <w:rsid w:val="00CE6EA1"/>
    <w:rsid w:val="00CE761F"/>
    <w:rsid w:val="00CF1379"/>
    <w:rsid w:val="00CF674F"/>
    <w:rsid w:val="00CF754A"/>
    <w:rsid w:val="00CF76DB"/>
    <w:rsid w:val="00CF7C39"/>
    <w:rsid w:val="00CF7DAD"/>
    <w:rsid w:val="00D00A58"/>
    <w:rsid w:val="00D00D8F"/>
    <w:rsid w:val="00D0143B"/>
    <w:rsid w:val="00D03E61"/>
    <w:rsid w:val="00D052C8"/>
    <w:rsid w:val="00D07608"/>
    <w:rsid w:val="00D11C95"/>
    <w:rsid w:val="00D11F90"/>
    <w:rsid w:val="00D13F0F"/>
    <w:rsid w:val="00D16F47"/>
    <w:rsid w:val="00D20482"/>
    <w:rsid w:val="00D21FD9"/>
    <w:rsid w:val="00D22792"/>
    <w:rsid w:val="00D23EFF"/>
    <w:rsid w:val="00D27784"/>
    <w:rsid w:val="00D27F12"/>
    <w:rsid w:val="00D32BA7"/>
    <w:rsid w:val="00D34E8F"/>
    <w:rsid w:val="00D35C78"/>
    <w:rsid w:val="00D42EE4"/>
    <w:rsid w:val="00D45C5D"/>
    <w:rsid w:val="00D46165"/>
    <w:rsid w:val="00D52005"/>
    <w:rsid w:val="00D52E7D"/>
    <w:rsid w:val="00D52E86"/>
    <w:rsid w:val="00D533E8"/>
    <w:rsid w:val="00D540DC"/>
    <w:rsid w:val="00D6312D"/>
    <w:rsid w:val="00D63C7F"/>
    <w:rsid w:val="00D645DA"/>
    <w:rsid w:val="00D65ECA"/>
    <w:rsid w:val="00D70DFE"/>
    <w:rsid w:val="00D7276A"/>
    <w:rsid w:val="00D74DB8"/>
    <w:rsid w:val="00D77439"/>
    <w:rsid w:val="00D809AF"/>
    <w:rsid w:val="00D816CF"/>
    <w:rsid w:val="00D820DE"/>
    <w:rsid w:val="00D82BA5"/>
    <w:rsid w:val="00D8459C"/>
    <w:rsid w:val="00D9366F"/>
    <w:rsid w:val="00D93DBF"/>
    <w:rsid w:val="00D95014"/>
    <w:rsid w:val="00D960A1"/>
    <w:rsid w:val="00D96149"/>
    <w:rsid w:val="00DA071A"/>
    <w:rsid w:val="00DA250C"/>
    <w:rsid w:val="00DA375D"/>
    <w:rsid w:val="00DA3F34"/>
    <w:rsid w:val="00DA5F93"/>
    <w:rsid w:val="00DB03C2"/>
    <w:rsid w:val="00DB0AD1"/>
    <w:rsid w:val="00DB2730"/>
    <w:rsid w:val="00DB42CE"/>
    <w:rsid w:val="00DB5CBB"/>
    <w:rsid w:val="00DB619A"/>
    <w:rsid w:val="00DB7A26"/>
    <w:rsid w:val="00DC0CE8"/>
    <w:rsid w:val="00DC358C"/>
    <w:rsid w:val="00DC3DE8"/>
    <w:rsid w:val="00DC4B04"/>
    <w:rsid w:val="00DC6328"/>
    <w:rsid w:val="00DD108C"/>
    <w:rsid w:val="00DD323A"/>
    <w:rsid w:val="00DD38E5"/>
    <w:rsid w:val="00DD4FAB"/>
    <w:rsid w:val="00DD75E7"/>
    <w:rsid w:val="00DE065A"/>
    <w:rsid w:val="00DE3A1A"/>
    <w:rsid w:val="00DF1574"/>
    <w:rsid w:val="00DF1F9A"/>
    <w:rsid w:val="00DF23E5"/>
    <w:rsid w:val="00DF6E85"/>
    <w:rsid w:val="00E00659"/>
    <w:rsid w:val="00E01B7E"/>
    <w:rsid w:val="00E0276B"/>
    <w:rsid w:val="00E027E7"/>
    <w:rsid w:val="00E02B79"/>
    <w:rsid w:val="00E039CE"/>
    <w:rsid w:val="00E04DF0"/>
    <w:rsid w:val="00E06D26"/>
    <w:rsid w:val="00E071F4"/>
    <w:rsid w:val="00E07572"/>
    <w:rsid w:val="00E213ED"/>
    <w:rsid w:val="00E21B1C"/>
    <w:rsid w:val="00E23014"/>
    <w:rsid w:val="00E23F53"/>
    <w:rsid w:val="00E25D99"/>
    <w:rsid w:val="00E25F33"/>
    <w:rsid w:val="00E26190"/>
    <w:rsid w:val="00E266DF"/>
    <w:rsid w:val="00E26CA9"/>
    <w:rsid w:val="00E30839"/>
    <w:rsid w:val="00E324A0"/>
    <w:rsid w:val="00E34A22"/>
    <w:rsid w:val="00E356CA"/>
    <w:rsid w:val="00E35991"/>
    <w:rsid w:val="00E35CC2"/>
    <w:rsid w:val="00E35EC9"/>
    <w:rsid w:val="00E36CEF"/>
    <w:rsid w:val="00E41375"/>
    <w:rsid w:val="00E41418"/>
    <w:rsid w:val="00E42E39"/>
    <w:rsid w:val="00E43E02"/>
    <w:rsid w:val="00E518B0"/>
    <w:rsid w:val="00E542D8"/>
    <w:rsid w:val="00E56A45"/>
    <w:rsid w:val="00E575A6"/>
    <w:rsid w:val="00E57C1B"/>
    <w:rsid w:val="00E57D57"/>
    <w:rsid w:val="00E61822"/>
    <w:rsid w:val="00E65F93"/>
    <w:rsid w:val="00E6656F"/>
    <w:rsid w:val="00E669C3"/>
    <w:rsid w:val="00E67078"/>
    <w:rsid w:val="00E709D4"/>
    <w:rsid w:val="00E710E7"/>
    <w:rsid w:val="00E74658"/>
    <w:rsid w:val="00E75023"/>
    <w:rsid w:val="00E75ED2"/>
    <w:rsid w:val="00E76E6F"/>
    <w:rsid w:val="00E815F2"/>
    <w:rsid w:val="00E81705"/>
    <w:rsid w:val="00E81718"/>
    <w:rsid w:val="00E83B8B"/>
    <w:rsid w:val="00E85DE4"/>
    <w:rsid w:val="00E8767B"/>
    <w:rsid w:val="00E90992"/>
    <w:rsid w:val="00E91739"/>
    <w:rsid w:val="00E920D6"/>
    <w:rsid w:val="00E9282B"/>
    <w:rsid w:val="00E9374C"/>
    <w:rsid w:val="00E95C8B"/>
    <w:rsid w:val="00E96925"/>
    <w:rsid w:val="00E971D0"/>
    <w:rsid w:val="00EA7FBC"/>
    <w:rsid w:val="00EB284F"/>
    <w:rsid w:val="00EB7997"/>
    <w:rsid w:val="00EC0C9D"/>
    <w:rsid w:val="00EC3E52"/>
    <w:rsid w:val="00EC768D"/>
    <w:rsid w:val="00EC7A81"/>
    <w:rsid w:val="00ED4528"/>
    <w:rsid w:val="00ED49D6"/>
    <w:rsid w:val="00ED615E"/>
    <w:rsid w:val="00ED755A"/>
    <w:rsid w:val="00ED7C99"/>
    <w:rsid w:val="00EE212E"/>
    <w:rsid w:val="00EE3508"/>
    <w:rsid w:val="00EE65DB"/>
    <w:rsid w:val="00EF194D"/>
    <w:rsid w:val="00EF1A0B"/>
    <w:rsid w:val="00EF22B6"/>
    <w:rsid w:val="00EF25A7"/>
    <w:rsid w:val="00EF25D8"/>
    <w:rsid w:val="00EF586D"/>
    <w:rsid w:val="00EF5B43"/>
    <w:rsid w:val="00EF7587"/>
    <w:rsid w:val="00F000D2"/>
    <w:rsid w:val="00F07899"/>
    <w:rsid w:val="00F13FA3"/>
    <w:rsid w:val="00F145A3"/>
    <w:rsid w:val="00F176C4"/>
    <w:rsid w:val="00F178DA"/>
    <w:rsid w:val="00F22367"/>
    <w:rsid w:val="00F22ACB"/>
    <w:rsid w:val="00F22F3E"/>
    <w:rsid w:val="00F2685B"/>
    <w:rsid w:val="00F27235"/>
    <w:rsid w:val="00F306B8"/>
    <w:rsid w:val="00F320A9"/>
    <w:rsid w:val="00F327F1"/>
    <w:rsid w:val="00F336D2"/>
    <w:rsid w:val="00F34BC4"/>
    <w:rsid w:val="00F355E4"/>
    <w:rsid w:val="00F36071"/>
    <w:rsid w:val="00F365CF"/>
    <w:rsid w:val="00F42E58"/>
    <w:rsid w:val="00F47DCA"/>
    <w:rsid w:val="00F50134"/>
    <w:rsid w:val="00F5112B"/>
    <w:rsid w:val="00F52188"/>
    <w:rsid w:val="00F53025"/>
    <w:rsid w:val="00F530DC"/>
    <w:rsid w:val="00F55AEC"/>
    <w:rsid w:val="00F62643"/>
    <w:rsid w:val="00F66D5D"/>
    <w:rsid w:val="00F70435"/>
    <w:rsid w:val="00F71622"/>
    <w:rsid w:val="00F71696"/>
    <w:rsid w:val="00F7450D"/>
    <w:rsid w:val="00F75AB8"/>
    <w:rsid w:val="00F77AC8"/>
    <w:rsid w:val="00F812AB"/>
    <w:rsid w:val="00F8271C"/>
    <w:rsid w:val="00F83236"/>
    <w:rsid w:val="00F83D09"/>
    <w:rsid w:val="00F8544F"/>
    <w:rsid w:val="00F8560D"/>
    <w:rsid w:val="00F869E7"/>
    <w:rsid w:val="00F904D8"/>
    <w:rsid w:val="00F90FC8"/>
    <w:rsid w:val="00F9301E"/>
    <w:rsid w:val="00F94125"/>
    <w:rsid w:val="00F94D62"/>
    <w:rsid w:val="00F9627A"/>
    <w:rsid w:val="00F97D32"/>
    <w:rsid w:val="00FA101D"/>
    <w:rsid w:val="00FA16E2"/>
    <w:rsid w:val="00FA4122"/>
    <w:rsid w:val="00FA43B1"/>
    <w:rsid w:val="00FA6486"/>
    <w:rsid w:val="00FA6AE7"/>
    <w:rsid w:val="00FA7221"/>
    <w:rsid w:val="00FB142F"/>
    <w:rsid w:val="00FB2D1C"/>
    <w:rsid w:val="00FB3A7E"/>
    <w:rsid w:val="00FB4F48"/>
    <w:rsid w:val="00FB5613"/>
    <w:rsid w:val="00FB6A71"/>
    <w:rsid w:val="00FB7C81"/>
    <w:rsid w:val="00FC2B99"/>
    <w:rsid w:val="00FC4181"/>
    <w:rsid w:val="00FD1ECF"/>
    <w:rsid w:val="00FD490D"/>
    <w:rsid w:val="00FD4A17"/>
    <w:rsid w:val="00FE0847"/>
    <w:rsid w:val="00FE2A75"/>
    <w:rsid w:val="00FE2E55"/>
    <w:rsid w:val="00FE3393"/>
    <w:rsid w:val="00FE5E9D"/>
    <w:rsid w:val="00FE628C"/>
    <w:rsid w:val="00FE6723"/>
    <w:rsid w:val="00FE738E"/>
    <w:rsid w:val="00FF0DC9"/>
    <w:rsid w:val="00FF0E86"/>
    <w:rsid w:val="00FF5B1D"/>
    <w:rsid w:val="00FF68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A9A23"/>
  <w15:docId w15:val="{6C1EE1BB-696E-DE40-98B8-147A086D7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07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4B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4D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6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4B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65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foldable-text">
    <w:name w:val="foldable-text"/>
    <w:basedOn w:val="DefaultParagraphFont"/>
    <w:rsid w:val="003A19DC"/>
  </w:style>
  <w:style w:type="character" w:styleId="CommentReference">
    <w:name w:val="annotation reference"/>
    <w:basedOn w:val="DefaultParagraphFont"/>
    <w:uiPriority w:val="99"/>
    <w:semiHidden/>
    <w:unhideWhenUsed/>
    <w:rsid w:val="00D82B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2BA5"/>
  </w:style>
  <w:style w:type="character" w:customStyle="1" w:styleId="CommentTextChar">
    <w:name w:val="Comment Text Char"/>
    <w:basedOn w:val="DefaultParagraphFont"/>
    <w:link w:val="CommentText"/>
    <w:uiPriority w:val="99"/>
    <w:rsid w:val="00D82BA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B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B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B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BA5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D7DCA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DCA"/>
    <w:rPr>
      <w:rFonts w:ascii="Cambria" w:eastAsia="Times New Roman" w:hAnsi="Cambria" w:cs="Times New Roman"/>
    </w:rPr>
  </w:style>
  <w:style w:type="paragraph" w:customStyle="1" w:styleId="EndNoteBibliography">
    <w:name w:val="EndNote Bibliography"/>
    <w:basedOn w:val="Normal"/>
    <w:link w:val="EndNoteBibliographyChar"/>
    <w:rsid w:val="00BD7DCA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BD7DCA"/>
    <w:rPr>
      <w:rFonts w:ascii="Cambria" w:eastAsia="Times New Roman" w:hAnsi="Cambria" w:cs="Times New Roman"/>
    </w:rPr>
  </w:style>
  <w:style w:type="character" w:styleId="Hyperlink">
    <w:name w:val="Hyperlink"/>
    <w:basedOn w:val="DefaultParagraphFont"/>
    <w:uiPriority w:val="99"/>
    <w:unhideWhenUsed/>
    <w:rsid w:val="008D430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430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D430B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D430B"/>
    <w:rPr>
      <w:b/>
      <w:bCs/>
    </w:rPr>
  </w:style>
  <w:style w:type="character" w:customStyle="1" w:styleId="apple-converted-space">
    <w:name w:val="apple-converted-space"/>
    <w:basedOn w:val="DefaultParagraphFont"/>
    <w:rsid w:val="008D430B"/>
  </w:style>
  <w:style w:type="paragraph" w:styleId="ListParagraph">
    <w:name w:val="List Paragraph"/>
    <w:basedOn w:val="Normal"/>
    <w:uiPriority w:val="34"/>
    <w:qFormat/>
    <w:rsid w:val="005753BF"/>
    <w:pPr>
      <w:ind w:left="720"/>
      <w:contextualSpacing/>
    </w:pPr>
    <w:rPr>
      <w:rFonts w:ascii="Cambria" w:eastAsia="Cambria" w:hAnsi="Cambria"/>
    </w:rPr>
  </w:style>
  <w:style w:type="paragraph" w:customStyle="1" w:styleId="author">
    <w:name w:val="author"/>
    <w:basedOn w:val="Normal"/>
    <w:rsid w:val="00B6107E"/>
    <w:pPr>
      <w:spacing w:before="100" w:beforeAutospacing="1" w:after="100" w:afterAutospacing="1"/>
    </w:pPr>
  </w:style>
  <w:style w:type="character" w:customStyle="1" w:styleId="separator">
    <w:name w:val="separator"/>
    <w:basedOn w:val="DefaultParagraphFont"/>
    <w:rsid w:val="00B6107E"/>
  </w:style>
  <w:style w:type="character" w:customStyle="1" w:styleId="hidden-author">
    <w:name w:val="hidden-author"/>
    <w:basedOn w:val="DefaultParagraphFont"/>
    <w:rsid w:val="00B6107E"/>
  </w:style>
  <w:style w:type="paragraph" w:customStyle="1" w:styleId="source">
    <w:name w:val="source"/>
    <w:basedOn w:val="Normal"/>
    <w:rsid w:val="00B6107E"/>
    <w:pPr>
      <w:spacing w:before="100" w:beforeAutospacing="1" w:after="100" w:afterAutospacing="1"/>
    </w:pPr>
  </w:style>
  <w:style w:type="paragraph" w:customStyle="1" w:styleId="published">
    <w:name w:val="published"/>
    <w:basedOn w:val="Normal"/>
    <w:rsid w:val="00B6107E"/>
    <w:pPr>
      <w:spacing w:before="100" w:beforeAutospacing="1" w:after="100" w:afterAutospacing="1"/>
    </w:pPr>
  </w:style>
  <w:style w:type="character" w:customStyle="1" w:styleId="Date1">
    <w:name w:val="Date1"/>
    <w:basedOn w:val="DefaultParagraphFont"/>
    <w:rsid w:val="00B6107E"/>
  </w:style>
  <w:style w:type="character" w:customStyle="1" w:styleId="bold">
    <w:name w:val="bold"/>
    <w:basedOn w:val="DefaultParagraphFont"/>
    <w:rsid w:val="00B6107E"/>
  </w:style>
  <w:style w:type="character" w:customStyle="1" w:styleId="nlmarticle-title">
    <w:name w:val="nlm_article-title"/>
    <w:basedOn w:val="DefaultParagraphFont"/>
    <w:rsid w:val="00B6107E"/>
  </w:style>
  <w:style w:type="character" w:customStyle="1" w:styleId="contribdegrees">
    <w:name w:val="contribdegrees"/>
    <w:basedOn w:val="DefaultParagraphFont"/>
    <w:rsid w:val="00B6107E"/>
  </w:style>
  <w:style w:type="paragraph" w:customStyle="1" w:styleId="downloadcitations">
    <w:name w:val="downloadcitations"/>
    <w:basedOn w:val="Normal"/>
    <w:rsid w:val="00B6107E"/>
    <w:pPr>
      <w:spacing w:before="100" w:beforeAutospacing="1" w:after="100" w:afterAutospacing="1"/>
    </w:pPr>
  </w:style>
  <w:style w:type="paragraph" w:customStyle="1" w:styleId="dx-doi">
    <w:name w:val="dx-doi"/>
    <w:basedOn w:val="Normal"/>
    <w:rsid w:val="00B6107E"/>
    <w:pPr>
      <w:spacing w:before="100" w:beforeAutospacing="1" w:after="100" w:afterAutospacing="1"/>
    </w:pPr>
  </w:style>
  <w:style w:type="paragraph" w:customStyle="1" w:styleId="cross-mark">
    <w:name w:val="cross-mark"/>
    <w:basedOn w:val="Normal"/>
    <w:rsid w:val="00B6107E"/>
    <w:pPr>
      <w:spacing w:before="100" w:beforeAutospacing="1" w:after="100" w:afterAutospacing="1"/>
    </w:pPr>
  </w:style>
  <w:style w:type="paragraph" w:customStyle="1" w:styleId="citedbytab">
    <w:name w:val="citedbytab"/>
    <w:basedOn w:val="Normal"/>
    <w:rsid w:val="00B6107E"/>
    <w:pPr>
      <w:spacing w:before="100" w:beforeAutospacing="1" w:after="100" w:afterAutospacing="1"/>
    </w:pPr>
  </w:style>
  <w:style w:type="paragraph" w:customStyle="1" w:styleId="off-screen">
    <w:name w:val="off-screen"/>
    <w:basedOn w:val="Normal"/>
    <w:rsid w:val="00B6107E"/>
    <w:pPr>
      <w:spacing w:before="100" w:beforeAutospacing="1" w:after="100" w:afterAutospacing="1"/>
    </w:pPr>
  </w:style>
  <w:style w:type="paragraph" w:customStyle="1" w:styleId="metrics-tab">
    <w:name w:val="metrics-tab"/>
    <w:basedOn w:val="Normal"/>
    <w:rsid w:val="00B6107E"/>
    <w:pPr>
      <w:spacing w:before="100" w:beforeAutospacing="1" w:after="100" w:afterAutospacing="1"/>
    </w:pPr>
  </w:style>
  <w:style w:type="paragraph" w:customStyle="1" w:styleId="permissions-tab">
    <w:name w:val="permissions-tab"/>
    <w:basedOn w:val="Normal"/>
    <w:rsid w:val="00B6107E"/>
    <w:pPr>
      <w:spacing w:before="100" w:beforeAutospacing="1" w:after="100" w:afterAutospacing="1"/>
    </w:pPr>
  </w:style>
  <w:style w:type="paragraph" w:customStyle="1" w:styleId="active">
    <w:name w:val="active"/>
    <w:basedOn w:val="Normal"/>
    <w:rsid w:val="00B6107E"/>
    <w:pPr>
      <w:spacing w:before="100" w:beforeAutospacing="1" w:after="100" w:afterAutospacing="1"/>
    </w:pPr>
  </w:style>
  <w:style w:type="table" w:styleId="TableGrid">
    <w:name w:val="Table Grid"/>
    <w:basedOn w:val="TableNormal"/>
    <w:rsid w:val="004F4CD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F4CD7"/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jrnl">
    <w:name w:val="jrnl"/>
    <w:basedOn w:val="DefaultParagraphFont"/>
    <w:rsid w:val="00922466"/>
  </w:style>
  <w:style w:type="character" w:styleId="FollowedHyperlink">
    <w:name w:val="FollowedHyperlink"/>
    <w:basedOn w:val="DefaultParagraphFont"/>
    <w:uiPriority w:val="99"/>
    <w:semiHidden/>
    <w:unhideWhenUsed/>
    <w:rsid w:val="006114F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B77E1"/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11F90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11F90"/>
    <w:pPr>
      <w:tabs>
        <w:tab w:val="center" w:pos="4320"/>
        <w:tab w:val="right" w:pos="8640"/>
      </w:tabs>
      <w:autoSpaceDE w:val="0"/>
      <w:autoSpaceDN w:val="0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D11F9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11F90"/>
    <w:pPr>
      <w:tabs>
        <w:tab w:val="center" w:pos="4320"/>
        <w:tab w:val="right" w:pos="8640"/>
      </w:tabs>
      <w:autoSpaceDE w:val="0"/>
      <w:autoSpaceDN w:val="0"/>
    </w:pPr>
    <w:rPr>
      <w:rFonts w:eastAsiaTheme="minorEastAsia"/>
    </w:rPr>
  </w:style>
  <w:style w:type="character" w:styleId="Emphasis">
    <w:name w:val="Emphasis"/>
    <w:basedOn w:val="DefaultParagraphFont"/>
    <w:uiPriority w:val="20"/>
    <w:rsid w:val="00FC4181"/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1111F3"/>
  </w:style>
  <w:style w:type="character" w:styleId="UnresolvedMention">
    <w:name w:val="Unresolved Mention"/>
    <w:basedOn w:val="DefaultParagraphFont"/>
    <w:uiPriority w:val="99"/>
    <w:semiHidden/>
    <w:unhideWhenUsed/>
    <w:rsid w:val="000E5EF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4D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B2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7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5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34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16077">
                      <w:marLeft w:val="92"/>
                      <w:marRight w:val="92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919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288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815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6936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004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2728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1989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12470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1581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92225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5734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6696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963290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8708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7803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80591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8078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054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019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7360695">
          <w:marLeft w:val="105"/>
          <w:marRight w:val="105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3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7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231944">
                          <w:marLeft w:val="92"/>
                          <w:marRight w:val="9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7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282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2695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26117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727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4790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5838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76244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2601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1" w:color="9B9B9B"/>
                                                        <w:left w:val="single" w:sz="6" w:space="0" w:color="D5D5D5"/>
                                                        <w:bottom w:val="single" w:sz="6" w:space="2" w:color="E8E8E8"/>
                                                        <w:right w:val="single" w:sz="6" w:space="0" w:color="D5D5D5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92370375">
                          <w:marLeft w:val="92"/>
                          <w:marRight w:val="9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613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500952">
                                  <w:marLeft w:val="0"/>
                                  <w:marRight w:val="0"/>
                                  <w:marTop w:val="0"/>
                                  <w:marBottom w:val="4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910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8174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8829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8263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629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23750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05349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94747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291822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8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6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1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7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3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0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9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8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2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1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2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0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0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8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7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4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2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8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3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0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2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9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5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3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9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6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0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8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7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3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6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7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5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0097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4307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33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7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83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74700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17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691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387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7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0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1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568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4998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7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18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08941">
                      <w:marLeft w:val="92"/>
                      <w:marRight w:val="92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494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979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80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443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562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25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98065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59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172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4760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3490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5887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8560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91850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09393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57466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582240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88977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88957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2123765">
          <w:marLeft w:val="105"/>
          <w:marRight w:val="105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5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2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1399803">
                          <w:marLeft w:val="92"/>
                          <w:marRight w:val="9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126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363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278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11464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839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2719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300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434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5070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1" w:color="9B9B9B"/>
                                                        <w:left w:val="single" w:sz="6" w:space="0" w:color="D5D5D5"/>
                                                        <w:bottom w:val="single" w:sz="6" w:space="2" w:color="E8E8E8"/>
                                                        <w:right w:val="single" w:sz="6" w:space="0" w:color="D5D5D5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036705">
                          <w:marLeft w:val="92"/>
                          <w:marRight w:val="9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397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605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575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247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6982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44583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32754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34708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72953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94191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499139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3</Words>
  <Characters>549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night</dc:creator>
  <cp:keywords/>
  <dc:description/>
  <cp:lastModifiedBy>Knight, Jennifer</cp:lastModifiedBy>
  <cp:revision>3</cp:revision>
  <cp:lastPrinted>2018-12-17T16:52:00Z</cp:lastPrinted>
  <dcterms:created xsi:type="dcterms:W3CDTF">2020-12-01T15:52:00Z</dcterms:created>
  <dcterms:modified xsi:type="dcterms:W3CDTF">2020-12-01T15:53:00Z</dcterms:modified>
</cp:coreProperties>
</file>